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7056B" w14:textId="701D0D31" w:rsidR="00C456CC" w:rsidRPr="00C3698D" w:rsidRDefault="006E37B2" w:rsidP="00C3698D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  <w:r w:rsidRPr="00C3698D">
        <w:rPr>
          <w:rFonts w:asciiTheme="minorBidi" w:hAnsiTheme="minorBidi"/>
          <w:b/>
          <w:bCs/>
          <w:sz w:val="20"/>
          <w:szCs w:val="20"/>
        </w:rPr>
        <w:t>Supplementary</w:t>
      </w:r>
      <w:r w:rsidR="0053699D" w:rsidRPr="00C3698D"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C3698D">
        <w:rPr>
          <w:rFonts w:asciiTheme="minorBidi" w:hAnsiTheme="minorBidi"/>
          <w:b/>
          <w:bCs/>
          <w:sz w:val="20"/>
          <w:szCs w:val="20"/>
        </w:rPr>
        <w:t>1</w:t>
      </w:r>
      <w:r w:rsidR="00B16BC2" w:rsidRPr="00C3698D">
        <w:rPr>
          <w:rFonts w:asciiTheme="minorBidi" w:hAnsiTheme="minorBidi"/>
          <w:b/>
          <w:bCs/>
          <w:sz w:val="20"/>
          <w:szCs w:val="20"/>
        </w:rPr>
        <w:t>.</w:t>
      </w:r>
      <w:r w:rsidRPr="00C3698D">
        <w:rPr>
          <w:rFonts w:asciiTheme="minorBidi" w:hAnsiTheme="minorBidi"/>
          <w:b/>
          <w:bCs/>
          <w:sz w:val="20"/>
          <w:szCs w:val="20"/>
        </w:rPr>
        <w:t xml:space="preserve"> The </w:t>
      </w:r>
      <w:r w:rsidR="00B16BC2" w:rsidRPr="00C3698D">
        <w:rPr>
          <w:rFonts w:asciiTheme="minorBidi" w:hAnsiTheme="minorBidi"/>
          <w:b/>
          <w:bCs/>
          <w:sz w:val="20"/>
          <w:szCs w:val="20"/>
        </w:rPr>
        <w:t>Survey Questions</w:t>
      </w:r>
    </w:p>
    <w:p w14:paraId="2337DC30" w14:textId="77777777" w:rsidR="00B16BC2" w:rsidRPr="00C3698D" w:rsidRDefault="00B16BC2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0217AC39" w14:textId="17153250" w:rsidR="00C456CC" w:rsidRPr="00C3698D" w:rsidRDefault="00C456CC" w:rsidP="00C3698D">
      <w:p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ssessment of survey eligibility:</w:t>
      </w:r>
    </w:p>
    <w:p w14:paraId="6136ABB8" w14:textId="742F250C" w:rsidR="00C456CC" w:rsidRPr="00C3698D" w:rsidRDefault="00C456CC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re you a medical oncologist</w:t>
      </w:r>
      <w:r w:rsidR="00550AA1" w:rsidRPr="00C3698D">
        <w:rPr>
          <w:rFonts w:asciiTheme="minorBidi" w:hAnsiTheme="minorBidi"/>
          <w:sz w:val="20"/>
          <w:szCs w:val="20"/>
        </w:rPr>
        <w:t xml:space="preserve">, </w:t>
      </w:r>
      <w:r w:rsidRPr="00C3698D">
        <w:rPr>
          <w:rFonts w:asciiTheme="minorBidi" w:hAnsiTheme="minorBidi"/>
          <w:sz w:val="20"/>
          <w:szCs w:val="20"/>
        </w:rPr>
        <w:t xml:space="preserve">medical oncology resident </w:t>
      </w:r>
      <w:r w:rsidR="00095CC5" w:rsidRPr="00C3698D">
        <w:rPr>
          <w:rFonts w:asciiTheme="minorBidi" w:hAnsiTheme="minorBidi"/>
          <w:sz w:val="20"/>
          <w:szCs w:val="20"/>
        </w:rPr>
        <w:t>or a</w:t>
      </w:r>
      <w:r w:rsidRPr="00C3698D">
        <w:rPr>
          <w:rFonts w:asciiTheme="minorBidi" w:hAnsiTheme="minorBidi"/>
          <w:sz w:val="20"/>
          <w:szCs w:val="20"/>
        </w:rPr>
        <w:t xml:space="preserve"> </w:t>
      </w:r>
      <w:r w:rsidR="00550AA1" w:rsidRPr="00C3698D">
        <w:rPr>
          <w:rFonts w:asciiTheme="minorBidi" w:hAnsiTheme="minorBidi"/>
          <w:sz w:val="20"/>
          <w:szCs w:val="20"/>
        </w:rPr>
        <w:t xml:space="preserve">medical oncology </w:t>
      </w:r>
      <w:r w:rsidRPr="00C3698D">
        <w:rPr>
          <w:rFonts w:asciiTheme="minorBidi" w:hAnsiTheme="minorBidi"/>
          <w:sz w:val="20"/>
          <w:szCs w:val="20"/>
        </w:rPr>
        <w:t xml:space="preserve">fellow? </w:t>
      </w:r>
    </w:p>
    <w:p w14:paraId="0966A7B6" w14:textId="77777777" w:rsidR="00C456CC" w:rsidRPr="00C3698D" w:rsidRDefault="00C456CC" w:rsidP="00C3698D">
      <w:pPr>
        <w:spacing w:line="240" w:lineRule="auto"/>
        <w:ind w:left="720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Yes</w:t>
      </w:r>
    </w:p>
    <w:p w14:paraId="423CB0E2" w14:textId="77777777" w:rsidR="00C456CC" w:rsidRPr="00C3698D" w:rsidRDefault="00C456CC" w:rsidP="00C3698D">
      <w:pPr>
        <w:spacing w:line="240" w:lineRule="auto"/>
        <w:ind w:left="720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No</w:t>
      </w:r>
    </w:p>
    <w:p w14:paraId="681E93D2" w14:textId="5427BE6A" w:rsidR="00C456CC" w:rsidRPr="00C3698D" w:rsidRDefault="00C456CC" w:rsidP="00C3698D">
      <w:p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If you answered no to this question you can finish the survey here.</w:t>
      </w:r>
    </w:p>
    <w:p w14:paraId="7819CF4E" w14:textId="77777777" w:rsidR="00C456CC" w:rsidRPr="00C3698D" w:rsidRDefault="00C456CC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ars practicing as a medical oncologist (post residency)</w:t>
      </w:r>
    </w:p>
    <w:p w14:paraId="1132D262" w14:textId="77777777" w:rsidR="00C456CC" w:rsidRPr="00C3698D" w:rsidRDefault="00C456CC" w:rsidP="00C3698D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1-5</w:t>
      </w:r>
    </w:p>
    <w:p w14:paraId="65BDB491" w14:textId="77777777" w:rsidR="00C456CC" w:rsidRPr="00C3698D" w:rsidRDefault="00C456CC" w:rsidP="00C3698D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6-10</w:t>
      </w:r>
    </w:p>
    <w:p w14:paraId="39C51D01" w14:textId="77777777" w:rsidR="00C456CC" w:rsidRPr="00C3698D" w:rsidRDefault="00C456CC" w:rsidP="00C3698D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&gt;10.</w:t>
      </w:r>
    </w:p>
    <w:p w14:paraId="59F692A4" w14:textId="77777777" w:rsidR="00C456CC" w:rsidRPr="00C3698D" w:rsidRDefault="00C456CC" w:rsidP="00C3698D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I am a medical oncology resident</w:t>
      </w:r>
    </w:p>
    <w:p w14:paraId="63649144" w14:textId="77777777" w:rsidR="00C456CC" w:rsidRPr="00C3698D" w:rsidRDefault="00C456CC" w:rsidP="00C3698D">
      <w:pPr>
        <w:pStyle w:val="ListParagraph"/>
        <w:numPr>
          <w:ilvl w:val="0"/>
          <w:numId w:val="2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I am a medical oncology fellow</w:t>
      </w:r>
    </w:p>
    <w:p w14:paraId="2425C8ED" w14:textId="77777777" w:rsidR="00C456CC" w:rsidRPr="00C3698D" w:rsidRDefault="00C456CC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589A032A" w14:textId="77777777" w:rsidR="00C456CC" w:rsidRPr="00C3698D" w:rsidRDefault="00C456CC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What is your </w:t>
      </w:r>
      <w:r w:rsidR="00EA3A6E" w:rsidRPr="00C3698D">
        <w:rPr>
          <w:rFonts w:asciiTheme="minorBidi" w:hAnsiTheme="minorBidi"/>
          <w:sz w:val="20"/>
          <w:szCs w:val="20"/>
        </w:rPr>
        <w:t>gender</w:t>
      </w:r>
      <w:r w:rsidRPr="00C3698D">
        <w:rPr>
          <w:rFonts w:asciiTheme="minorBidi" w:hAnsiTheme="minorBidi"/>
          <w:sz w:val="20"/>
          <w:szCs w:val="20"/>
        </w:rPr>
        <w:t>?</w:t>
      </w:r>
    </w:p>
    <w:p w14:paraId="27783EA5" w14:textId="77777777" w:rsidR="00C456CC" w:rsidRPr="00C3698D" w:rsidRDefault="00C456CC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Male.</w:t>
      </w:r>
    </w:p>
    <w:p w14:paraId="4B08185B" w14:textId="77777777" w:rsidR="00C456CC" w:rsidRPr="00C3698D" w:rsidRDefault="00C456CC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Female.</w:t>
      </w:r>
    </w:p>
    <w:p w14:paraId="109B41CA" w14:textId="77777777" w:rsidR="00095CC5" w:rsidRPr="00C3698D" w:rsidRDefault="00095CC5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. Transgender.</w:t>
      </w:r>
    </w:p>
    <w:p w14:paraId="2F3796FC" w14:textId="77777777" w:rsidR="00095CC5" w:rsidRPr="00C3698D" w:rsidRDefault="00095CC5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D. Other.</w:t>
      </w:r>
    </w:p>
    <w:p w14:paraId="02A808A8" w14:textId="77777777" w:rsidR="00095CC5" w:rsidRPr="00C3698D" w:rsidRDefault="00095CC5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E. Prefer not to answer.</w:t>
      </w:r>
    </w:p>
    <w:p w14:paraId="0360D6F9" w14:textId="77777777" w:rsidR="00C456CC" w:rsidRPr="00C3698D" w:rsidRDefault="00C456CC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3523BBF1" w14:textId="77777777" w:rsidR="00C456CC" w:rsidRPr="00C3698D" w:rsidRDefault="00C456CC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7BE43DFA" w14:textId="45D96606" w:rsidR="00CC46B8" w:rsidRPr="00C3698D" w:rsidRDefault="00CC46B8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What is your marital status?</w:t>
      </w:r>
    </w:p>
    <w:p w14:paraId="7E2AAA6F" w14:textId="6DF84B8D" w:rsidR="00CC46B8" w:rsidRPr="00C3698D" w:rsidRDefault="00CC46B8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Single</w:t>
      </w:r>
    </w:p>
    <w:p w14:paraId="76D41B5A" w14:textId="287A06A7" w:rsidR="00CC46B8" w:rsidRPr="00C3698D" w:rsidRDefault="00CC46B8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Married </w:t>
      </w:r>
    </w:p>
    <w:p w14:paraId="63AABF4E" w14:textId="6CC1A107" w:rsidR="00CC46B8" w:rsidRPr="00C3698D" w:rsidRDefault="00CC46B8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ommon-law</w:t>
      </w:r>
    </w:p>
    <w:p w14:paraId="6C5DFD0C" w14:textId="7C0CF4D6" w:rsidR="00CC46B8" w:rsidRPr="00C3698D" w:rsidRDefault="00CC46B8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In a relationship</w:t>
      </w:r>
    </w:p>
    <w:p w14:paraId="290A9535" w14:textId="4B675F10" w:rsidR="0008530F" w:rsidRPr="00C3698D" w:rsidRDefault="0008530F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Widowed</w:t>
      </w:r>
    </w:p>
    <w:p w14:paraId="57B6B563" w14:textId="227AAE6C" w:rsidR="0008530F" w:rsidRPr="00C3698D" w:rsidRDefault="0008530F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Divorced</w:t>
      </w:r>
    </w:p>
    <w:p w14:paraId="5B4B8A7E" w14:textId="2DF2B040" w:rsidR="00CC46B8" w:rsidRPr="00C3698D" w:rsidRDefault="00CC46B8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Prefer not to answer</w:t>
      </w:r>
    </w:p>
    <w:p w14:paraId="1819B99E" w14:textId="77777777" w:rsidR="00CC46B8" w:rsidRPr="00C3698D" w:rsidRDefault="00CC46B8" w:rsidP="00C3698D">
      <w:pPr>
        <w:pStyle w:val="ListParagraph"/>
        <w:spacing w:line="240" w:lineRule="auto"/>
        <w:ind w:left="1440"/>
        <w:rPr>
          <w:rFonts w:asciiTheme="minorBidi" w:hAnsiTheme="minorBidi"/>
          <w:sz w:val="20"/>
          <w:szCs w:val="20"/>
        </w:rPr>
      </w:pPr>
    </w:p>
    <w:p w14:paraId="52605686" w14:textId="77777777" w:rsidR="00CC46B8" w:rsidRPr="00C3698D" w:rsidRDefault="00CC46B8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Do you have children?</w:t>
      </w:r>
    </w:p>
    <w:p w14:paraId="518F7059" w14:textId="57DD3472" w:rsidR="00CC46B8" w:rsidRPr="00C3698D" w:rsidRDefault="00CC46B8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lastRenderedPageBreak/>
        <w:t>Yes</w:t>
      </w:r>
    </w:p>
    <w:p w14:paraId="06D5EC77" w14:textId="2D67AA66" w:rsidR="00CC46B8" w:rsidRPr="00C3698D" w:rsidRDefault="00CC46B8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No </w:t>
      </w:r>
    </w:p>
    <w:p w14:paraId="3CABFF23" w14:textId="236BB89F" w:rsidR="00CC46B8" w:rsidRPr="00C3698D" w:rsidRDefault="00CC46B8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Prefer not to answer</w:t>
      </w:r>
    </w:p>
    <w:p w14:paraId="7D00D156" w14:textId="77777777" w:rsidR="00CC46B8" w:rsidRPr="00C3698D" w:rsidRDefault="00CC46B8" w:rsidP="00C3698D">
      <w:pPr>
        <w:pStyle w:val="ListParagraph"/>
        <w:spacing w:line="240" w:lineRule="auto"/>
        <w:ind w:left="1440"/>
        <w:rPr>
          <w:rFonts w:asciiTheme="minorBidi" w:hAnsiTheme="minorBidi"/>
          <w:sz w:val="20"/>
          <w:szCs w:val="20"/>
        </w:rPr>
      </w:pPr>
    </w:p>
    <w:p w14:paraId="4BB6A134" w14:textId="54E43343" w:rsidR="002977AC" w:rsidRPr="00C3698D" w:rsidRDefault="002977AC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What is your religious background?</w:t>
      </w:r>
    </w:p>
    <w:p w14:paraId="553DC7B9" w14:textId="2F248756" w:rsidR="00B43372" w:rsidRPr="00C3698D" w:rsidRDefault="00692D72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Non-religious</w:t>
      </w:r>
    </w:p>
    <w:p w14:paraId="315C4569" w14:textId="14354A29" w:rsidR="002977AC" w:rsidRPr="00C3698D" w:rsidRDefault="002977A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atholic.</w:t>
      </w:r>
    </w:p>
    <w:p w14:paraId="5B6ACCA7" w14:textId="2051D391" w:rsidR="002977AC" w:rsidRPr="00C3698D" w:rsidRDefault="002977A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Protestant.</w:t>
      </w:r>
    </w:p>
    <w:p w14:paraId="6F42FF8D" w14:textId="7E2E2ACD" w:rsidR="002977AC" w:rsidRPr="00C3698D" w:rsidRDefault="002977A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Muslim.</w:t>
      </w:r>
    </w:p>
    <w:p w14:paraId="5EC1E67B" w14:textId="4C2D0577" w:rsidR="002977AC" w:rsidRPr="00C3698D" w:rsidRDefault="002977A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Hindu.</w:t>
      </w:r>
    </w:p>
    <w:p w14:paraId="38654697" w14:textId="4BCFDAB3" w:rsidR="002977AC" w:rsidRPr="00C3698D" w:rsidRDefault="002977A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Sikh.</w:t>
      </w:r>
    </w:p>
    <w:p w14:paraId="4C48A725" w14:textId="36C68FE5" w:rsidR="002977AC" w:rsidRPr="00C3698D" w:rsidRDefault="002977A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uddhist.</w:t>
      </w:r>
    </w:p>
    <w:p w14:paraId="7A8B04A0" w14:textId="4932961C" w:rsidR="002977AC" w:rsidRPr="00C3698D" w:rsidRDefault="002977A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Jewish (observant)</w:t>
      </w:r>
      <w:r w:rsidR="009B10F2" w:rsidRPr="00C3698D">
        <w:rPr>
          <w:rFonts w:asciiTheme="minorBidi" w:hAnsiTheme="minorBidi"/>
          <w:sz w:val="20"/>
          <w:szCs w:val="20"/>
        </w:rPr>
        <w:t>.</w:t>
      </w:r>
    </w:p>
    <w:p w14:paraId="2CE7BCE4" w14:textId="34B58AD6" w:rsidR="002977AC" w:rsidRPr="00C3698D" w:rsidRDefault="002977A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Jewish (non-observant)</w:t>
      </w:r>
      <w:r w:rsidR="009B10F2" w:rsidRPr="00C3698D">
        <w:rPr>
          <w:rFonts w:asciiTheme="minorBidi" w:hAnsiTheme="minorBidi"/>
          <w:sz w:val="20"/>
          <w:szCs w:val="20"/>
        </w:rPr>
        <w:t>.</w:t>
      </w:r>
      <w:r w:rsidRPr="00C3698D">
        <w:rPr>
          <w:rFonts w:asciiTheme="minorBidi" w:hAnsiTheme="minorBidi"/>
          <w:sz w:val="20"/>
          <w:szCs w:val="20"/>
        </w:rPr>
        <w:t xml:space="preserve"> </w:t>
      </w:r>
    </w:p>
    <w:p w14:paraId="094BE710" w14:textId="339C0557" w:rsidR="002977AC" w:rsidRPr="00C3698D" w:rsidRDefault="002977A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Other</w:t>
      </w:r>
      <w:r w:rsidR="009B10F2" w:rsidRPr="00C3698D">
        <w:rPr>
          <w:rFonts w:asciiTheme="minorBidi" w:hAnsiTheme="minorBidi"/>
          <w:sz w:val="20"/>
          <w:szCs w:val="20"/>
        </w:rPr>
        <w:t>.</w:t>
      </w:r>
    </w:p>
    <w:p w14:paraId="6526E361" w14:textId="5505A1C6" w:rsidR="00B43372" w:rsidRPr="00C3698D" w:rsidRDefault="00B43372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Prefer not to answer.</w:t>
      </w:r>
    </w:p>
    <w:p w14:paraId="76966049" w14:textId="77777777" w:rsidR="00CC46B8" w:rsidRPr="00C3698D" w:rsidRDefault="00CC46B8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36EDE0D6" w14:textId="68E64734" w:rsidR="00C456CC" w:rsidRPr="00C3698D" w:rsidRDefault="00C456CC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What is the setting of your</w:t>
      </w:r>
      <w:r w:rsidR="00DA3F72" w:rsidRPr="00C3698D">
        <w:rPr>
          <w:rFonts w:asciiTheme="minorBidi" w:hAnsiTheme="minorBidi"/>
          <w:sz w:val="20"/>
          <w:szCs w:val="20"/>
        </w:rPr>
        <w:t xml:space="preserve"> clinical</w:t>
      </w:r>
      <w:r w:rsidRPr="00C3698D">
        <w:rPr>
          <w:rFonts w:asciiTheme="minorBidi" w:hAnsiTheme="minorBidi"/>
          <w:sz w:val="20"/>
          <w:szCs w:val="20"/>
        </w:rPr>
        <w:t xml:space="preserve"> practice? </w:t>
      </w:r>
    </w:p>
    <w:p w14:paraId="5ED74998" w14:textId="77777777" w:rsidR="00C456CC" w:rsidRPr="00C3698D" w:rsidRDefault="00C456CC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Academic (university affiliated)</w:t>
      </w:r>
    </w:p>
    <w:p w14:paraId="042F3845" w14:textId="77777777" w:rsidR="00C456CC" w:rsidRPr="00C3698D" w:rsidRDefault="00C456CC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Community practice</w:t>
      </w:r>
    </w:p>
    <w:p w14:paraId="228E5FB2" w14:textId="77777777" w:rsidR="00C456CC" w:rsidRPr="00C3698D" w:rsidRDefault="00C456CC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</w:p>
    <w:p w14:paraId="4AFA0515" w14:textId="77777777" w:rsidR="00C456CC" w:rsidRPr="00C3698D" w:rsidRDefault="00C456CC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What tumor sites are you treating in your practice? (select all that apply)</w:t>
      </w:r>
    </w:p>
    <w:p w14:paraId="74A1D32A" w14:textId="77777777" w:rsidR="00C456CC" w:rsidRPr="00C3698D" w:rsidRDefault="00C456CC" w:rsidP="00C3698D">
      <w:pPr>
        <w:pStyle w:val="ListParagraph"/>
        <w:numPr>
          <w:ilvl w:val="0"/>
          <w:numId w:val="10"/>
        </w:numPr>
        <w:spacing w:line="240" w:lineRule="auto"/>
        <w:ind w:firstLine="5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reast</w:t>
      </w:r>
    </w:p>
    <w:p w14:paraId="7F2ED89B" w14:textId="77777777" w:rsidR="00C456CC" w:rsidRPr="00C3698D" w:rsidRDefault="00C456CC" w:rsidP="00C3698D">
      <w:pPr>
        <w:pStyle w:val="ListParagraph"/>
        <w:numPr>
          <w:ilvl w:val="0"/>
          <w:numId w:val="10"/>
        </w:numPr>
        <w:spacing w:line="240" w:lineRule="auto"/>
        <w:ind w:firstLine="5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Lung</w:t>
      </w:r>
    </w:p>
    <w:p w14:paraId="4338B74E" w14:textId="77777777" w:rsidR="00C456CC" w:rsidRPr="00C3698D" w:rsidRDefault="00C456CC" w:rsidP="00C3698D">
      <w:pPr>
        <w:pStyle w:val="ListParagraph"/>
        <w:numPr>
          <w:ilvl w:val="0"/>
          <w:numId w:val="10"/>
        </w:numPr>
        <w:spacing w:line="240" w:lineRule="auto"/>
        <w:ind w:firstLine="5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GI</w:t>
      </w:r>
    </w:p>
    <w:p w14:paraId="71DD150F" w14:textId="77777777" w:rsidR="00C456CC" w:rsidRPr="00C3698D" w:rsidRDefault="00C456CC" w:rsidP="00C3698D">
      <w:pPr>
        <w:pStyle w:val="ListParagraph"/>
        <w:numPr>
          <w:ilvl w:val="0"/>
          <w:numId w:val="10"/>
        </w:numPr>
        <w:spacing w:line="240" w:lineRule="auto"/>
        <w:ind w:firstLine="5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GU</w:t>
      </w:r>
    </w:p>
    <w:p w14:paraId="497DC59A" w14:textId="77777777" w:rsidR="00C456CC" w:rsidRPr="00C3698D" w:rsidRDefault="00C456CC" w:rsidP="00C3698D">
      <w:pPr>
        <w:pStyle w:val="ListParagraph"/>
        <w:numPr>
          <w:ilvl w:val="0"/>
          <w:numId w:val="10"/>
        </w:numPr>
        <w:spacing w:line="240" w:lineRule="auto"/>
        <w:ind w:firstLine="5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NS</w:t>
      </w:r>
    </w:p>
    <w:p w14:paraId="7912872C" w14:textId="77777777" w:rsidR="00C456CC" w:rsidRPr="00C3698D" w:rsidRDefault="00C456CC" w:rsidP="00C3698D">
      <w:pPr>
        <w:pStyle w:val="ListParagraph"/>
        <w:numPr>
          <w:ilvl w:val="0"/>
          <w:numId w:val="10"/>
        </w:numPr>
        <w:spacing w:line="240" w:lineRule="auto"/>
        <w:ind w:firstLine="5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Sarcoma</w:t>
      </w:r>
    </w:p>
    <w:p w14:paraId="56D8A835" w14:textId="77777777" w:rsidR="00C456CC" w:rsidRPr="00C3698D" w:rsidRDefault="00C456CC" w:rsidP="00C3698D">
      <w:pPr>
        <w:pStyle w:val="ListParagraph"/>
        <w:numPr>
          <w:ilvl w:val="0"/>
          <w:numId w:val="10"/>
        </w:numPr>
        <w:spacing w:line="240" w:lineRule="auto"/>
        <w:ind w:firstLine="5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Melanoma</w:t>
      </w:r>
    </w:p>
    <w:p w14:paraId="50B9D198" w14:textId="77777777" w:rsidR="001F4076" w:rsidRPr="00C3698D" w:rsidRDefault="001F4076" w:rsidP="00C3698D">
      <w:pPr>
        <w:pStyle w:val="ListParagraph"/>
        <w:numPr>
          <w:ilvl w:val="0"/>
          <w:numId w:val="10"/>
        </w:numPr>
        <w:spacing w:line="240" w:lineRule="auto"/>
        <w:ind w:firstLine="5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Head and neck</w:t>
      </w:r>
    </w:p>
    <w:p w14:paraId="03AA93FB" w14:textId="77777777" w:rsidR="00095CC5" w:rsidRPr="00C3698D" w:rsidRDefault="00095CC5" w:rsidP="00C3698D">
      <w:pPr>
        <w:pStyle w:val="ListParagraph"/>
        <w:numPr>
          <w:ilvl w:val="0"/>
          <w:numId w:val="10"/>
        </w:numPr>
        <w:spacing w:line="240" w:lineRule="auto"/>
        <w:ind w:firstLine="5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Other</w:t>
      </w:r>
    </w:p>
    <w:p w14:paraId="41FBBCE8" w14:textId="77777777" w:rsidR="00C456CC" w:rsidRPr="00C3698D" w:rsidRDefault="00C456CC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65467F63" w14:textId="400EE667" w:rsidR="00DA3F72" w:rsidRPr="00C3698D" w:rsidRDefault="00DA3F72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How many patients you have referred for fertility preservation in the last year?</w:t>
      </w:r>
    </w:p>
    <w:p w14:paraId="2CA138DB" w14:textId="218E8B2C" w:rsidR="00DA3F72" w:rsidRPr="00C3698D" w:rsidRDefault="00DA3F72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None.</w:t>
      </w:r>
    </w:p>
    <w:p w14:paraId="69D4BE1F" w14:textId="1BACC16F" w:rsidR="00DA3F72" w:rsidRPr="00C3698D" w:rsidRDefault="00DA3F72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1-5.</w:t>
      </w:r>
    </w:p>
    <w:p w14:paraId="747DDDA4" w14:textId="166093D1" w:rsidR="00DA3F72" w:rsidRPr="00C3698D" w:rsidRDefault="00DA3F72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6-10.</w:t>
      </w:r>
    </w:p>
    <w:p w14:paraId="4D858588" w14:textId="0EF5F44D" w:rsidR="00DA3F72" w:rsidRPr="00C3698D" w:rsidRDefault="00DA3F72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11-20.</w:t>
      </w:r>
    </w:p>
    <w:p w14:paraId="12137180" w14:textId="0CA9D550" w:rsidR="00DA3F72" w:rsidRPr="00C3698D" w:rsidRDefault="00DA3F72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More than 20.</w:t>
      </w:r>
    </w:p>
    <w:p w14:paraId="718AD703" w14:textId="710E2B1C" w:rsidR="00C456CC" w:rsidRPr="00C3698D" w:rsidRDefault="00C456CC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lastRenderedPageBreak/>
        <w:t>In the last year</w:t>
      </w:r>
      <w:r w:rsidR="00550AA1" w:rsidRPr="00C3698D">
        <w:rPr>
          <w:rFonts w:asciiTheme="minorBidi" w:hAnsiTheme="minorBidi"/>
          <w:sz w:val="20"/>
          <w:szCs w:val="20"/>
        </w:rPr>
        <w:t>, please</w:t>
      </w:r>
      <w:r w:rsidRPr="00C3698D">
        <w:rPr>
          <w:rFonts w:asciiTheme="minorBidi" w:hAnsiTheme="minorBidi"/>
          <w:sz w:val="20"/>
          <w:szCs w:val="20"/>
        </w:rPr>
        <w:t xml:space="preserve"> estimate how many of your </w:t>
      </w:r>
      <w:r w:rsidR="00DA3F72" w:rsidRPr="00C3698D">
        <w:rPr>
          <w:rFonts w:asciiTheme="minorBidi" w:hAnsiTheme="minorBidi"/>
          <w:sz w:val="20"/>
          <w:szCs w:val="20"/>
        </w:rPr>
        <w:t xml:space="preserve">new consults </w:t>
      </w:r>
      <w:r w:rsidRPr="00C3698D">
        <w:rPr>
          <w:rFonts w:asciiTheme="minorBidi" w:hAnsiTheme="minorBidi"/>
          <w:sz w:val="20"/>
          <w:szCs w:val="20"/>
        </w:rPr>
        <w:t>patients were less than 40 years old.</w:t>
      </w:r>
    </w:p>
    <w:p w14:paraId="766779E9" w14:textId="77777777" w:rsidR="00C456CC" w:rsidRPr="00C3698D" w:rsidRDefault="00C456CC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None</w:t>
      </w:r>
    </w:p>
    <w:p w14:paraId="7ABCC82B" w14:textId="77777777" w:rsidR="00C456CC" w:rsidRPr="00C3698D" w:rsidRDefault="00C456CC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1-5</w:t>
      </w:r>
    </w:p>
    <w:p w14:paraId="37580272" w14:textId="77777777" w:rsidR="00C456CC" w:rsidRPr="00C3698D" w:rsidRDefault="00C456CC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. 6-10</w:t>
      </w:r>
    </w:p>
    <w:p w14:paraId="4662ADC0" w14:textId="77777777" w:rsidR="00C456CC" w:rsidRPr="00C3698D" w:rsidRDefault="00C456CC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D. 11-20</w:t>
      </w:r>
    </w:p>
    <w:p w14:paraId="52B06C86" w14:textId="77777777" w:rsidR="00C456CC" w:rsidRPr="00C3698D" w:rsidRDefault="00C456CC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E. More than 20</w:t>
      </w:r>
    </w:p>
    <w:p w14:paraId="55403F59" w14:textId="77777777" w:rsidR="00C456CC" w:rsidRPr="00C3698D" w:rsidRDefault="00C456CC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5AAE2373" w14:textId="0505E84A" w:rsidR="0019054C" w:rsidRPr="00C3698D" w:rsidRDefault="0019054C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Is fertility preservation covered</w:t>
      </w:r>
      <w:r w:rsidR="00692D72" w:rsidRPr="00C3698D">
        <w:rPr>
          <w:rFonts w:asciiTheme="minorBidi" w:hAnsiTheme="minorBidi"/>
          <w:sz w:val="20"/>
          <w:szCs w:val="20"/>
        </w:rPr>
        <w:t xml:space="preserve"> or partially covered</w:t>
      </w:r>
      <w:r w:rsidRPr="00C3698D">
        <w:rPr>
          <w:rFonts w:asciiTheme="minorBidi" w:hAnsiTheme="minorBidi"/>
          <w:sz w:val="20"/>
          <w:szCs w:val="20"/>
        </w:rPr>
        <w:t xml:space="preserve"> in the province you work in</w:t>
      </w:r>
      <w:r w:rsidR="003A0E78" w:rsidRPr="00C3698D">
        <w:rPr>
          <w:rFonts w:asciiTheme="minorBidi" w:hAnsiTheme="minorBidi"/>
          <w:sz w:val="20"/>
          <w:szCs w:val="20"/>
        </w:rPr>
        <w:t>?</w:t>
      </w:r>
    </w:p>
    <w:p w14:paraId="6592C63F" w14:textId="77777777" w:rsidR="0019054C" w:rsidRPr="00C3698D" w:rsidRDefault="0019054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s</w:t>
      </w:r>
    </w:p>
    <w:p w14:paraId="4ACC4610" w14:textId="77777777" w:rsidR="0019054C" w:rsidRPr="00C3698D" w:rsidRDefault="0019054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No </w:t>
      </w:r>
    </w:p>
    <w:p w14:paraId="19A8B23A" w14:textId="77777777" w:rsidR="0019054C" w:rsidRPr="00C3698D" w:rsidRDefault="0019054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Unsure</w:t>
      </w:r>
    </w:p>
    <w:p w14:paraId="77CA0973" w14:textId="77777777" w:rsidR="0019054C" w:rsidRPr="00C3698D" w:rsidRDefault="0019054C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1CD96B54" w14:textId="70366280" w:rsidR="0019054C" w:rsidRPr="00C3698D" w:rsidRDefault="00692D72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If you answered </w:t>
      </w:r>
      <w:r w:rsidR="003A0E78" w:rsidRPr="00C3698D">
        <w:rPr>
          <w:rFonts w:asciiTheme="minorBidi" w:hAnsiTheme="minorBidi"/>
          <w:sz w:val="20"/>
          <w:szCs w:val="20"/>
        </w:rPr>
        <w:t>Yes</w:t>
      </w:r>
      <w:r w:rsidRPr="00C3698D">
        <w:rPr>
          <w:rFonts w:asciiTheme="minorBidi" w:hAnsiTheme="minorBidi"/>
          <w:sz w:val="20"/>
          <w:szCs w:val="20"/>
        </w:rPr>
        <w:t xml:space="preserve"> (</w:t>
      </w:r>
      <w:r w:rsidR="003A0E78" w:rsidRPr="00C3698D">
        <w:rPr>
          <w:rFonts w:asciiTheme="minorBidi" w:hAnsiTheme="minorBidi"/>
          <w:sz w:val="20"/>
          <w:szCs w:val="20"/>
        </w:rPr>
        <w:t>A</w:t>
      </w:r>
      <w:r w:rsidRPr="00C3698D">
        <w:rPr>
          <w:rFonts w:asciiTheme="minorBidi" w:hAnsiTheme="minorBidi"/>
          <w:sz w:val="20"/>
          <w:szCs w:val="20"/>
        </w:rPr>
        <w:t xml:space="preserve">) in </w:t>
      </w:r>
      <w:r w:rsidR="003A0E78" w:rsidRPr="00C3698D">
        <w:rPr>
          <w:rFonts w:asciiTheme="minorBidi" w:hAnsiTheme="minorBidi"/>
          <w:sz w:val="20"/>
          <w:szCs w:val="20"/>
        </w:rPr>
        <w:t>Q.</w:t>
      </w:r>
      <w:r w:rsidRPr="00C3698D">
        <w:rPr>
          <w:rFonts w:asciiTheme="minorBidi" w:hAnsiTheme="minorBidi"/>
          <w:sz w:val="20"/>
          <w:szCs w:val="20"/>
        </w:rPr>
        <w:t xml:space="preserve"> </w:t>
      </w:r>
      <w:r w:rsidR="00CB0F2F" w:rsidRPr="00C3698D">
        <w:rPr>
          <w:rFonts w:asciiTheme="minorBidi" w:hAnsiTheme="minorBidi"/>
          <w:sz w:val="20"/>
          <w:szCs w:val="20"/>
        </w:rPr>
        <w:t>11</w:t>
      </w:r>
      <w:r w:rsidRPr="00C3698D">
        <w:rPr>
          <w:rFonts w:asciiTheme="minorBidi" w:hAnsiTheme="minorBidi"/>
          <w:sz w:val="20"/>
          <w:szCs w:val="20"/>
        </w:rPr>
        <w:t xml:space="preserve"> - A</w:t>
      </w:r>
      <w:r w:rsidR="0019054C" w:rsidRPr="00C3698D">
        <w:rPr>
          <w:rFonts w:asciiTheme="minorBidi" w:hAnsiTheme="minorBidi"/>
          <w:sz w:val="20"/>
          <w:szCs w:val="20"/>
        </w:rPr>
        <w:t>re there limitations to the coverage</w:t>
      </w:r>
      <w:r w:rsidR="003A0E78" w:rsidRPr="00C3698D">
        <w:rPr>
          <w:rFonts w:asciiTheme="minorBidi" w:hAnsiTheme="minorBidi"/>
          <w:sz w:val="20"/>
          <w:szCs w:val="20"/>
        </w:rPr>
        <w:t>?</w:t>
      </w:r>
    </w:p>
    <w:p w14:paraId="5BF73461" w14:textId="77777777" w:rsidR="0019054C" w:rsidRPr="00C3698D" w:rsidRDefault="0019054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No</w:t>
      </w:r>
    </w:p>
    <w:p w14:paraId="35A1564A" w14:textId="77777777" w:rsidR="0019054C" w:rsidRPr="00C3698D" w:rsidRDefault="0019054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s, there is a co pay</w:t>
      </w:r>
    </w:p>
    <w:p w14:paraId="097821B0" w14:textId="77777777" w:rsidR="0019054C" w:rsidRPr="00C3698D" w:rsidRDefault="0019054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s, there is a cap</w:t>
      </w:r>
    </w:p>
    <w:p w14:paraId="60B11761" w14:textId="77777777" w:rsidR="0019054C" w:rsidRPr="00C3698D" w:rsidRDefault="0019054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s, only certain scenarios</w:t>
      </w:r>
    </w:p>
    <w:p w14:paraId="04B291E1" w14:textId="519306AE" w:rsidR="00692D72" w:rsidRPr="00C3698D" w:rsidRDefault="00692D72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Unsure.</w:t>
      </w:r>
    </w:p>
    <w:p w14:paraId="1CCB1E0A" w14:textId="77777777" w:rsidR="00C456CC" w:rsidRPr="00C3698D" w:rsidRDefault="00C456CC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374C1DE8" w14:textId="535AA331" w:rsidR="00C456CC" w:rsidRPr="00C3698D" w:rsidRDefault="00C456CC" w:rsidP="00C3698D">
      <w:p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For </w:t>
      </w:r>
      <w:r w:rsidR="00694002" w:rsidRPr="00C3698D">
        <w:rPr>
          <w:rFonts w:asciiTheme="minorBidi" w:hAnsiTheme="minorBidi"/>
          <w:sz w:val="20"/>
          <w:szCs w:val="20"/>
        </w:rPr>
        <w:t xml:space="preserve">the following </w:t>
      </w:r>
      <w:r w:rsidR="00CC46B8" w:rsidRPr="00C3698D">
        <w:rPr>
          <w:rFonts w:asciiTheme="minorBidi" w:hAnsiTheme="minorBidi"/>
          <w:sz w:val="20"/>
          <w:szCs w:val="20"/>
        </w:rPr>
        <w:t>questions please</w:t>
      </w:r>
      <w:r w:rsidR="00550AA1" w:rsidRPr="00C3698D">
        <w:rPr>
          <w:rFonts w:asciiTheme="minorBidi" w:hAnsiTheme="minorBidi"/>
          <w:sz w:val="20"/>
          <w:szCs w:val="20"/>
        </w:rPr>
        <w:t xml:space="preserve"> </w:t>
      </w:r>
      <w:r w:rsidRPr="00C3698D">
        <w:rPr>
          <w:rFonts w:asciiTheme="minorBidi" w:hAnsiTheme="minorBidi"/>
          <w:sz w:val="20"/>
          <w:szCs w:val="20"/>
        </w:rPr>
        <w:t xml:space="preserve">consider </w:t>
      </w:r>
      <w:r w:rsidR="001F4076" w:rsidRPr="00C3698D">
        <w:rPr>
          <w:rFonts w:asciiTheme="minorBidi" w:hAnsiTheme="minorBidi"/>
          <w:sz w:val="20"/>
          <w:szCs w:val="20"/>
        </w:rPr>
        <w:t xml:space="preserve">the following scenario (scenario A): Patient X is a </w:t>
      </w:r>
      <w:r w:rsidR="00CC46B8" w:rsidRPr="00C3698D">
        <w:rPr>
          <w:rFonts w:asciiTheme="minorBidi" w:hAnsiTheme="minorBidi"/>
          <w:sz w:val="20"/>
          <w:szCs w:val="20"/>
        </w:rPr>
        <w:t>34-year-old</w:t>
      </w:r>
      <w:r w:rsidR="001F4076" w:rsidRPr="00C3698D">
        <w:rPr>
          <w:rFonts w:asciiTheme="minorBidi" w:hAnsiTheme="minorBidi"/>
          <w:sz w:val="20"/>
          <w:szCs w:val="20"/>
        </w:rPr>
        <w:t xml:space="preserve"> </w:t>
      </w:r>
      <w:r w:rsidR="00CC46B8" w:rsidRPr="00C3698D">
        <w:rPr>
          <w:rFonts w:asciiTheme="minorBidi" w:hAnsiTheme="minorBidi"/>
          <w:sz w:val="20"/>
          <w:szCs w:val="20"/>
        </w:rPr>
        <w:t xml:space="preserve">female </w:t>
      </w:r>
      <w:r w:rsidR="001F4076" w:rsidRPr="00C3698D">
        <w:rPr>
          <w:rFonts w:asciiTheme="minorBidi" w:hAnsiTheme="minorBidi"/>
          <w:sz w:val="20"/>
          <w:szCs w:val="20"/>
        </w:rPr>
        <w:t>d</w:t>
      </w:r>
      <w:r w:rsidR="004B738E" w:rsidRPr="00C3698D">
        <w:rPr>
          <w:rFonts w:asciiTheme="minorBidi" w:hAnsiTheme="minorBidi"/>
          <w:sz w:val="20"/>
          <w:szCs w:val="20"/>
        </w:rPr>
        <w:t xml:space="preserve">iagnosed with </w:t>
      </w:r>
      <w:r w:rsidR="004B738E" w:rsidRPr="00C3698D">
        <w:rPr>
          <w:rFonts w:asciiTheme="minorBidi" w:hAnsiTheme="minorBidi"/>
          <w:sz w:val="20"/>
          <w:szCs w:val="20"/>
          <w:u w:val="single"/>
        </w:rPr>
        <w:t>localized (stage 3</w:t>
      </w:r>
      <w:r w:rsidR="001F4076" w:rsidRPr="00C3698D">
        <w:rPr>
          <w:rFonts w:asciiTheme="minorBidi" w:hAnsiTheme="minorBidi"/>
          <w:sz w:val="20"/>
          <w:szCs w:val="20"/>
          <w:u w:val="single"/>
        </w:rPr>
        <w:t>)</w:t>
      </w:r>
      <w:r w:rsidR="001F4076" w:rsidRPr="00C3698D">
        <w:rPr>
          <w:rFonts w:asciiTheme="minorBidi" w:hAnsiTheme="minorBidi"/>
          <w:sz w:val="20"/>
          <w:szCs w:val="20"/>
        </w:rPr>
        <w:t xml:space="preserve"> triple negative invasive ductal carcinoma of the breast. She underwent right breast lumpectomy and recently completed adjuvant chemotherapy (</w:t>
      </w:r>
      <w:proofErr w:type="spellStart"/>
      <w:r w:rsidR="00412549" w:rsidRPr="00C3698D">
        <w:rPr>
          <w:rFonts w:asciiTheme="minorBidi" w:hAnsiTheme="minorBidi"/>
          <w:sz w:val="20"/>
          <w:szCs w:val="20"/>
        </w:rPr>
        <w:t>Doxorubicin</w:t>
      </w:r>
      <w:r w:rsidR="00F55E4F" w:rsidRPr="00C3698D">
        <w:rPr>
          <w:rFonts w:asciiTheme="minorBidi" w:hAnsiTheme="minorBidi"/>
          <w:sz w:val="20"/>
          <w:szCs w:val="20"/>
        </w:rPr>
        <w:t>+Cyclophosphamide</w:t>
      </w:r>
      <w:proofErr w:type="spellEnd"/>
      <w:r w:rsidR="00F55E4F" w:rsidRPr="00C3698D">
        <w:rPr>
          <w:rFonts w:asciiTheme="minorBidi" w:hAnsiTheme="minorBidi"/>
          <w:sz w:val="20"/>
          <w:szCs w:val="20"/>
        </w:rPr>
        <w:t xml:space="preserve"> and Paclitaxel</w:t>
      </w:r>
      <w:r w:rsidR="001F4076" w:rsidRPr="00C3698D">
        <w:rPr>
          <w:rFonts w:asciiTheme="minorBidi" w:hAnsiTheme="minorBidi"/>
          <w:sz w:val="20"/>
          <w:szCs w:val="20"/>
        </w:rPr>
        <w:t xml:space="preserve">) and adjuvant radiotherapy. </w:t>
      </w:r>
      <w:r w:rsidR="00DA3F72" w:rsidRPr="00C3698D">
        <w:rPr>
          <w:rFonts w:asciiTheme="minorBidi" w:hAnsiTheme="minorBidi"/>
          <w:sz w:val="20"/>
          <w:szCs w:val="20"/>
        </w:rPr>
        <w:t>Her estimated 5 year risk for metastatic disease recurrence is about 30-40%.</w:t>
      </w:r>
    </w:p>
    <w:p w14:paraId="7E241090" w14:textId="3D634864" w:rsidR="001F4076" w:rsidRPr="00C3698D" w:rsidRDefault="008F0C52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Would you discuss and offer </w:t>
      </w:r>
      <w:r w:rsidR="008C7512" w:rsidRPr="00C3698D">
        <w:rPr>
          <w:rFonts w:asciiTheme="minorBidi" w:hAnsiTheme="minorBidi"/>
          <w:sz w:val="20"/>
          <w:szCs w:val="20"/>
        </w:rPr>
        <w:t xml:space="preserve">a </w:t>
      </w:r>
      <w:r w:rsidRPr="00C3698D">
        <w:rPr>
          <w:rFonts w:asciiTheme="minorBidi" w:hAnsiTheme="minorBidi"/>
          <w:sz w:val="20"/>
          <w:szCs w:val="20"/>
        </w:rPr>
        <w:t xml:space="preserve">referral for fertility preservation </w:t>
      </w:r>
      <w:r w:rsidRPr="00C3698D">
        <w:rPr>
          <w:rFonts w:asciiTheme="minorBidi" w:hAnsiTheme="minorBidi"/>
          <w:sz w:val="20"/>
          <w:szCs w:val="20"/>
          <w:u w:val="single"/>
        </w:rPr>
        <w:t>prior</w:t>
      </w:r>
      <w:r w:rsidRPr="00C3698D">
        <w:rPr>
          <w:rFonts w:asciiTheme="minorBidi" w:hAnsiTheme="minorBidi"/>
          <w:sz w:val="20"/>
          <w:szCs w:val="20"/>
        </w:rPr>
        <w:t xml:space="preserve"> to </w:t>
      </w:r>
      <w:r w:rsidR="00095CC5" w:rsidRPr="00C3698D">
        <w:rPr>
          <w:rFonts w:asciiTheme="minorBidi" w:hAnsiTheme="minorBidi"/>
          <w:sz w:val="20"/>
          <w:szCs w:val="20"/>
        </w:rPr>
        <w:t xml:space="preserve">starting </w:t>
      </w:r>
      <w:r w:rsidRPr="00C3698D">
        <w:rPr>
          <w:rFonts w:asciiTheme="minorBidi" w:hAnsiTheme="minorBidi"/>
          <w:sz w:val="20"/>
          <w:szCs w:val="20"/>
        </w:rPr>
        <w:t>chemotherapy?</w:t>
      </w:r>
    </w:p>
    <w:p w14:paraId="489C68DC" w14:textId="77777777" w:rsidR="00C86D57" w:rsidRPr="00C3698D" w:rsidRDefault="008F0C52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s</w:t>
      </w:r>
    </w:p>
    <w:p w14:paraId="336FA633" w14:textId="77777777" w:rsidR="00C86D57" w:rsidRPr="00C3698D" w:rsidRDefault="00C86D57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No</w:t>
      </w:r>
    </w:p>
    <w:p w14:paraId="5D47CA0B" w14:textId="77777777" w:rsidR="00F55E4F" w:rsidRPr="00C3698D" w:rsidRDefault="00F55E4F" w:rsidP="00C3698D">
      <w:pPr>
        <w:pStyle w:val="ListParagraph"/>
        <w:spacing w:line="240" w:lineRule="auto"/>
        <w:ind w:left="1440"/>
        <w:rPr>
          <w:rFonts w:asciiTheme="minorBidi" w:hAnsiTheme="minorBidi"/>
          <w:sz w:val="20"/>
          <w:szCs w:val="20"/>
        </w:rPr>
      </w:pPr>
    </w:p>
    <w:p w14:paraId="261EE7D5" w14:textId="77686573" w:rsidR="00C86D57" w:rsidRPr="00C3698D" w:rsidRDefault="00C86D57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If you answered Yes (A) in Q. </w:t>
      </w:r>
      <w:r w:rsidR="0086710B" w:rsidRPr="00C3698D">
        <w:rPr>
          <w:rFonts w:asciiTheme="minorBidi" w:hAnsiTheme="minorBidi"/>
          <w:sz w:val="20"/>
          <w:szCs w:val="20"/>
        </w:rPr>
        <w:t>1</w:t>
      </w:r>
      <w:r w:rsidR="00CB0F2F" w:rsidRPr="00C3698D">
        <w:rPr>
          <w:rFonts w:asciiTheme="minorBidi" w:hAnsiTheme="minorBidi"/>
          <w:sz w:val="20"/>
          <w:szCs w:val="20"/>
        </w:rPr>
        <w:t>3</w:t>
      </w:r>
      <w:r w:rsidRPr="00C3698D">
        <w:rPr>
          <w:rFonts w:asciiTheme="minorBidi" w:hAnsiTheme="minorBidi"/>
          <w:sz w:val="20"/>
          <w:szCs w:val="20"/>
        </w:rPr>
        <w:t xml:space="preserve"> – </w:t>
      </w:r>
      <w:r w:rsidR="00550AA1" w:rsidRPr="00C3698D">
        <w:rPr>
          <w:rFonts w:asciiTheme="minorBidi" w:hAnsiTheme="minorBidi"/>
          <w:sz w:val="20"/>
          <w:szCs w:val="20"/>
        </w:rPr>
        <w:t xml:space="preserve">Do </w:t>
      </w:r>
      <w:r w:rsidRPr="00C3698D">
        <w:rPr>
          <w:rFonts w:asciiTheme="minorBidi" w:hAnsiTheme="minorBidi"/>
          <w:sz w:val="20"/>
          <w:szCs w:val="20"/>
        </w:rPr>
        <w:t xml:space="preserve">you always discuss and offer a referral for fertility preservation prior to starting chemotherapy in such a scenario (scenario A)? </w:t>
      </w:r>
    </w:p>
    <w:p w14:paraId="0AB09612" w14:textId="77777777" w:rsidR="00C86D57" w:rsidRPr="00C3698D" w:rsidRDefault="00C86D57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s.</w:t>
      </w:r>
    </w:p>
    <w:p w14:paraId="3379F327" w14:textId="77777777" w:rsidR="00F55E4F" w:rsidRPr="00C3698D" w:rsidRDefault="00F55E4F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Only if the planned treatment has a high risk for causing infertility.</w:t>
      </w:r>
    </w:p>
    <w:p w14:paraId="6871E500" w14:textId="77777777" w:rsidR="00C86D57" w:rsidRPr="00C3698D" w:rsidRDefault="00C86D57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lastRenderedPageBreak/>
        <w:t>Only if it won’t delay significantly adjuvant treatment initiation.</w:t>
      </w:r>
    </w:p>
    <w:p w14:paraId="746B15ED" w14:textId="4ECFF51E" w:rsidR="00C86D57" w:rsidRPr="00C3698D" w:rsidRDefault="00F55E4F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       D</w:t>
      </w:r>
      <w:r w:rsidR="00C86D57" w:rsidRPr="00C3698D">
        <w:rPr>
          <w:rFonts w:asciiTheme="minorBidi" w:hAnsiTheme="minorBidi"/>
          <w:sz w:val="20"/>
          <w:szCs w:val="20"/>
        </w:rPr>
        <w:t>.</w:t>
      </w:r>
      <w:r w:rsidRPr="00C3698D">
        <w:rPr>
          <w:rFonts w:asciiTheme="minorBidi" w:hAnsiTheme="minorBidi"/>
          <w:sz w:val="20"/>
          <w:szCs w:val="20"/>
        </w:rPr>
        <w:t xml:space="preserve">  </w:t>
      </w:r>
      <w:r w:rsidR="00C86D57" w:rsidRPr="00C3698D">
        <w:rPr>
          <w:rFonts w:asciiTheme="minorBidi" w:hAnsiTheme="minorBidi"/>
          <w:sz w:val="20"/>
          <w:szCs w:val="20"/>
        </w:rPr>
        <w:t xml:space="preserve"> Only if the patient raise</w:t>
      </w:r>
      <w:r w:rsidR="00550AA1" w:rsidRPr="00C3698D">
        <w:rPr>
          <w:rFonts w:asciiTheme="minorBidi" w:hAnsiTheme="minorBidi"/>
          <w:sz w:val="20"/>
          <w:szCs w:val="20"/>
        </w:rPr>
        <w:t>s</w:t>
      </w:r>
      <w:r w:rsidR="00C86D57" w:rsidRPr="00C3698D">
        <w:rPr>
          <w:rFonts w:asciiTheme="minorBidi" w:hAnsiTheme="minorBidi"/>
          <w:sz w:val="20"/>
          <w:szCs w:val="20"/>
        </w:rPr>
        <w:t xml:space="preserve"> the issue.</w:t>
      </w:r>
    </w:p>
    <w:p w14:paraId="4B3518A3" w14:textId="77777777" w:rsidR="00C86D57" w:rsidRPr="00C3698D" w:rsidRDefault="00F55E4F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       E</w:t>
      </w:r>
      <w:r w:rsidR="00C86D57" w:rsidRPr="00C3698D">
        <w:rPr>
          <w:rFonts w:asciiTheme="minorBidi" w:hAnsiTheme="minorBidi"/>
          <w:sz w:val="20"/>
          <w:szCs w:val="20"/>
        </w:rPr>
        <w:t>.</w:t>
      </w:r>
      <w:r w:rsidRPr="00C3698D">
        <w:rPr>
          <w:rFonts w:asciiTheme="minorBidi" w:hAnsiTheme="minorBidi"/>
          <w:sz w:val="20"/>
          <w:szCs w:val="20"/>
        </w:rPr>
        <w:t xml:space="preserve"> </w:t>
      </w:r>
      <w:r w:rsidR="00C86D57" w:rsidRPr="00C3698D">
        <w:rPr>
          <w:rFonts w:asciiTheme="minorBidi" w:hAnsiTheme="minorBidi"/>
          <w:sz w:val="20"/>
          <w:szCs w:val="20"/>
        </w:rPr>
        <w:t xml:space="preserve"> </w:t>
      </w:r>
      <w:r w:rsidRPr="00C3698D">
        <w:rPr>
          <w:rFonts w:asciiTheme="minorBidi" w:hAnsiTheme="minorBidi"/>
          <w:sz w:val="20"/>
          <w:szCs w:val="20"/>
        </w:rPr>
        <w:t xml:space="preserve"> </w:t>
      </w:r>
      <w:r w:rsidR="00C86D57" w:rsidRPr="00C3698D">
        <w:rPr>
          <w:rFonts w:asciiTheme="minorBidi" w:hAnsiTheme="minorBidi"/>
          <w:sz w:val="20"/>
          <w:szCs w:val="20"/>
        </w:rPr>
        <w:t>Other.</w:t>
      </w:r>
    </w:p>
    <w:p w14:paraId="4EFF02A6" w14:textId="77777777" w:rsidR="00C86D57" w:rsidRPr="00C3698D" w:rsidRDefault="00C86D57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2815878D" w14:textId="1F6FB6D5" w:rsidR="00C86D57" w:rsidRPr="00C3698D" w:rsidRDefault="00C86D57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If you answered No (B) in Q. </w:t>
      </w:r>
      <w:r w:rsidR="0086710B" w:rsidRPr="00C3698D">
        <w:rPr>
          <w:rFonts w:asciiTheme="minorBidi" w:hAnsiTheme="minorBidi"/>
          <w:sz w:val="20"/>
          <w:szCs w:val="20"/>
        </w:rPr>
        <w:t>1</w:t>
      </w:r>
      <w:r w:rsidR="00CB0F2F" w:rsidRPr="00C3698D">
        <w:rPr>
          <w:rFonts w:asciiTheme="minorBidi" w:hAnsiTheme="minorBidi"/>
          <w:sz w:val="20"/>
          <w:szCs w:val="20"/>
        </w:rPr>
        <w:t>3</w:t>
      </w:r>
      <w:r w:rsidRPr="00C3698D">
        <w:rPr>
          <w:rFonts w:asciiTheme="minorBidi" w:hAnsiTheme="minorBidi"/>
          <w:sz w:val="20"/>
          <w:szCs w:val="20"/>
        </w:rPr>
        <w:t xml:space="preserve"> – What was your reason for choosing No (B) in Q. </w:t>
      </w:r>
      <w:r w:rsidR="003E0A3C" w:rsidRPr="00C3698D">
        <w:rPr>
          <w:rFonts w:asciiTheme="minorBidi" w:hAnsiTheme="minorBidi"/>
          <w:sz w:val="20"/>
          <w:szCs w:val="20"/>
        </w:rPr>
        <w:t>1</w:t>
      </w:r>
      <w:r w:rsidR="00CB0F2F" w:rsidRPr="00C3698D">
        <w:rPr>
          <w:rFonts w:asciiTheme="minorBidi" w:hAnsiTheme="minorBidi"/>
          <w:sz w:val="20"/>
          <w:szCs w:val="20"/>
        </w:rPr>
        <w:t>3</w:t>
      </w:r>
      <w:r w:rsidR="00E82FA9" w:rsidRPr="00C3698D">
        <w:rPr>
          <w:rFonts w:asciiTheme="minorBidi" w:hAnsiTheme="minorBidi"/>
          <w:sz w:val="20"/>
          <w:szCs w:val="20"/>
        </w:rPr>
        <w:t xml:space="preserve"> (choose all that apply)</w:t>
      </w:r>
      <w:r w:rsidRPr="00C3698D">
        <w:rPr>
          <w:rFonts w:asciiTheme="minorBidi" w:hAnsiTheme="minorBidi"/>
          <w:sz w:val="20"/>
          <w:szCs w:val="20"/>
        </w:rPr>
        <w:t>?</w:t>
      </w:r>
    </w:p>
    <w:p w14:paraId="5CFDFF9E" w14:textId="77777777" w:rsidR="00F55E4F" w:rsidRPr="00C3698D" w:rsidRDefault="00C86D57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</w:t>
      </w:r>
      <w:r w:rsidR="00F55E4F" w:rsidRPr="00C3698D">
        <w:rPr>
          <w:rFonts w:asciiTheme="minorBidi" w:hAnsiTheme="minorBidi"/>
          <w:sz w:val="20"/>
          <w:szCs w:val="20"/>
        </w:rPr>
        <w:t xml:space="preserve"> The planned treatment should not impair her fertility and therefore there is no need for a referral.</w:t>
      </w:r>
    </w:p>
    <w:p w14:paraId="1744309C" w14:textId="76646358" w:rsidR="00C86D57" w:rsidRPr="00C3698D" w:rsidRDefault="00F55E4F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</w:t>
      </w:r>
      <w:r w:rsidR="00C86D57" w:rsidRPr="00C3698D">
        <w:rPr>
          <w:rFonts w:asciiTheme="minorBidi" w:hAnsiTheme="minorBidi"/>
          <w:sz w:val="20"/>
          <w:szCs w:val="20"/>
        </w:rPr>
        <w:t xml:space="preserve"> I’</w:t>
      </w:r>
      <w:r w:rsidR="00E82FA9" w:rsidRPr="00C3698D">
        <w:rPr>
          <w:rFonts w:asciiTheme="minorBidi" w:hAnsiTheme="minorBidi"/>
          <w:sz w:val="20"/>
          <w:szCs w:val="20"/>
        </w:rPr>
        <w:t xml:space="preserve">m not familiar enough with current fertility preservation techniques and therefore I </w:t>
      </w:r>
      <w:r w:rsidR="00550AA1" w:rsidRPr="00C3698D">
        <w:rPr>
          <w:rFonts w:asciiTheme="minorBidi" w:hAnsiTheme="minorBidi"/>
          <w:sz w:val="20"/>
          <w:szCs w:val="20"/>
        </w:rPr>
        <w:t xml:space="preserve">do not feel </w:t>
      </w:r>
      <w:r w:rsidRPr="00C3698D">
        <w:rPr>
          <w:rFonts w:asciiTheme="minorBidi" w:hAnsiTheme="minorBidi"/>
          <w:sz w:val="20"/>
          <w:szCs w:val="20"/>
        </w:rPr>
        <w:t>comfortable</w:t>
      </w:r>
      <w:r w:rsidR="00E82FA9" w:rsidRPr="00C3698D">
        <w:rPr>
          <w:rFonts w:asciiTheme="minorBidi" w:hAnsiTheme="minorBidi"/>
          <w:sz w:val="20"/>
          <w:szCs w:val="20"/>
        </w:rPr>
        <w:t xml:space="preserve"> enough to discuss this subject.</w:t>
      </w:r>
    </w:p>
    <w:p w14:paraId="2E098CD7" w14:textId="77777777" w:rsidR="00C86D57" w:rsidRPr="00C3698D" w:rsidRDefault="00F55E4F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</w:t>
      </w:r>
      <w:r w:rsidR="00C86D57" w:rsidRPr="00C3698D">
        <w:rPr>
          <w:rFonts w:asciiTheme="minorBidi" w:hAnsiTheme="minorBidi"/>
          <w:sz w:val="20"/>
          <w:szCs w:val="20"/>
        </w:rPr>
        <w:t>.</w:t>
      </w:r>
      <w:r w:rsidR="00E82FA9" w:rsidRPr="00C3698D">
        <w:rPr>
          <w:rFonts w:asciiTheme="minorBidi" w:hAnsiTheme="minorBidi"/>
          <w:sz w:val="20"/>
          <w:szCs w:val="20"/>
        </w:rPr>
        <w:t xml:space="preserve"> Due to my workload / time constraints</w:t>
      </w:r>
      <w:r w:rsidRPr="00C3698D">
        <w:rPr>
          <w:rFonts w:asciiTheme="minorBidi" w:hAnsiTheme="minorBidi"/>
          <w:sz w:val="20"/>
          <w:szCs w:val="20"/>
        </w:rPr>
        <w:t>.</w:t>
      </w:r>
      <w:r w:rsidR="00E82FA9" w:rsidRPr="00C3698D">
        <w:rPr>
          <w:rFonts w:asciiTheme="minorBidi" w:hAnsiTheme="minorBidi"/>
          <w:sz w:val="20"/>
          <w:szCs w:val="20"/>
        </w:rPr>
        <w:t xml:space="preserve"> </w:t>
      </w:r>
    </w:p>
    <w:p w14:paraId="3F6CE87A" w14:textId="77777777" w:rsidR="00C86D57" w:rsidRPr="00C3698D" w:rsidRDefault="00F55E4F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D</w:t>
      </w:r>
      <w:r w:rsidR="00C86D57" w:rsidRPr="00C3698D">
        <w:rPr>
          <w:rFonts w:asciiTheme="minorBidi" w:hAnsiTheme="minorBidi"/>
          <w:sz w:val="20"/>
          <w:szCs w:val="20"/>
        </w:rPr>
        <w:t>.</w:t>
      </w:r>
      <w:r w:rsidR="00E82FA9" w:rsidRPr="00C3698D">
        <w:rPr>
          <w:rFonts w:asciiTheme="minorBidi" w:hAnsiTheme="minorBidi"/>
          <w:sz w:val="20"/>
          <w:szCs w:val="20"/>
        </w:rPr>
        <w:t xml:space="preserve"> A referral for fertility preservation could delay significantly adjuvant treatment initiation.</w:t>
      </w:r>
    </w:p>
    <w:p w14:paraId="501F5807" w14:textId="13259C39" w:rsidR="00E82FA9" w:rsidRPr="00C3698D" w:rsidRDefault="00F55E4F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E</w:t>
      </w:r>
      <w:r w:rsidR="00E82FA9" w:rsidRPr="00C3698D">
        <w:rPr>
          <w:rFonts w:asciiTheme="minorBidi" w:hAnsiTheme="minorBidi"/>
          <w:sz w:val="20"/>
          <w:szCs w:val="20"/>
        </w:rPr>
        <w:t>. Current fertility preservation techniques may increase her cancer proliferation</w:t>
      </w:r>
      <w:r w:rsidR="00550AA1" w:rsidRPr="00C3698D">
        <w:rPr>
          <w:rFonts w:asciiTheme="minorBidi" w:hAnsiTheme="minorBidi"/>
          <w:sz w:val="20"/>
          <w:szCs w:val="20"/>
        </w:rPr>
        <w:t>/</w:t>
      </w:r>
      <w:r w:rsidR="00E82FA9" w:rsidRPr="00C3698D">
        <w:rPr>
          <w:rFonts w:asciiTheme="minorBidi" w:hAnsiTheme="minorBidi"/>
          <w:sz w:val="20"/>
          <w:szCs w:val="20"/>
        </w:rPr>
        <w:t>disease progression.</w:t>
      </w:r>
    </w:p>
    <w:p w14:paraId="5D80D7DD" w14:textId="4CF2630A" w:rsidR="00E82FA9" w:rsidRPr="00C3698D" w:rsidRDefault="00F55E4F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F</w:t>
      </w:r>
      <w:r w:rsidR="00E82FA9" w:rsidRPr="00C3698D">
        <w:rPr>
          <w:rFonts w:asciiTheme="minorBidi" w:hAnsiTheme="minorBidi"/>
          <w:sz w:val="20"/>
          <w:szCs w:val="20"/>
        </w:rPr>
        <w:t xml:space="preserve">. </w:t>
      </w:r>
      <w:r w:rsidR="00623885" w:rsidRPr="00C3698D">
        <w:rPr>
          <w:rFonts w:asciiTheme="minorBidi" w:hAnsiTheme="minorBidi"/>
          <w:sz w:val="20"/>
          <w:szCs w:val="20"/>
        </w:rPr>
        <w:t xml:space="preserve">Her prognosis is poor and it’s unfair/unethical to the future </w:t>
      </w:r>
      <w:r w:rsidR="00CC46B8" w:rsidRPr="00C3698D">
        <w:rPr>
          <w:rFonts w:asciiTheme="minorBidi" w:hAnsiTheme="minorBidi"/>
          <w:sz w:val="20"/>
          <w:szCs w:val="20"/>
        </w:rPr>
        <w:t>offspring.</w:t>
      </w:r>
      <w:r w:rsidR="00E82FA9" w:rsidRPr="00C3698D">
        <w:rPr>
          <w:rFonts w:asciiTheme="minorBidi" w:hAnsiTheme="minorBidi"/>
          <w:sz w:val="20"/>
          <w:szCs w:val="20"/>
        </w:rPr>
        <w:t xml:space="preserve"> </w:t>
      </w:r>
    </w:p>
    <w:p w14:paraId="04442AC6" w14:textId="5211DE76" w:rsidR="003A0E78" w:rsidRPr="00C3698D" w:rsidRDefault="003A0E78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G. Due to financial costs for the patient associated with fertility preservation.</w:t>
      </w:r>
    </w:p>
    <w:p w14:paraId="55135760" w14:textId="26A7F6D2" w:rsidR="00211146" w:rsidRPr="00C3698D" w:rsidRDefault="00211146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H. I assume that the patient is not interested in fertility preservation referral.</w:t>
      </w:r>
    </w:p>
    <w:p w14:paraId="32E61287" w14:textId="5327154E" w:rsidR="00F55E4F" w:rsidRPr="00C3698D" w:rsidRDefault="00211146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I</w:t>
      </w:r>
      <w:r w:rsidR="00F55E4F" w:rsidRPr="00C3698D">
        <w:rPr>
          <w:rFonts w:asciiTheme="minorBidi" w:hAnsiTheme="minorBidi"/>
          <w:sz w:val="20"/>
          <w:szCs w:val="20"/>
        </w:rPr>
        <w:t>. Other.</w:t>
      </w:r>
    </w:p>
    <w:p w14:paraId="3F618555" w14:textId="77777777" w:rsidR="007F54DC" w:rsidRPr="00C3698D" w:rsidRDefault="007F54DC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1B44E1E0" w14:textId="77777777" w:rsidR="00F55E4F" w:rsidRPr="00C3698D" w:rsidRDefault="008F0C52" w:rsidP="00C3698D">
      <w:p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The patient completed adjuvant treatment and </w:t>
      </w:r>
      <w:r w:rsidR="00550AA1" w:rsidRPr="00C3698D">
        <w:rPr>
          <w:rFonts w:asciiTheme="minorBidi" w:hAnsiTheme="minorBidi"/>
          <w:sz w:val="20"/>
          <w:szCs w:val="20"/>
        </w:rPr>
        <w:t xml:space="preserve">is </w:t>
      </w:r>
      <w:r w:rsidRPr="00C3698D">
        <w:rPr>
          <w:rFonts w:asciiTheme="minorBidi" w:hAnsiTheme="minorBidi"/>
          <w:sz w:val="20"/>
          <w:szCs w:val="20"/>
        </w:rPr>
        <w:t xml:space="preserve">on routine follow up, 6 months after completing treatment, she told you that she is considering pregnancy. </w:t>
      </w:r>
    </w:p>
    <w:p w14:paraId="3C9A199B" w14:textId="77777777" w:rsidR="00F55E4F" w:rsidRPr="00C3698D" w:rsidRDefault="00F55E4F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7ED510DE" w14:textId="7E09EDED" w:rsidR="00095CC5" w:rsidRPr="00C3698D" w:rsidRDefault="00CC28DF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Should the risk of </w:t>
      </w:r>
      <w:bookmarkStart w:id="0" w:name="_Hlk471457"/>
      <w:r w:rsidR="00095CC5" w:rsidRPr="00C3698D">
        <w:rPr>
          <w:rFonts w:asciiTheme="minorBidi" w:hAnsiTheme="minorBidi"/>
          <w:sz w:val="20"/>
          <w:szCs w:val="20"/>
        </w:rPr>
        <w:t>developing metastatic disease</w:t>
      </w:r>
      <w:bookmarkEnd w:id="0"/>
      <w:r w:rsidR="00095CC5" w:rsidRPr="00C3698D">
        <w:rPr>
          <w:rFonts w:asciiTheme="minorBidi" w:hAnsiTheme="minorBidi"/>
          <w:sz w:val="20"/>
          <w:szCs w:val="20"/>
        </w:rPr>
        <w:t xml:space="preserve"> </w:t>
      </w:r>
      <w:r w:rsidR="00EE214E" w:rsidRPr="00C3698D">
        <w:rPr>
          <w:rFonts w:asciiTheme="minorBidi" w:hAnsiTheme="minorBidi"/>
          <w:sz w:val="20"/>
          <w:szCs w:val="20"/>
        </w:rPr>
        <w:t xml:space="preserve">(with a shorter life span) </w:t>
      </w:r>
      <w:r w:rsidR="00095CC5" w:rsidRPr="00C3698D">
        <w:rPr>
          <w:rFonts w:asciiTheme="minorBidi" w:hAnsiTheme="minorBidi"/>
          <w:sz w:val="20"/>
          <w:szCs w:val="20"/>
        </w:rPr>
        <w:t>in the fut</w:t>
      </w:r>
      <w:r w:rsidR="00FA4F3C" w:rsidRPr="00C3698D">
        <w:rPr>
          <w:rFonts w:asciiTheme="minorBidi" w:hAnsiTheme="minorBidi"/>
          <w:sz w:val="20"/>
          <w:szCs w:val="20"/>
        </w:rPr>
        <w:t>u</w:t>
      </w:r>
      <w:r w:rsidR="00095CC5" w:rsidRPr="00C3698D">
        <w:rPr>
          <w:rFonts w:asciiTheme="minorBidi" w:hAnsiTheme="minorBidi"/>
          <w:sz w:val="20"/>
          <w:szCs w:val="20"/>
        </w:rPr>
        <w:t>re</w:t>
      </w:r>
      <w:r w:rsidRPr="00C3698D">
        <w:rPr>
          <w:rFonts w:asciiTheme="minorBidi" w:hAnsiTheme="minorBidi"/>
          <w:sz w:val="20"/>
          <w:szCs w:val="20"/>
        </w:rPr>
        <w:t xml:space="preserve"> impact fertility decisions</w:t>
      </w:r>
      <w:r w:rsidR="00095CC5" w:rsidRPr="00C3698D">
        <w:rPr>
          <w:rFonts w:asciiTheme="minorBidi" w:hAnsiTheme="minorBidi"/>
          <w:sz w:val="20"/>
          <w:szCs w:val="20"/>
        </w:rPr>
        <w:t>?</w:t>
      </w:r>
    </w:p>
    <w:p w14:paraId="4EF51261" w14:textId="77777777" w:rsidR="00095CC5" w:rsidRPr="00C3698D" w:rsidRDefault="00095CC5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Yes.</w:t>
      </w:r>
    </w:p>
    <w:p w14:paraId="2ACEE549" w14:textId="77777777" w:rsidR="00095CC5" w:rsidRPr="00C3698D" w:rsidRDefault="00095CC5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No.</w:t>
      </w:r>
    </w:p>
    <w:p w14:paraId="5E3EF763" w14:textId="77777777" w:rsidR="00507126" w:rsidRPr="00C3698D" w:rsidRDefault="00507126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. Unsure.</w:t>
      </w:r>
    </w:p>
    <w:p w14:paraId="30A570F3" w14:textId="77777777" w:rsidR="00095CC5" w:rsidRPr="00C3698D" w:rsidRDefault="00095CC5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55EAE7E7" w14:textId="77777777" w:rsidR="008F0C52" w:rsidRPr="00C3698D" w:rsidRDefault="008F0C52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Would you discuss at th</w:t>
      </w:r>
      <w:r w:rsidR="00EE5D42" w:rsidRPr="00C3698D">
        <w:rPr>
          <w:rFonts w:asciiTheme="minorBidi" w:hAnsiTheme="minorBidi"/>
          <w:sz w:val="20"/>
          <w:szCs w:val="20"/>
        </w:rPr>
        <w:t>is</w:t>
      </w:r>
      <w:r w:rsidRPr="00C3698D">
        <w:rPr>
          <w:rFonts w:asciiTheme="minorBidi" w:hAnsiTheme="minorBidi"/>
          <w:sz w:val="20"/>
          <w:szCs w:val="20"/>
        </w:rPr>
        <w:t xml:space="preserve"> point the risks of </w:t>
      </w:r>
      <w:r w:rsidR="00FA4F3C" w:rsidRPr="00C3698D">
        <w:rPr>
          <w:rFonts w:asciiTheme="minorBidi" w:hAnsiTheme="minorBidi"/>
          <w:sz w:val="20"/>
          <w:szCs w:val="20"/>
        </w:rPr>
        <w:t>developing metastatic disease</w:t>
      </w:r>
      <w:r w:rsidR="004B738E" w:rsidRPr="00C3698D">
        <w:rPr>
          <w:rFonts w:asciiTheme="minorBidi" w:hAnsiTheme="minorBidi"/>
          <w:sz w:val="20"/>
          <w:szCs w:val="20"/>
        </w:rPr>
        <w:t>?</w:t>
      </w:r>
    </w:p>
    <w:p w14:paraId="2FCF69A7" w14:textId="77777777" w:rsidR="00095CC5" w:rsidRPr="00C3698D" w:rsidRDefault="004B738E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s</w:t>
      </w:r>
    </w:p>
    <w:p w14:paraId="4314F240" w14:textId="77777777" w:rsidR="004B738E" w:rsidRPr="00C3698D" w:rsidRDefault="00095CC5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O</w:t>
      </w:r>
      <w:r w:rsidR="004B738E" w:rsidRPr="00C3698D">
        <w:rPr>
          <w:rFonts w:asciiTheme="minorBidi" w:hAnsiTheme="minorBidi"/>
          <w:sz w:val="20"/>
          <w:szCs w:val="20"/>
        </w:rPr>
        <w:t>nly if the patient will ask.</w:t>
      </w:r>
    </w:p>
    <w:p w14:paraId="159E5F23" w14:textId="77777777" w:rsidR="00FA4F3C" w:rsidRPr="00C3698D" w:rsidRDefault="00FA4F3C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No.</w:t>
      </w:r>
    </w:p>
    <w:p w14:paraId="6873153F" w14:textId="77777777" w:rsidR="00CC46B8" w:rsidRPr="00C3698D" w:rsidRDefault="00CC46B8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bookmarkStart w:id="1" w:name="_Hlk475220"/>
    </w:p>
    <w:p w14:paraId="77B48C0A" w14:textId="11D0D860" w:rsidR="004B738E" w:rsidRPr="00C3698D" w:rsidRDefault="004B738E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Would you</w:t>
      </w:r>
      <w:r w:rsidR="00FA4F3C" w:rsidRPr="00C3698D">
        <w:rPr>
          <w:rFonts w:asciiTheme="minorBidi" w:hAnsiTheme="minorBidi"/>
          <w:sz w:val="20"/>
          <w:szCs w:val="20"/>
        </w:rPr>
        <w:t xml:space="preserve"> </w:t>
      </w:r>
      <w:bookmarkStart w:id="2" w:name="_Hlk474793"/>
      <w:r w:rsidR="00DA3F72" w:rsidRPr="00C3698D">
        <w:rPr>
          <w:rFonts w:asciiTheme="minorBidi" w:hAnsiTheme="minorBidi"/>
          <w:sz w:val="20"/>
          <w:szCs w:val="20"/>
        </w:rPr>
        <w:t xml:space="preserve">caution </w:t>
      </w:r>
      <w:bookmarkEnd w:id="2"/>
      <w:r w:rsidRPr="00C3698D">
        <w:rPr>
          <w:rFonts w:asciiTheme="minorBidi" w:hAnsiTheme="minorBidi"/>
          <w:sz w:val="20"/>
          <w:szCs w:val="20"/>
        </w:rPr>
        <w:t>the patient</w:t>
      </w:r>
      <w:r w:rsidR="00DA3F72" w:rsidRPr="00C3698D">
        <w:rPr>
          <w:rFonts w:asciiTheme="minorBidi" w:hAnsiTheme="minorBidi"/>
          <w:sz w:val="20"/>
          <w:szCs w:val="20"/>
        </w:rPr>
        <w:t xml:space="preserve"> against</w:t>
      </w:r>
      <w:r w:rsidR="00AA14BF" w:rsidRPr="00C3698D">
        <w:rPr>
          <w:rFonts w:asciiTheme="minorBidi" w:hAnsiTheme="minorBidi"/>
          <w:sz w:val="20"/>
          <w:szCs w:val="20"/>
        </w:rPr>
        <w:t xml:space="preserve"> consider</w:t>
      </w:r>
      <w:r w:rsidR="00FA4F3C" w:rsidRPr="00C3698D">
        <w:rPr>
          <w:rFonts w:asciiTheme="minorBidi" w:hAnsiTheme="minorBidi"/>
          <w:sz w:val="20"/>
          <w:szCs w:val="20"/>
        </w:rPr>
        <w:t>ing</w:t>
      </w:r>
      <w:r w:rsidR="00AA14BF" w:rsidRPr="00C3698D">
        <w:rPr>
          <w:rFonts w:asciiTheme="minorBidi" w:hAnsiTheme="minorBidi"/>
          <w:sz w:val="20"/>
          <w:szCs w:val="20"/>
        </w:rPr>
        <w:t xml:space="preserve"> </w:t>
      </w:r>
      <w:r w:rsidRPr="00C3698D">
        <w:rPr>
          <w:rFonts w:asciiTheme="minorBidi" w:hAnsiTheme="minorBidi"/>
          <w:sz w:val="20"/>
          <w:szCs w:val="20"/>
        </w:rPr>
        <w:t>pregnancy</w:t>
      </w:r>
      <w:r w:rsidR="00DA3F72" w:rsidRPr="00C3698D">
        <w:rPr>
          <w:rFonts w:asciiTheme="minorBidi" w:hAnsiTheme="minorBidi"/>
          <w:sz w:val="20"/>
          <w:szCs w:val="20"/>
        </w:rPr>
        <w:t xml:space="preserve"> at this time</w:t>
      </w:r>
      <w:r w:rsidR="00FA4F3C" w:rsidRPr="00C3698D">
        <w:rPr>
          <w:rFonts w:asciiTheme="minorBidi" w:hAnsiTheme="minorBidi"/>
          <w:sz w:val="20"/>
          <w:szCs w:val="20"/>
        </w:rPr>
        <w:t>?</w:t>
      </w:r>
    </w:p>
    <w:p w14:paraId="646D6307" w14:textId="77777777" w:rsidR="004B738E" w:rsidRPr="00C3698D" w:rsidRDefault="004B738E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No. </w:t>
      </w:r>
    </w:p>
    <w:p w14:paraId="537CE613" w14:textId="77777777" w:rsidR="004B738E" w:rsidRPr="00C3698D" w:rsidRDefault="00C4062A" w:rsidP="00C3698D">
      <w:pPr>
        <w:pStyle w:val="ListParagraph"/>
        <w:numPr>
          <w:ilvl w:val="1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s</w:t>
      </w:r>
      <w:r w:rsidR="004B738E" w:rsidRPr="00C3698D">
        <w:rPr>
          <w:rFonts w:asciiTheme="minorBidi" w:hAnsiTheme="minorBidi"/>
          <w:sz w:val="20"/>
          <w:szCs w:val="20"/>
        </w:rPr>
        <w:t xml:space="preserve">.  </w:t>
      </w:r>
    </w:p>
    <w:p w14:paraId="2BE3C3C1" w14:textId="77777777" w:rsidR="00412549" w:rsidRPr="00C3698D" w:rsidRDefault="00412549" w:rsidP="00C3698D">
      <w:pPr>
        <w:pStyle w:val="ListParagraph"/>
        <w:spacing w:line="240" w:lineRule="auto"/>
        <w:ind w:left="1440"/>
        <w:rPr>
          <w:rFonts w:asciiTheme="minorBidi" w:hAnsiTheme="minorBidi"/>
          <w:sz w:val="20"/>
          <w:szCs w:val="20"/>
        </w:rPr>
      </w:pPr>
    </w:p>
    <w:p w14:paraId="79933B45" w14:textId="6643E411" w:rsidR="002D483F" w:rsidRPr="00C3698D" w:rsidRDefault="002D483F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bookmarkStart w:id="3" w:name="_Hlk475247"/>
      <w:bookmarkEnd w:id="1"/>
      <w:r w:rsidRPr="00C3698D">
        <w:rPr>
          <w:rFonts w:asciiTheme="minorBidi" w:hAnsiTheme="minorBidi"/>
          <w:sz w:val="20"/>
          <w:szCs w:val="20"/>
        </w:rPr>
        <w:lastRenderedPageBreak/>
        <w:t>If you answered No (A) in Q.1</w:t>
      </w:r>
      <w:r w:rsidR="00CB0F2F" w:rsidRPr="00C3698D">
        <w:rPr>
          <w:rFonts w:asciiTheme="minorBidi" w:hAnsiTheme="minorBidi"/>
          <w:sz w:val="20"/>
          <w:szCs w:val="20"/>
        </w:rPr>
        <w:t>8</w:t>
      </w:r>
      <w:r w:rsidRPr="00C3698D">
        <w:rPr>
          <w:rFonts w:asciiTheme="minorBidi" w:hAnsiTheme="minorBidi"/>
          <w:sz w:val="20"/>
          <w:szCs w:val="20"/>
        </w:rPr>
        <w:t xml:space="preserve"> – What was</w:t>
      </w:r>
      <w:r w:rsidR="00507126" w:rsidRPr="00C3698D">
        <w:rPr>
          <w:rFonts w:asciiTheme="minorBidi" w:hAnsiTheme="minorBidi"/>
          <w:sz w:val="20"/>
          <w:szCs w:val="20"/>
        </w:rPr>
        <w:t xml:space="preserve"> your</w:t>
      </w:r>
      <w:r w:rsidRPr="00C3698D">
        <w:rPr>
          <w:rFonts w:asciiTheme="minorBidi" w:hAnsiTheme="minorBidi"/>
          <w:sz w:val="20"/>
          <w:szCs w:val="20"/>
        </w:rPr>
        <w:t xml:space="preserve"> reason for choosing No (A) in the previous question (Q.1</w:t>
      </w:r>
      <w:r w:rsidR="00CB0F2F" w:rsidRPr="00C3698D">
        <w:rPr>
          <w:rFonts w:asciiTheme="minorBidi" w:hAnsiTheme="minorBidi"/>
          <w:sz w:val="20"/>
          <w:szCs w:val="20"/>
        </w:rPr>
        <w:t>8</w:t>
      </w:r>
      <w:r w:rsidRPr="00C3698D">
        <w:rPr>
          <w:rFonts w:asciiTheme="minorBidi" w:hAnsiTheme="minorBidi"/>
          <w:sz w:val="20"/>
          <w:szCs w:val="20"/>
        </w:rPr>
        <w:t>) (choose all that apply)?</w:t>
      </w:r>
    </w:p>
    <w:p w14:paraId="2055B423" w14:textId="5BA46669" w:rsidR="00734FE5" w:rsidRPr="00C3698D" w:rsidRDefault="002D483F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</w:t>
      </w:r>
      <w:r w:rsidR="00734FE5" w:rsidRPr="00C3698D">
        <w:rPr>
          <w:rFonts w:asciiTheme="minorBidi" w:hAnsiTheme="minorBidi"/>
          <w:sz w:val="20"/>
          <w:szCs w:val="20"/>
        </w:rPr>
        <w:t xml:space="preserve"> There is no reason to </w:t>
      </w:r>
      <w:r w:rsidR="00DF467D" w:rsidRPr="00C3698D">
        <w:rPr>
          <w:rFonts w:asciiTheme="minorBidi" w:hAnsiTheme="minorBidi"/>
          <w:sz w:val="20"/>
          <w:szCs w:val="20"/>
        </w:rPr>
        <w:t xml:space="preserve">caution the patient against </w:t>
      </w:r>
      <w:r w:rsidR="00734FE5" w:rsidRPr="00C3698D">
        <w:rPr>
          <w:rFonts w:asciiTheme="minorBidi" w:hAnsiTheme="minorBidi"/>
          <w:sz w:val="20"/>
          <w:szCs w:val="20"/>
        </w:rPr>
        <w:t xml:space="preserve"> pregnancy in this scenario.</w:t>
      </w:r>
    </w:p>
    <w:p w14:paraId="12EC761D" w14:textId="77777777" w:rsidR="002D483F" w:rsidRPr="00C3698D" w:rsidRDefault="00734FE5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I do not feel comfortable discussing this subject with the patient.</w:t>
      </w:r>
    </w:p>
    <w:p w14:paraId="147BF062" w14:textId="77777777" w:rsidR="00734FE5" w:rsidRPr="00C3698D" w:rsidRDefault="00734FE5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. The physician has no role in advising the patient in this subject.</w:t>
      </w:r>
    </w:p>
    <w:p w14:paraId="71C19BC4" w14:textId="77777777" w:rsidR="00507126" w:rsidRPr="00C3698D" w:rsidRDefault="00507126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D. It’s unethical to discourage the patient from considering pregnancy.</w:t>
      </w:r>
    </w:p>
    <w:p w14:paraId="21E0704C" w14:textId="09CE5173" w:rsidR="00412549" w:rsidRPr="00C3698D" w:rsidRDefault="00507126" w:rsidP="00C3698D">
      <w:pPr>
        <w:pStyle w:val="ListParagraph"/>
        <w:spacing w:line="240" w:lineRule="auto"/>
        <w:ind w:firstLine="41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E</w:t>
      </w:r>
      <w:r w:rsidR="00734FE5" w:rsidRPr="00C3698D">
        <w:rPr>
          <w:rFonts w:asciiTheme="minorBidi" w:hAnsiTheme="minorBidi"/>
          <w:sz w:val="20"/>
          <w:szCs w:val="20"/>
        </w:rPr>
        <w:t>. Other.</w:t>
      </w:r>
    </w:p>
    <w:bookmarkEnd w:id="3"/>
    <w:p w14:paraId="283AC70C" w14:textId="77777777" w:rsidR="002D483F" w:rsidRPr="00C3698D" w:rsidRDefault="002D483F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71F2D240" w14:textId="42C6F675" w:rsidR="00FA4F3C" w:rsidRPr="00C3698D" w:rsidRDefault="00FA4F3C" w:rsidP="00C3698D">
      <w:pPr>
        <w:pStyle w:val="ListParagraph"/>
        <w:numPr>
          <w:ilvl w:val="0"/>
          <w:numId w:val="1"/>
        </w:numPr>
        <w:spacing w:line="240" w:lineRule="auto"/>
        <w:rPr>
          <w:rFonts w:asciiTheme="minorBidi" w:hAnsiTheme="minorBidi"/>
          <w:sz w:val="20"/>
          <w:szCs w:val="20"/>
        </w:rPr>
      </w:pPr>
      <w:bookmarkStart w:id="4" w:name="_Hlk475271"/>
      <w:r w:rsidRPr="00C3698D">
        <w:rPr>
          <w:rFonts w:asciiTheme="minorBidi" w:hAnsiTheme="minorBidi"/>
          <w:sz w:val="20"/>
          <w:szCs w:val="20"/>
        </w:rPr>
        <w:t xml:space="preserve">If you answered </w:t>
      </w:r>
      <w:r w:rsidR="000D6C55" w:rsidRPr="00C3698D">
        <w:rPr>
          <w:rFonts w:asciiTheme="minorBidi" w:hAnsiTheme="minorBidi"/>
          <w:sz w:val="20"/>
          <w:szCs w:val="20"/>
        </w:rPr>
        <w:t>Yes</w:t>
      </w:r>
      <w:r w:rsidRPr="00C3698D">
        <w:rPr>
          <w:rFonts w:asciiTheme="minorBidi" w:hAnsiTheme="minorBidi"/>
          <w:sz w:val="20"/>
          <w:szCs w:val="20"/>
        </w:rPr>
        <w:t xml:space="preserve"> (</w:t>
      </w:r>
      <w:r w:rsidR="000D6C55" w:rsidRPr="00C3698D">
        <w:rPr>
          <w:rFonts w:asciiTheme="minorBidi" w:hAnsiTheme="minorBidi"/>
          <w:sz w:val="20"/>
          <w:szCs w:val="20"/>
        </w:rPr>
        <w:t>B</w:t>
      </w:r>
      <w:r w:rsidRPr="00C3698D">
        <w:rPr>
          <w:rFonts w:asciiTheme="minorBidi" w:hAnsiTheme="minorBidi"/>
          <w:sz w:val="20"/>
          <w:szCs w:val="20"/>
        </w:rPr>
        <w:t>) in Q.1</w:t>
      </w:r>
      <w:r w:rsidR="00CB0F2F" w:rsidRPr="00C3698D">
        <w:rPr>
          <w:rFonts w:asciiTheme="minorBidi" w:hAnsiTheme="minorBidi"/>
          <w:sz w:val="20"/>
          <w:szCs w:val="20"/>
        </w:rPr>
        <w:t>8</w:t>
      </w:r>
      <w:r w:rsidRPr="00C3698D">
        <w:rPr>
          <w:rFonts w:asciiTheme="minorBidi" w:hAnsiTheme="minorBidi"/>
          <w:sz w:val="20"/>
          <w:szCs w:val="20"/>
        </w:rPr>
        <w:t xml:space="preserve"> – What was reason for choosing </w:t>
      </w:r>
      <w:r w:rsidR="002D483F" w:rsidRPr="00C3698D">
        <w:rPr>
          <w:rFonts w:asciiTheme="minorBidi" w:hAnsiTheme="minorBidi"/>
          <w:sz w:val="20"/>
          <w:szCs w:val="20"/>
        </w:rPr>
        <w:t>Yes</w:t>
      </w:r>
      <w:r w:rsidRPr="00C3698D">
        <w:rPr>
          <w:rFonts w:asciiTheme="minorBidi" w:hAnsiTheme="minorBidi"/>
          <w:sz w:val="20"/>
          <w:szCs w:val="20"/>
        </w:rPr>
        <w:t xml:space="preserve"> (</w:t>
      </w:r>
      <w:r w:rsidR="002D483F" w:rsidRPr="00C3698D">
        <w:rPr>
          <w:rFonts w:asciiTheme="minorBidi" w:hAnsiTheme="minorBidi"/>
          <w:sz w:val="20"/>
          <w:szCs w:val="20"/>
        </w:rPr>
        <w:t>B</w:t>
      </w:r>
      <w:r w:rsidRPr="00C3698D">
        <w:rPr>
          <w:rFonts w:asciiTheme="minorBidi" w:hAnsiTheme="minorBidi"/>
          <w:sz w:val="20"/>
          <w:szCs w:val="20"/>
        </w:rPr>
        <w:t>) in the previous question (Q.1</w:t>
      </w:r>
      <w:r w:rsidR="00CB0F2F" w:rsidRPr="00C3698D">
        <w:rPr>
          <w:rFonts w:asciiTheme="minorBidi" w:hAnsiTheme="minorBidi"/>
          <w:sz w:val="20"/>
          <w:szCs w:val="20"/>
        </w:rPr>
        <w:t>8</w:t>
      </w:r>
      <w:r w:rsidRPr="00C3698D">
        <w:rPr>
          <w:rFonts w:asciiTheme="minorBidi" w:hAnsiTheme="minorBidi"/>
          <w:sz w:val="20"/>
          <w:szCs w:val="20"/>
        </w:rPr>
        <w:t>)</w:t>
      </w:r>
      <w:r w:rsidR="000D6C55" w:rsidRPr="00C3698D">
        <w:rPr>
          <w:rFonts w:asciiTheme="minorBidi" w:hAnsiTheme="minorBidi"/>
          <w:sz w:val="20"/>
          <w:szCs w:val="20"/>
        </w:rPr>
        <w:t xml:space="preserve"> (choose all that apply)</w:t>
      </w:r>
      <w:r w:rsidRPr="00C3698D">
        <w:rPr>
          <w:rFonts w:asciiTheme="minorBidi" w:hAnsiTheme="minorBidi"/>
          <w:sz w:val="20"/>
          <w:szCs w:val="20"/>
        </w:rPr>
        <w:t>?</w:t>
      </w:r>
    </w:p>
    <w:p w14:paraId="0B78D89D" w14:textId="77777777" w:rsidR="000D6C55" w:rsidRPr="00C3698D" w:rsidRDefault="000D6C55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  <w:lang w:val="en-GB" w:bidi="he-IL"/>
        </w:rPr>
      </w:pPr>
      <w:r w:rsidRPr="00C3698D">
        <w:rPr>
          <w:rFonts w:asciiTheme="minorBidi" w:hAnsiTheme="minorBidi"/>
          <w:sz w:val="20"/>
          <w:szCs w:val="20"/>
          <w:lang w:bidi="he-IL"/>
        </w:rPr>
        <w:t>A</w:t>
      </w:r>
      <w:r w:rsidRPr="00C3698D">
        <w:rPr>
          <w:rFonts w:asciiTheme="minorBidi" w:hAnsiTheme="minorBidi"/>
          <w:sz w:val="20"/>
          <w:szCs w:val="20"/>
          <w:lang w:val="en-GB" w:bidi="he-IL"/>
        </w:rPr>
        <w:t>. Pregnancy</w:t>
      </w:r>
      <w:r w:rsidR="00EE214E" w:rsidRPr="00C3698D">
        <w:rPr>
          <w:rFonts w:asciiTheme="minorBidi" w:hAnsiTheme="minorBidi"/>
          <w:sz w:val="20"/>
          <w:szCs w:val="20"/>
          <w:lang w:val="en-GB" w:bidi="he-IL"/>
        </w:rPr>
        <w:t xml:space="preserve"> at this point may increase</w:t>
      </w:r>
      <w:r w:rsidRPr="00C3698D">
        <w:rPr>
          <w:rFonts w:asciiTheme="minorBidi" w:hAnsiTheme="minorBidi"/>
          <w:sz w:val="20"/>
          <w:szCs w:val="20"/>
          <w:lang w:val="en-GB" w:bidi="he-IL"/>
        </w:rPr>
        <w:t xml:space="preserve"> her risk of developing metastatic disease.</w:t>
      </w:r>
    </w:p>
    <w:p w14:paraId="361AC026" w14:textId="77777777" w:rsidR="000D6C55" w:rsidRPr="00C3698D" w:rsidRDefault="000D6C55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  <w:lang w:val="en-GB" w:bidi="he-IL"/>
        </w:rPr>
      </w:pPr>
      <w:r w:rsidRPr="00C3698D">
        <w:rPr>
          <w:rFonts w:asciiTheme="minorBidi" w:hAnsiTheme="minorBidi"/>
          <w:sz w:val="20"/>
          <w:szCs w:val="20"/>
          <w:lang w:val="en-GB" w:bidi="he-IL"/>
        </w:rPr>
        <w:t>B. Her risk of developing metastatic disease in the near future is high and pregnancy at this point could delay treatment if needed.</w:t>
      </w:r>
    </w:p>
    <w:p w14:paraId="3B4A45BA" w14:textId="4B1761F3" w:rsidR="002D483F" w:rsidRPr="00C3698D" w:rsidRDefault="002D483F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  <w:lang w:val="en-GB" w:bidi="he-IL"/>
        </w:rPr>
      </w:pPr>
      <w:r w:rsidRPr="00C3698D">
        <w:rPr>
          <w:rFonts w:asciiTheme="minorBidi" w:hAnsiTheme="minorBidi"/>
          <w:sz w:val="20"/>
          <w:szCs w:val="20"/>
          <w:lang w:val="en-GB" w:bidi="he-IL"/>
        </w:rPr>
        <w:t>C. The treatments she received (</w:t>
      </w:r>
      <w:proofErr w:type="spellStart"/>
      <w:r w:rsidR="00412549" w:rsidRPr="00C3698D">
        <w:rPr>
          <w:rFonts w:asciiTheme="minorBidi" w:hAnsiTheme="minorBidi"/>
          <w:sz w:val="20"/>
          <w:szCs w:val="20"/>
          <w:lang w:val="en-GB" w:bidi="he-IL"/>
        </w:rPr>
        <w:t>Doxorubicin</w:t>
      </w:r>
      <w:r w:rsidRPr="00C3698D">
        <w:rPr>
          <w:rFonts w:asciiTheme="minorBidi" w:hAnsiTheme="minorBidi"/>
          <w:sz w:val="20"/>
          <w:szCs w:val="20"/>
          <w:lang w:val="en-GB" w:bidi="he-IL"/>
        </w:rPr>
        <w:t>+Cyclophosphamide</w:t>
      </w:r>
      <w:proofErr w:type="spellEnd"/>
      <w:r w:rsidRPr="00C3698D">
        <w:rPr>
          <w:rFonts w:asciiTheme="minorBidi" w:hAnsiTheme="minorBidi"/>
          <w:sz w:val="20"/>
          <w:szCs w:val="20"/>
          <w:lang w:val="en-GB" w:bidi="he-IL"/>
        </w:rPr>
        <w:t xml:space="preserve"> and Paclitaxel </w:t>
      </w:r>
      <w:r w:rsidRPr="00C3698D">
        <w:rPr>
          <w:rFonts w:asciiTheme="minorBidi" w:hAnsiTheme="minorBidi"/>
          <w:sz w:val="20"/>
          <w:szCs w:val="20"/>
        </w:rPr>
        <w:t xml:space="preserve">chemotherapy) could harm the </w:t>
      </w:r>
      <w:r w:rsidR="00EE214E" w:rsidRPr="00C3698D">
        <w:rPr>
          <w:rFonts w:asciiTheme="minorBidi" w:hAnsiTheme="minorBidi"/>
          <w:sz w:val="20"/>
          <w:szCs w:val="20"/>
        </w:rPr>
        <w:t xml:space="preserve">future </w:t>
      </w:r>
      <w:r w:rsidRPr="00C3698D">
        <w:rPr>
          <w:rFonts w:asciiTheme="minorBidi" w:hAnsiTheme="minorBidi"/>
          <w:sz w:val="20"/>
          <w:szCs w:val="20"/>
        </w:rPr>
        <w:t>embryo / offspring.</w:t>
      </w:r>
    </w:p>
    <w:p w14:paraId="2B61B4D5" w14:textId="77777777" w:rsidR="000D6C55" w:rsidRPr="00C3698D" w:rsidRDefault="002D483F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  <w:lang w:val="en-GB" w:bidi="he-IL"/>
        </w:rPr>
      </w:pPr>
      <w:r w:rsidRPr="00C3698D">
        <w:rPr>
          <w:rFonts w:asciiTheme="minorBidi" w:hAnsiTheme="minorBidi"/>
          <w:sz w:val="20"/>
          <w:szCs w:val="20"/>
          <w:lang w:val="en-GB" w:bidi="he-IL"/>
        </w:rPr>
        <w:t>D</w:t>
      </w:r>
      <w:r w:rsidR="000D6C55" w:rsidRPr="00C3698D">
        <w:rPr>
          <w:rFonts w:asciiTheme="minorBidi" w:hAnsiTheme="minorBidi"/>
          <w:sz w:val="20"/>
          <w:szCs w:val="20"/>
          <w:lang w:val="en-GB" w:bidi="he-IL"/>
        </w:rPr>
        <w:t xml:space="preserve">. </w:t>
      </w:r>
      <w:r w:rsidRPr="00C3698D">
        <w:rPr>
          <w:rFonts w:asciiTheme="minorBidi" w:hAnsiTheme="minorBidi"/>
          <w:sz w:val="20"/>
          <w:szCs w:val="20"/>
          <w:lang w:val="en-GB" w:bidi="he-IL"/>
        </w:rPr>
        <w:t xml:space="preserve">Concern for the welfare of her </w:t>
      </w:r>
      <w:r w:rsidR="00550AA1" w:rsidRPr="00C3698D">
        <w:rPr>
          <w:rFonts w:asciiTheme="minorBidi" w:hAnsiTheme="minorBidi"/>
          <w:sz w:val="20"/>
          <w:szCs w:val="20"/>
          <w:lang w:val="en-GB" w:bidi="he-IL"/>
        </w:rPr>
        <w:t xml:space="preserve">future </w:t>
      </w:r>
      <w:r w:rsidRPr="00C3698D">
        <w:rPr>
          <w:rFonts w:asciiTheme="minorBidi" w:hAnsiTheme="minorBidi"/>
          <w:sz w:val="20"/>
          <w:szCs w:val="20"/>
          <w:lang w:val="en-GB" w:bidi="he-IL"/>
        </w:rPr>
        <w:t>offspring</w:t>
      </w:r>
      <w:r w:rsidR="00550AA1" w:rsidRPr="00C3698D">
        <w:rPr>
          <w:rFonts w:asciiTheme="minorBidi" w:hAnsiTheme="minorBidi"/>
          <w:sz w:val="20"/>
          <w:szCs w:val="20"/>
          <w:lang w:val="en-GB" w:bidi="he-IL"/>
        </w:rPr>
        <w:t>,</w:t>
      </w:r>
      <w:r w:rsidRPr="00C3698D">
        <w:rPr>
          <w:rFonts w:asciiTheme="minorBidi" w:hAnsiTheme="minorBidi"/>
          <w:sz w:val="20"/>
          <w:szCs w:val="20"/>
          <w:lang w:val="en-GB" w:bidi="he-IL"/>
        </w:rPr>
        <w:t xml:space="preserve"> as her risk </w:t>
      </w:r>
      <w:r w:rsidR="000D6C55" w:rsidRPr="00C3698D">
        <w:rPr>
          <w:rFonts w:asciiTheme="minorBidi" w:hAnsiTheme="minorBidi"/>
          <w:sz w:val="20"/>
          <w:szCs w:val="20"/>
          <w:lang w:val="en-GB" w:bidi="he-IL"/>
        </w:rPr>
        <w:t>for developing metastatic disease</w:t>
      </w:r>
      <w:r w:rsidRPr="00C3698D">
        <w:rPr>
          <w:rFonts w:asciiTheme="minorBidi" w:hAnsiTheme="minorBidi"/>
          <w:sz w:val="20"/>
          <w:szCs w:val="20"/>
          <w:lang w:val="en-GB" w:bidi="he-IL"/>
        </w:rPr>
        <w:t xml:space="preserve"> and</w:t>
      </w:r>
      <w:r w:rsidR="000D6C55" w:rsidRPr="00C3698D">
        <w:rPr>
          <w:rFonts w:asciiTheme="minorBidi" w:hAnsiTheme="minorBidi"/>
          <w:sz w:val="20"/>
          <w:szCs w:val="20"/>
          <w:lang w:val="en-GB" w:bidi="he-IL"/>
        </w:rPr>
        <w:t xml:space="preserve"> </w:t>
      </w:r>
      <w:r w:rsidRPr="00C3698D">
        <w:rPr>
          <w:rFonts w:asciiTheme="minorBidi" w:hAnsiTheme="minorBidi"/>
          <w:sz w:val="20"/>
          <w:szCs w:val="20"/>
          <w:lang w:val="en-GB" w:bidi="he-IL"/>
        </w:rPr>
        <w:t>short life expectancy is high.</w:t>
      </w:r>
      <w:r w:rsidR="000D6C55" w:rsidRPr="00C3698D">
        <w:rPr>
          <w:rFonts w:asciiTheme="minorBidi" w:hAnsiTheme="minorBidi"/>
          <w:sz w:val="20"/>
          <w:szCs w:val="20"/>
          <w:lang w:val="en-GB" w:bidi="he-IL"/>
        </w:rPr>
        <w:t xml:space="preserve"> </w:t>
      </w:r>
    </w:p>
    <w:p w14:paraId="5E631510" w14:textId="77777777" w:rsidR="000D6C55" w:rsidRPr="00C3698D" w:rsidRDefault="002D483F" w:rsidP="00C3698D">
      <w:pPr>
        <w:pStyle w:val="ListParagraph"/>
        <w:spacing w:line="240" w:lineRule="auto"/>
        <w:ind w:left="1134"/>
        <w:rPr>
          <w:rFonts w:asciiTheme="minorBidi" w:hAnsiTheme="minorBidi"/>
          <w:sz w:val="20"/>
          <w:szCs w:val="20"/>
          <w:lang w:val="en-GB" w:bidi="he-IL"/>
        </w:rPr>
      </w:pPr>
      <w:r w:rsidRPr="00C3698D">
        <w:rPr>
          <w:rFonts w:asciiTheme="minorBidi" w:hAnsiTheme="minorBidi"/>
          <w:sz w:val="20"/>
          <w:szCs w:val="20"/>
          <w:lang w:val="en-GB" w:bidi="he-IL"/>
        </w:rPr>
        <w:t>E. Other.</w:t>
      </w:r>
    </w:p>
    <w:bookmarkEnd w:id="4"/>
    <w:p w14:paraId="1A2BDDCF" w14:textId="57695F90" w:rsidR="00AA14BF" w:rsidRPr="00C3698D" w:rsidRDefault="00CB0F2F" w:rsidP="00C3698D">
      <w:pPr>
        <w:spacing w:line="240" w:lineRule="auto"/>
        <w:ind w:firstLine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21</w:t>
      </w:r>
      <w:r w:rsidR="0019054C" w:rsidRPr="00C3698D">
        <w:rPr>
          <w:rFonts w:asciiTheme="minorBidi" w:hAnsiTheme="minorBidi"/>
          <w:sz w:val="20"/>
          <w:szCs w:val="20"/>
        </w:rPr>
        <w:t xml:space="preserve">. Should </w:t>
      </w:r>
      <w:r w:rsidR="00D82B39" w:rsidRPr="00C3698D">
        <w:rPr>
          <w:rFonts w:asciiTheme="minorBidi" w:hAnsiTheme="minorBidi"/>
          <w:sz w:val="20"/>
          <w:szCs w:val="20"/>
        </w:rPr>
        <w:t>fertility preservation be covered by the province in this scenario (</w:t>
      </w:r>
      <w:r w:rsidR="0086710B" w:rsidRPr="00C3698D">
        <w:rPr>
          <w:rFonts w:asciiTheme="minorBidi" w:hAnsiTheme="minorBidi"/>
          <w:sz w:val="20"/>
          <w:szCs w:val="20"/>
        </w:rPr>
        <w:t xml:space="preserve">scenario </w:t>
      </w:r>
      <w:r w:rsidR="00D82B39" w:rsidRPr="00C3698D">
        <w:rPr>
          <w:rFonts w:asciiTheme="minorBidi" w:hAnsiTheme="minorBidi"/>
          <w:sz w:val="20"/>
          <w:szCs w:val="20"/>
        </w:rPr>
        <w:t>A):</w:t>
      </w:r>
    </w:p>
    <w:p w14:paraId="6863D920" w14:textId="07F4FF78" w:rsidR="00D82B39" w:rsidRPr="00C3698D" w:rsidRDefault="00D82B39" w:rsidP="00C3698D">
      <w:pPr>
        <w:spacing w:line="240" w:lineRule="auto"/>
        <w:ind w:firstLine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Yes</w:t>
      </w:r>
    </w:p>
    <w:p w14:paraId="728F8BD9" w14:textId="6224E159" w:rsidR="00D82B39" w:rsidRPr="00C3698D" w:rsidRDefault="00D82B39" w:rsidP="00C3698D">
      <w:pPr>
        <w:spacing w:line="240" w:lineRule="auto"/>
        <w:ind w:firstLine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No</w:t>
      </w:r>
    </w:p>
    <w:p w14:paraId="5CF946FB" w14:textId="3BE60F30" w:rsidR="00D82B39" w:rsidRPr="00C3698D" w:rsidRDefault="00D82B39" w:rsidP="00C3698D">
      <w:pPr>
        <w:spacing w:line="240" w:lineRule="auto"/>
        <w:ind w:firstLine="113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. Unsure</w:t>
      </w:r>
    </w:p>
    <w:p w14:paraId="638D9F25" w14:textId="77777777" w:rsidR="00D82B39" w:rsidRPr="00C3698D" w:rsidRDefault="00D82B39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709A2DFC" w14:textId="60AE6899" w:rsidR="00D82B39" w:rsidRPr="00C3698D" w:rsidRDefault="00694002" w:rsidP="00C3698D">
      <w:p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For the following questions please consider the following scenario (scenario B): Patient Y is a 26 year old </w:t>
      </w:r>
      <w:r w:rsidR="00412549" w:rsidRPr="00C3698D">
        <w:rPr>
          <w:rFonts w:asciiTheme="minorBidi" w:hAnsiTheme="minorBidi"/>
          <w:sz w:val="20"/>
          <w:szCs w:val="20"/>
        </w:rPr>
        <w:t xml:space="preserve">male </w:t>
      </w:r>
      <w:r w:rsidRPr="00C3698D">
        <w:rPr>
          <w:rFonts w:asciiTheme="minorBidi" w:hAnsiTheme="minorBidi"/>
          <w:sz w:val="20"/>
          <w:szCs w:val="20"/>
        </w:rPr>
        <w:t>diagnosed with</w:t>
      </w:r>
      <w:r w:rsidR="009B10F2" w:rsidRPr="00C3698D">
        <w:rPr>
          <w:rFonts w:asciiTheme="minorBidi" w:hAnsiTheme="minorBidi"/>
          <w:sz w:val="20"/>
          <w:szCs w:val="20"/>
        </w:rPr>
        <w:t xml:space="preserve"> stage 2 testicular cancer. </w:t>
      </w:r>
      <w:r w:rsidR="003235FD" w:rsidRPr="00C3698D">
        <w:rPr>
          <w:rFonts w:asciiTheme="minorBidi" w:hAnsiTheme="minorBidi"/>
          <w:sz w:val="20"/>
          <w:szCs w:val="20"/>
        </w:rPr>
        <w:t>He is scheduled to start c</w:t>
      </w:r>
      <w:r w:rsidR="009B10F2" w:rsidRPr="00C3698D">
        <w:rPr>
          <w:rFonts w:asciiTheme="minorBidi" w:hAnsiTheme="minorBidi"/>
          <w:sz w:val="20"/>
          <w:szCs w:val="20"/>
        </w:rPr>
        <w:t>hemotherapy (</w:t>
      </w:r>
      <w:proofErr w:type="spellStart"/>
      <w:r w:rsidR="009B10F2" w:rsidRPr="00C3698D">
        <w:rPr>
          <w:rFonts w:asciiTheme="minorBidi" w:hAnsiTheme="minorBidi"/>
          <w:sz w:val="20"/>
          <w:szCs w:val="20"/>
        </w:rPr>
        <w:t>Bleomycin+Etoposide+Cisplatin</w:t>
      </w:r>
      <w:proofErr w:type="spellEnd"/>
      <w:r w:rsidR="009B10F2" w:rsidRPr="00C3698D">
        <w:rPr>
          <w:rFonts w:asciiTheme="minorBidi" w:hAnsiTheme="minorBidi"/>
          <w:sz w:val="20"/>
          <w:szCs w:val="20"/>
        </w:rPr>
        <w:t xml:space="preserve">) </w:t>
      </w:r>
      <w:r w:rsidR="003235FD" w:rsidRPr="00C3698D">
        <w:rPr>
          <w:rFonts w:asciiTheme="minorBidi" w:hAnsiTheme="minorBidi"/>
          <w:sz w:val="20"/>
          <w:szCs w:val="20"/>
        </w:rPr>
        <w:t>with a curative intent with an expected cure rate of above 90%.</w:t>
      </w:r>
    </w:p>
    <w:p w14:paraId="30455ACA" w14:textId="6338067D" w:rsidR="003235FD" w:rsidRPr="00C3698D" w:rsidRDefault="00CB0F2F" w:rsidP="00C3698D">
      <w:pPr>
        <w:spacing w:line="240" w:lineRule="auto"/>
        <w:ind w:firstLine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22. </w:t>
      </w:r>
      <w:r w:rsidR="003235FD" w:rsidRPr="00C3698D">
        <w:rPr>
          <w:rFonts w:asciiTheme="minorBidi" w:hAnsiTheme="minorBidi"/>
          <w:sz w:val="20"/>
          <w:szCs w:val="20"/>
        </w:rPr>
        <w:t>Would you discuss and offer a referral for fertility preservation prior to starting chemotherapy?</w:t>
      </w:r>
    </w:p>
    <w:p w14:paraId="6FB8B87E" w14:textId="77777777" w:rsidR="003235FD" w:rsidRPr="00C3698D" w:rsidRDefault="003235FD" w:rsidP="00C3698D">
      <w:pPr>
        <w:pStyle w:val="ListParagraph"/>
        <w:numPr>
          <w:ilvl w:val="1"/>
          <w:numId w:val="6"/>
        </w:numPr>
        <w:spacing w:line="240" w:lineRule="auto"/>
        <w:ind w:left="993" w:hanging="28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s</w:t>
      </w:r>
    </w:p>
    <w:p w14:paraId="1C8AB40F" w14:textId="77777777" w:rsidR="003235FD" w:rsidRPr="00C3698D" w:rsidRDefault="003235FD" w:rsidP="00C3698D">
      <w:pPr>
        <w:pStyle w:val="ListParagraph"/>
        <w:numPr>
          <w:ilvl w:val="1"/>
          <w:numId w:val="6"/>
        </w:numPr>
        <w:spacing w:line="240" w:lineRule="auto"/>
        <w:ind w:left="993" w:hanging="28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No</w:t>
      </w:r>
    </w:p>
    <w:p w14:paraId="102A67B6" w14:textId="77777777" w:rsidR="003235FD" w:rsidRPr="00C3698D" w:rsidRDefault="003235FD" w:rsidP="00C3698D">
      <w:pPr>
        <w:pStyle w:val="ListParagraph"/>
        <w:spacing w:line="240" w:lineRule="auto"/>
        <w:ind w:left="1440"/>
        <w:rPr>
          <w:rFonts w:asciiTheme="minorBidi" w:hAnsiTheme="minorBidi"/>
          <w:sz w:val="20"/>
          <w:szCs w:val="20"/>
        </w:rPr>
      </w:pPr>
    </w:p>
    <w:p w14:paraId="45D976CD" w14:textId="47584F11" w:rsidR="003235FD" w:rsidRPr="00C3698D" w:rsidRDefault="00CB0F2F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lastRenderedPageBreak/>
        <w:t xml:space="preserve">23. </w:t>
      </w:r>
      <w:r w:rsidR="003235FD" w:rsidRPr="00C3698D">
        <w:rPr>
          <w:rFonts w:asciiTheme="minorBidi" w:hAnsiTheme="minorBidi"/>
          <w:sz w:val="20"/>
          <w:szCs w:val="20"/>
        </w:rPr>
        <w:t xml:space="preserve">If you answered Yes (A) in Q. </w:t>
      </w:r>
      <w:r w:rsidRPr="00C3698D">
        <w:rPr>
          <w:rFonts w:asciiTheme="minorBidi" w:hAnsiTheme="minorBidi"/>
          <w:sz w:val="20"/>
          <w:szCs w:val="20"/>
        </w:rPr>
        <w:t>22</w:t>
      </w:r>
      <w:r w:rsidR="003235FD" w:rsidRPr="00C3698D">
        <w:rPr>
          <w:rFonts w:asciiTheme="minorBidi" w:hAnsiTheme="minorBidi"/>
          <w:sz w:val="20"/>
          <w:szCs w:val="20"/>
        </w:rPr>
        <w:t xml:space="preserve"> – Do you always discuss and offer a referral for fertility preservation prior to starting chemotherapy in such a scenario (scenario B)? </w:t>
      </w:r>
    </w:p>
    <w:p w14:paraId="62E87D8D" w14:textId="58A84D56" w:rsidR="00087072" w:rsidRPr="00C3698D" w:rsidRDefault="003235FD" w:rsidP="00C3698D">
      <w:pPr>
        <w:pStyle w:val="ListParagraph"/>
        <w:numPr>
          <w:ilvl w:val="0"/>
          <w:numId w:val="9"/>
        </w:numPr>
        <w:spacing w:line="240" w:lineRule="auto"/>
        <w:ind w:left="1134" w:hanging="283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s.</w:t>
      </w:r>
    </w:p>
    <w:p w14:paraId="1D62BB0C" w14:textId="3DDF38B9" w:rsidR="00087072" w:rsidRPr="00C3698D" w:rsidRDefault="003235FD" w:rsidP="00C3698D">
      <w:pPr>
        <w:pStyle w:val="ListParagraph"/>
        <w:numPr>
          <w:ilvl w:val="0"/>
          <w:numId w:val="9"/>
        </w:numPr>
        <w:spacing w:line="240" w:lineRule="auto"/>
        <w:ind w:left="1134" w:hanging="283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Only if it won’t delay significantly treatment initiation.</w:t>
      </w:r>
    </w:p>
    <w:p w14:paraId="7C132C06" w14:textId="59A1B9F9" w:rsidR="00087072" w:rsidRPr="00C3698D" w:rsidRDefault="003235FD" w:rsidP="00C3698D">
      <w:pPr>
        <w:pStyle w:val="ListParagraph"/>
        <w:numPr>
          <w:ilvl w:val="0"/>
          <w:numId w:val="9"/>
        </w:numPr>
        <w:spacing w:line="240" w:lineRule="auto"/>
        <w:ind w:left="1134" w:hanging="283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Only if the patient raises the issue.</w:t>
      </w:r>
    </w:p>
    <w:p w14:paraId="5DDF37FD" w14:textId="2C68769A" w:rsidR="003235FD" w:rsidRPr="00C3698D" w:rsidRDefault="003235FD" w:rsidP="00C3698D">
      <w:pPr>
        <w:pStyle w:val="ListParagraph"/>
        <w:numPr>
          <w:ilvl w:val="0"/>
          <w:numId w:val="9"/>
        </w:numPr>
        <w:spacing w:line="240" w:lineRule="auto"/>
        <w:ind w:left="1134" w:hanging="283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Other.</w:t>
      </w:r>
    </w:p>
    <w:p w14:paraId="5773C09F" w14:textId="77777777" w:rsidR="003235FD" w:rsidRPr="00C3698D" w:rsidRDefault="003235FD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0EB17A31" w14:textId="5FD1875E" w:rsidR="003235FD" w:rsidRPr="00C3698D" w:rsidRDefault="00CB0F2F" w:rsidP="00C3698D">
      <w:pPr>
        <w:spacing w:line="240" w:lineRule="auto"/>
        <w:ind w:left="284" w:firstLine="142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24. </w:t>
      </w:r>
      <w:r w:rsidR="003235FD" w:rsidRPr="00C3698D">
        <w:rPr>
          <w:rFonts w:asciiTheme="minorBidi" w:hAnsiTheme="minorBidi"/>
          <w:sz w:val="20"/>
          <w:szCs w:val="20"/>
        </w:rPr>
        <w:t xml:space="preserve">If you answered No (B) in Q. </w:t>
      </w:r>
      <w:r w:rsidRPr="00C3698D">
        <w:rPr>
          <w:rFonts w:asciiTheme="minorBidi" w:hAnsiTheme="minorBidi"/>
          <w:sz w:val="20"/>
          <w:szCs w:val="20"/>
        </w:rPr>
        <w:t>22</w:t>
      </w:r>
      <w:r w:rsidR="003235FD" w:rsidRPr="00C3698D">
        <w:rPr>
          <w:rFonts w:asciiTheme="minorBidi" w:hAnsiTheme="minorBidi"/>
          <w:sz w:val="20"/>
          <w:szCs w:val="20"/>
        </w:rPr>
        <w:t xml:space="preserve"> – What was your reason for choosing No (B) in Q. </w:t>
      </w:r>
      <w:r w:rsidRPr="00C3698D">
        <w:rPr>
          <w:rFonts w:asciiTheme="minorBidi" w:hAnsiTheme="minorBidi"/>
          <w:sz w:val="20"/>
          <w:szCs w:val="20"/>
        </w:rPr>
        <w:t>22</w:t>
      </w:r>
      <w:r w:rsidR="003235FD" w:rsidRPr="00C3698D">
        <w:rPr>
          <w:rFonts w:asciiTheme="minorBidi" w:hAnsiTheme="minorBidi"/>
          <w:sz w:val="20"/>
          <w:szCs w:val="20"/>
        </w:rPr>
        <w:t xml:space="preserve"> (choose all that apply)?</w:t>
      </w:r>
    </w:p>
    <w:p w14:paraId="49A968E4" w14:textId="09F85695" w:rsidR="003235FD" w:rsidRPr="00C3698D" w:rsidRDefault="003235FD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The planned treatment should not impair his fertility and therefore there is no need for a referral.</w:t>
      </w:r>
    </w:p>
    <w:p w14:paraId="0329CA6C" w14:textId="77777777" w:rsidR="003235FD" w:rsidRPr="00C3698D" w:rsidRDefault="003235FD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I’m not familiar enough with current fertility preservation techniques and therefore I do not feel comfortable enough to discuss this subject.</w:t>
      </w:r>
    </w:p>
    <w:p w14:paraId="754751AB" w14:textId="77777777" w:rsidR="003235FD" w:rsidRPr="00C3698D" w:rsidRDefault="003235FD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C. Due to my workload / time constraints. </w:t>
      </w:r>
    </w:p>
    <w:p w14:paraId="4C15156B" w14:textId="171E3D37" w:rsidR="003235FD" w:rsidRPr="00C3698D" w:rsidRDefault="003235FD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D. A referral for fertility preservation could delay significantly treatment initiation.</w:t>
      </w:r>
    </w:p>
    <w:p w14:paraId="5FE383DC" w14:textId="7E1F2B76" w:rsidR="003235FD" w:rsidRPr="00C3698D" w:rsidRDefault="003235FD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E. Current fertility preservation techniques may increase his cancer proliferation/disease progression.</w:t>
      </w:r>
    </w:p>
    <w:p w14:paraId="36466E88" w14:textId="710EA444" w:rsidR="003235FD" w:rsidRPr="00C3698D" w:rsidRDefault="003235FD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F. </w:t>
      </w:r>
      <w:r w:rsidR="00623885" w:rsidRPr="00C3698D">
        <w:rPr>
          <w:rFonts w:asciiTheme="minorBidi" w:hAnsiTheme="minorBidi"/>
          <w:sz w:val="20"/>
          <w:szCs w:val="20"/>
        </w:rPr>
        <w:t>His prognosis is poor and it’s unfair/unethical to the future offspring .</w:t>
      </w:r>
      <w:r w:rsidRPr="00C3698D">
        <w:rPr>
          <w:rFonts w:asciiTheme="minorBidi" w:hAnsiTheme="minorBidi"/>
          <w:sz w:val="20"/>
          <w:szCs w:val="20"/>
        </w:rPr>
        <w:t xml:space="preserve"> </w:t>
      </w:r>
    </w:p>
    <w:p w14:paraId="470B288E" w14:textId="77777777" w:rsidR="003235FD" w:rsidRPr="00C3698D" w:rsidRDefault="003235FD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G. Due to financial costs for the patient associated with fertility preservation.</w:t>
      </w:r>
    </w:p>
    <w:p w14:paraId="633648F3" w14:textId="6C9EE444" w:rsidR="00211146" w:rsidRPr="00C3698D" w:rsidRDefault="00211146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H.I assume that the patient is not interested in fertility preservation referral.</w:t>
      </w:r>
    </w:p>
    <w:p w14:paraId="121F9E90" w14:textId="140987AF" w:rsidR="003235FD" w:rsidRPr="00C3698D" w:rsidRDefault="00211146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I</w:t>
      </w:r>
      <w:r w:rsidR="003235FD" w:rsidRPr="00C3698D">
        <w:rPr>
          <w:rFonts w:asciiTheme="minorBidi" w:hAnsiTheme="minorBidi"/>
          <w:sz w:val="20"/>
          <w:szCs w:val="20"/>
        </w:rPr>
        <w:t>. Other.</w:t>
      </w:r>
    </w:p>
    <w:p w14:paraId="212AA231" w14:textId="77777777" w:rsidR="003235FD" w:rsidRPr="00C3698D" w:rsidRDefault="003235FD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2F3A5820" w14:textId="0442FB24" w:rsidR="005A73BA" w:rsidRPr="00C3698D" w:rsidRDefault="005A73BA" w:rsidP="00C3698D">
      <w:pPr>
        <w:spacing w:line="240" w:lineRule="auto"/>
        <w:ind w:firstLine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2</w:t>
      </w:r>
      <w:r w:rsidR="00CB0F2F" w:rsidRPr="00C3698D">
        <w:rPr>
          <w:rFonts w:asciiTheme="minorBidi" w:hAnsiTheme="minorBidi"/>
          <w:sz w:val="20"/>
          <w:szCs w:val="20"/>
        </w:rPr>
        <w:t>5</w:t>
      </w:r>
      <w:r w:rsidRPr="00C3698D">
        <w:rPr>
          <w:rFonts w:asciiTheme="minorBidi" w:hAnsiTheme="minorBidi"/>
          <w:sz w:val="20"/>
          <w:szCs w:val="20"/>
        </w:rPr>
        <w:t>. Should fertility preservation be covered by the province in this scenario (</w:t>
      </w:r>
      <w:r w:rsidR="0086710B" w:rsidRPr="00C3698D">
        <w:rPr>
          <w:rFonts w:asciiTheme="minorBidi" w:hAnsiTheme="minorBidi"/>
          <w:sz w:val="20"/>
          <w:szCs w:val="20"/>
        </w:rPr>
        <w:t xml:space="preserve">scenario </w:t>
      </w:r>
      <w:r w:rsidRPr="00C3698D">
        <w:rPr>
          <w:rFonts w:asciiTheme="minorBidi" w:hAnsiTheme="minorBidi"/>
          <w:sz w:val="20"/>
          <w:szCs w:val="20"/>
        </w:rPr>
        <w:t>B):</w:t>
      </w:r>
    </w:p>
    <w:p w14:paraId="6C539033" w14:textId="77777777" w:rsidR="005A73BA" w:rsidRPr="00C3698D" w:rsidRDefault="005A73BA" w:rsidP="00C3698D">
      <w:pPr>
        <w:spacing w:line="240" w:lineRule="auto"/>
        <w:ind w:firstLine="709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Yes</w:t>
      </w:r>
    </w:p>
    <w:p w14:paraId="5CCFE6CB" w14:textId="77777777" w:rsidR="005A73BA" w:rsidRPr="00C3698D" w:rsidRDefault="005A73BA" w:rsidP="00C3698D">
      <w:pPr>
        <w:spacing w:line="240" w:lineRule="auto"/>
        <w:ind w:firstLine="709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No</w:t>
      </w:r>
    </w:p>
    <w:p w14:paraId="2ED5D3BD" w14:textId="77777777" w:rsidR="005A73BA" w:rsidRPr="00C3698D" w:rsidRDefault="005A73BA" w:rsidP="00C3698D">
      <w:pPr>
        <w:spacing w:line="240" w:lineRule="auto"/>
        <w:ind w:firstLine="709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. Unsure</w:t>
      </w:r>
    </w:p>
    <w:p w14:paraId="65E31687" w14:textId="77777777" w:rsidR="00D82B39" w:rsidRPr="00C3698D" w:rsidRDefault="00D82B39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1FE8FD42" w14:textId="1DEFA048" w:rsidR="00AA14BF" w:rsidRPr="00C3698D" w:rsidRDefault="00AA14BF" w:rsidP="00C3698D">
      <w:p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For </w:t>
      </w:r>
      <w:r w:rsidR="005A73BA" w:rsidRPr="00C3698D">
        <w:rPr>
          <w:rFonts w:asciiTheme="minorBidi" w:hAnsiTheme="minorBidi"/>
          <w:sz w:val="20"/>
          <w:szCs w:val="20"/>
        </w:rPr>
        <w:t xml:space="preserve">the following </w:t>
      </w:r>
      <w:r w:rsidRPr="00C3698D">
        <w:rPr>
          <w:rFonts w:asciiTheme="minorBidi" w:hAnsiTheme="minorBidi"/>
          <w:sz w:val="20"/>
          <w:szCs w:val="20"/>
        </w:rPr>
        <w:t xml:space="preserve">questions consider the following scenario (scenario </w:t>
      </w:r>
      <w:r w:rsidR="005A73BA" w:rsidRPr="00C3698D">
        <w:rPr>
          <w:rFonts w:asciiTheme="minorBidi" w:hAnsiTheme="minorBidi"/>
          <w:sz w:val="20"/>
          <w:szCs w:val="20"/>
        </w:rPr>
        <w:t>C</w:t>
      </w:r>
      <w:r w:rsidRPr="00C3698D">
        <w:rPr>
          <w:rFonts w:asciiTheme="minorBidi" w:hAnsiTheme="minorBidi"/>
          <w:sz w:val="20"/>
          <w:szCs w:val="20"/>
        </w:rPr>
        <w:t xml:space="preserve">): Patient Y is a 39 year old </w:t>
      </w:r>
      <w:r w:rsidR="00412549" w:rsidRPr="00C3698D">
        <w:rPr>
          <w:rFonts w:asciiTheme="minorBidi" w:hAnsiTheme="minorBidi"/>
          <w:sz w:val="20"/>
          <w:szCs w:val="20"/>
        </w:rPr>
        <w:t xml:space="preserve">male </w:t>
      </w:r>
      <w:r w:rsidRPr="00C3698D">
        <w:rPr>
          <w:rFonts w:asciiTheme="minorBidi" w:hAnsiTheme="minorBidi"/>
          <w:sz w:val="20"/>
          <w:szCs w:val="20"/>
        </w:rPr>
        <w:t xml:space="preserve">diagnosed with </w:t>
      </w:r>
      <w:r w:rsidRPr="00C3698D">
        <w:rPr>
          <w:rFonts w:asciiTheme="minorBidi" w:hAnsiTheme="minorBidi"/>
          <w:sz w:val="20"/>
          <w:szCs w:val="20"/>
          <w:u w:val="single"/>
        </w:rPr>
        <w:t>metastatic</w:t>
      </w:r>
      <w:r w:rsidRPr="00C3698D">
        <w:rPr>
          <w:rFonts w:asciiTheme="minorBidi" w:hAnsiTheme="minorBidi"/>
          <w:sz w:val="20"/>
          <w:szCs w:val="20"/>
        </w:rPr>
        <w:t xml:space="preserve"> gastric cancer and is about to start </w:t>
      </w:r>
      <w:r w:rsidR="00412549" w:rsidRPr="00C3698D">
        <w:rPr>
          <w:rFonts w:asciiTheme="minorBidi" w:hAnsiTheme="minorBidi"/>
          <w:sz w:val="20"/>
          <w:szCs w:val="20"/>
        </w:rPr>
        <w:t xml:space="preserve">first line </w:t>
      </w:r>
      <w:r w:rsidRPr="00C3698D">
        <w:rPr>
          <w:rFonts w:asciiTheme="minorBidi" w:hAnsiTheme="minorBidi"/>
          <w:sz w:val="20"/>
          <w:szCs w:val="20"/>
        </w:rPr>
        <w:t xml:space="preserve">palliative chemotherapy. </w:t>
      </w:r>
    </w:p>
    <w:p w14:paraId="6A29DE5B" w14:textId="77777777" w:rsidR="00FA5A69" w:rsidRPr="00C3698D" w:rsidRDefault="00FA5A69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48488326" w14:textId="12B5F94E" w:rsidR="00AA14BF" w:rsidRPr="00C3698D" w:rsidRDefault="0086710B" w:rsidP="00C3698D">
      <w:pPr>
        <w:spacing w:line="240" w:lineRule="auto"/>
        <w:ind w:firstLine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lastRenderedPageBreak/>
        <w:t>2</w:t>
      </w:r>
      <w:r w:rsidR="00CB0F2F" w:rsidRPr="00C3698D">
        <w:rPr>
          <w:rFonts w:asciiTheme="minorBidi" w:hAnsiTheme="minorBidi"/>
          <w:sz w:val="20"/>
          <w:szCs w:val="20"/>
        </w:rPr>
        <w:t>6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AA14BF" w:rsidRPr="00C3698D">
        <w:rPr>
          <w:rFonts w:asciiTheme="minorBidi" w:hAnsiTheme="minorBidi"/>
          <w:sz w:val="20"/>
          <w:szCs w:val="20"/>
        </w:rPr>
        <w:t xml:space="preserve">Would you discusses and offer </w:t>
      </w:r>
      <w:r w:rsidR="008C7512" w:rsidRPr="00C3698D">
        <w:rPr>
          <w:rFonts w:asciiTheme="minorBidi" w:hAnsiTheme="minorBidi"/>
          <w:sz w:val="20"/>
          <w:szCs w:val="20"/>
        </w:rPr>
        <w:t xml:space="preserve">a </w:t>
      </w:r>
      <w:r w:rsidR="00AA14BF" w:rsidRPr="00C3698D">
        <w:rPr>
          <w:rFonts w:asciiTheme="minorBidi" w:hAnsiTheme="minorBidi"/>
          <w:sz w:val="20"/>
          <w:szCs w:val="20"/>
        </w:rPr>
        <w:t>referral for fertility preservation prior to chemotherapy?</w:t>
      </w:r>
    </w:p>
    <w:p w14:paraId="20DC2F29" w14:textId="77777777" w:rsidR="00AA14BF" w:rsidRPr="00C3698D" w:rsidRDefault="00AA14BF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Yes.</w:t>
      </w:r>
    </w:p>
    <w:p w14:paraId="3A09F004" w14:textId="77777777" w:rsidR="00AA14BF" w:rsidRPr="00C3698D" w:rsidRDefault="00AA14BF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</w:t>
      </w:r>
      <w:r w:rsidR="005B169D" w:rsidRPr="00C3698D">
        <w:rPr>
          <w:rFonts w:asciiTheme="minorBidi" w:hAnsiTheme="minorBidi"/>
          <w:sz w:val="20"/>
          <w:szCs w:val="20"/>
        </w:rPr>
        <w:t>. No.</w:t>
      </w:r>
    </w:p>
    <w:p w14:paraId="2A49A52B" w14:textId="77777777" w:rsidR="00AA14BF" w:rsidRPr="00C3698D" w:rsidRDefault="00AA14BF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665222AF" w14:textId="00B16AF4" w:rsidR="00820DDB" w:rsidRPr="00C3698D" w:rsidRDefault="0086710B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2</w:t>
      </w:r>
      <w:r w:rsidR="00CB0F2F" w:rsidRPr="00C3698D">
        <w:rPr>
          <w:rFonts w:asciiTheme="minorBidi" w:hAnsiTheme="minorBidi"/>
          <w:sz w:val="20"/>
          <w:szCs w:val="20"/>
        </w:rPr>
        <w:t>7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820DDB" w:rsidRPr="00C3698D">
        <w:rPr>
          <w:rFonts w:asciiTheme="minorBidi" w:hAnsiTheme="minorBidi"/>
          <w:sz w:val="20"/>
          <w:szCs w:val="20"/>
        </w:rPr>
        <w:t xml:space="preserve">If you answered Yes (A) in Q. </w:t>
      </w:r>
      <w:r w:rsidR="005A73BA" w:rsidRPr="00C3698D">
        <w:rPr>
          <w:rFonts w:asciiTheme="minorBidi" w:hAnsiTheme="minorBidi"/>
          <w:sz w:val="20"/>
          <w:szCs w:val="20"/>
        </w:rPr>
        <w:t>2</w:t>
      </w:r>
      <w:r w:rsidR="00CB0F2F" w:rsidRPr="00C3698D">
        <w:rPr>
          <w:rFonts w:asciiTheme="minorBidi" w:hAnsiTheme="minorBidi"/>
          <w:sz w:val="20"/>
          <w:szCs w:val="20"/>
        </w:rPr>
        <w:t>6</w:t>
      </w:r>
      <w:r w:rsidR="00820DDB" w:rsidRPr="00C3698D">
        <w:rPr>
          <w:rFonts w:asciiTheme="minorBidi" w:hAnsiTheme="minorBidi"/>
          <w:sz w:val="20"/>
          <w:szCs w:val="20"/>
        </w:rPr>
        <w:t xml:space="preserve"> – </w:t>
      </w:r>
      <w:r w:rsidR="00CC28DF" w:rsidRPr="00C3698D">
        <w:rPr>
          <w:rFonts w:asciiTheme="minorBidi" w:hAnsiTheme="minorBidi"/>
          <w:sz w:val="20"/>
          <w:szCs w:val="20"/>
        </w:rPr>
        <w:t xml:space="preserve">Do </w:t>
      </w:r>
      <w:r w:rsidR="00820DDB" w:rsidRPr="00C3698D">
        <w:rPr>
          <w:rFonts w:asciiTheme="minorBidi" w:hAnsiTheme="minorBidi"/>
          <w:sz w:val="20"/>
          <w:szCs w:val="20"/>
        </w:rPr>
        <w:t xml:space="preserve">you always discuss and offer a referral for fertility preservation prior to starting chemotherapy in such a scenario (scenario </w:t>
      </w:r>
      <w:r w:rsidR="005558D2" w:rsidRPr="00C3698D">
        <w:rPr>
          <w:rFonts w:asciiTheme="minorBidi" w:hAnsiTheme="minorBidi"/>
          <w:sz w:val="20"/>
          <w:szCs w:val="20"/>
        </w:rPr>
        <w:t>C</w:t>
      </w:r>
      <w:r w:rsidR="00820DDB" w:rsidRPr="00C3698D">
        <w:rPr>
          <w:rFonts w:asciiTheme="minorBidi" w:hAnsiTheme="minorBidi"/>
          <w:sz w:val="20"/>
          <w:szCs w:val="20"/>
        </w:rPr>
        <w:t>)?</w:t>
      </w:r>
    </w:p>
    <w:p w14:paraId="78097906" w14:textId="6A9C3DB2" w:rsidR="00820DDB" w:rsidRPr="00C3698D" w:rsidRDefault="00820DDB" w:rsidP="00C3698D">
      <w:pPr>
        <w:pStyle w:val="ListParagraph"/>
        <w:spacing w:line="240" w:lineRule="auto"/>
        <w:ind w:left="11" w:firstLine="55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       A.</w:t>
      </w:r>
      <w:r w:rsidR="00365CE9" w:rsidRPr="00C3698D">
        <w:rPr>
          <w:rFonts w:asciiTheme="minorBidi" w:hAnsiTheme="minorBidi"/>
          <w:sz w:val="20"/>
          <w:szCs w:val="20"/>
        </w:rPr>
        <w:t xml:space="preserve">  </w:t>
      </w:r>
      <w:r w:rsidRPr="00C3698D">
        <w:rPr>
          <w:rFonts w:asciiTheme="minorBidi" w:hAnsiTheme="minorBidi"/>
          <w:sz w:val="20"/>
          <w:szCs w:val="20"/>
        </w:rPr>
        <w:t>Yes.</w:t>
      </w:r>
    </w:p>
    <w:p w14:paraId="1E74D923" w14:textId="06F7D716" w:rsidR="00820DDB" w:rsidRPr="00C3698D" w:rsidRDefault="00820DDB" w:rsidP="00C3698D">
      <w:pPr>
        <w:pStyle w:val="ListParagraph"/>
        <w:spacing w:line="240" w:lineRule="auto"/>
        <w:ind w:left="11" w:firstLine="55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       B.</w:t>
      </w:r>
      <w:r w:rsidR="00365CE9" w:rsidRPr="00C3698D">
        <w:rPr>
          <w:rFonts w:asciiTheme="minorBidi" w:hAnsiTheme="minorBidi"/>
          <w:sz w:val="20"/>
          <w:szCs w:val="20"/>
        </w:rPr>
        <w:t xml:space="preserve">   </w:t>
      </w:r>
      <w:r w:rsidRPr="00C3698D">
        <w:rPr>
          <w:rFonts w:asciiTheme="minorBidi" w:hAnsiTheme="minorBidi"/>
          <w:sz w:val="20"/>
          <w:szCs w:val="20"/>
        </w:rPr>
        <w:t>Only if the planned treatment has a high risk for causing infertility.</w:t>
      </w:r>
    </w:p>
    <w:p w14:paraId="03BAD43B" w14:textId="6D032D33" w:rsidR="00820DDB" w:rsidRPr="00C3698D" w:rsidRDefault="00820DDB" w:rsidP="00C3698D">
      <w:pPr>
        <w:pStyle w:val="ListParagraph"/>
        <w:spacing w:line="240" w:lineRule="auto"/>
        <w:ind w:left="11" w:firstLine="55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       C.</w:t>
      </w:r>
      <w:r w:rsidR="00365CE9" w:rsidRPr="00C3698D">
        <w:rPr>
          <w:rFonts w:asciiTheme="minorBidi" w:hAnsiTheme="minorBidi"/>
          <w:sz w:val="20"/>
          <w:szCs w:val="20"/>
        </w:rPr>
        <w:t xml:space="preserve">   </w:t>
      </w:r>
      <w:r w:rsidRPr="00C3698D">
        <w:rPr>
          <w:rFonts w:asciiTheme="minorBidi" w:hAnsiTheme="minorBidi"/>
          <w:sz w:val="20"/>
          <w:szCs w:val="20"/>
        </w:rPr>
        <w:t>Only if it won’t delay significantly chemotherapy initiation.</w:t>
      </w:r>
    </w:p>
    <w:p w14:paraId="316C9DF9" w14:textId="4A5C986E" w:rsidR="00820DDB" w:rsidRPr="00C3698D" w:rsidRDefault="00820DDB" w:rsidP="00C3698D">
      <w:pPr>
        <w:pStyle w:val="ListParagraph"/>
        <w:spacing w:line="240" w:lineRule="auto"/>
        <w:ind w:left="11" w:firstLine="55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       D.   Only if the patient raise</w:t>
      </w:r>
      <w:r w:rsidR="00CC28DF" w:rsidRPr="00C3698D">
        <w:rPr>
          <w:rFonts w:asciiTheme="minorBidi" w:hAnsiTheme="minorBidi"/>
          <w:sz w:val="20"/>
          <w:szCs w:val="20"/>
        </w:rPr>
        <w:t>s</w:t>
      </w:r>
      <w:r w:rsidRPr="00C3698D">
        <w:rPr>
          <w:rFonts w:asciiTheme="minorBidi" w:hAnsiTheme="minorBidi"/>
          <w:sz w:val="20"/>
          <w:szCs w:val="20"/>
        </w:rPr>
        <w:t xml:space="preserve"> the issue.</w:t>
      </w:r>
    </w:p>
    <w:p w14:paraId="2EF51853" w14:textId="77777777" w:rsidR="00820DDB" w:rsidRPr="00C3698D" w:rsidRDefault="00820DDB" w:rsidP="00C3698D">
      <w:pPr>
        <w:pStyle w:val="ListParagraph"/>
        <w:spacing w:line="240" w:lineRule="auto"/>
        <w:ind w:left="11" w:firstLine="55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       E.   Other.</w:t>
      </w:r>
    </w:p>
    <w:p w14:paraId="0BB2EAD8" w14:textId="77777777" w:rsidR="00820DDB" w:rsidRPr="00C3698D" w:rsidRDefault="00820DDB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 </w:t>
      </w:r>
    </w:p>
    <w:p w14:paraId="69E806E8" w14:textId="79E5A6C3" w:rsidR="00820DDB" w:rsidRPr="00C3698D" w:rsidRDefault="0086710B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2</w:t>
      </w:r>
      <w:r w:rsidR="00CB0F2F" w:rsidRPr="00C3698D">
        <w:rPr>
          <w:rFonts w:asciiTheme="minorBidi" w:hAnsiTheme="minorBidi"/>
          <w:sz w:val="20"/>
          <w:szCs w:val="20"/>
        </w:rPr>
        <w:t>8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820DDB" w:rsidRPr="00C3698D">
        <w:rPr>
          <w:rFonts w:asciiTheme="minorBidi" w:hAnsiTheme="minorBidi"/>
          <w:sz w:val="20"/>
          <w:szCs w:val="20"/>
        </w:rPr>
        <w:t xml:space="preserve">If you answered No (B) in Q. </w:t>
      </w:r>
      <w:r w:rsidR="005A73BA" w:rsidRPr="00C3698D">
        <w:rPr>
          <w:rFonts w:asciiTheme="minorBidi" w:hAnsiTheme="minorBidi"/>
          <w:sz w:val="20"/>
          <w:szCs w:val="20"/>
        </w:rPr>
        <w:t>2</w:t>
      </w:r>
      <w:r w:rsidR="00CB0F2F" w:rsidRPr="00C3698D">
        <w:rPr>
          <w:rFonts w:asciiTheme="minorBidi" w:hAnsiTheme="minorBidi"/>
          <w:sz w:val="20"/>
          <w:szCs w:val="20"/>
        </w:rPr>
        <w:t>6</w:t>
      </w:r>
      <w:r w:rsidR="00820DDB" w:rsidRPr="00C3698D">
        <w:rPr>
          <w:rFonts w:asciiTheme="minorBidi" w:hAnsiTheme="minorBidi"/>
          <w:sz w:val="20"/>
          <w:szCs w:val="20"/>
        </w:rPr>
        <w:t xml:space="preserve"> – What was your reason for choosing No (B) in Q. </w:t>
      </w:r>
      <w:r w:rsidR="005A73BA" w:rsidRPr="00C3698D">
        <w:rPr>
          <w:rFonts w:asciiTheme="minorBidi" w:hAnsiTheme="minorBidi"/>
          <w:sz w:val="20"/>
          <w:szCs w:val="20"/>
        </w:rPr>
        <w:t>2</w:t>
      </w:r>
      <w:r w:rsidR="00CB0F2F" w:rsidRPr="00C3698D">
        <w:rPr>
          <w:rFonts w:asciiTheme="minorBidi" w:hAnsiTheme="minorBidi"/>
          <w:sz w:val="20"/>
          <w:szCs w:val="20"/>
        </w:rPr>
        <w:t>6</w:t>
      </w:r>
      <w:r w:rsidR="00820DDB" w:rsidRPr="00C3698D">
        <w:rPr>
          <w:rFonts w:asciiTheme="minorBidi" w:hAnsiTheme="minorBidi"/>
          <w:sz w:val="20"/>
          <w:szCs w:val="20"/>
        </w:rPr>
        <w:t xml:space="preserve"> (choose all that apply)?</w:t>
      </w:r>
    </w:p>
    <w:p w14:paraId="055DD318" w14:textId="77777777" w:rsidR="00820DDB" w:rsidRPr="00C3698D" w:rsidRDefault="00820DDB" w:rsidP="00C3698D">
      <w:pPr>
        <w:pStyle w:val="ListParagraph"/>
        <w:numPr>
          <w:ilvl w:val="0"/>
          <w:numId w:val="5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The planned treatment should not impair his fertility and therefore there is no need for a referral.</w:t>
      </w:r>
    </w:p>
    <w:p w14:paraId="7B77E6E7" w14:textId="78CC8714" w:rsidR="00820DDB" w:rsidRPr="00C3698D" w:rsidRDefault="00820DDB" w:rsidP="00C3698D">
      <w:pPr>
        <w:pStyle w:val="ListParagraph"/>
        <w:numPr>
          <w:ilvl w:val="0"/>
          <w:numId w:val="5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I’m not familiar enough with current fertility preservation techniques and therefore I</w:t>
      </w:r>
      <w:r w:rsidR="00CC28DF" w:rsidRPr="00C3698D">
        <w:rPr>
          <w:rFonts w:asciiTheme="minorBidi" w:hAnsiTheme="minorBidi"/>
          <w:sz w:val="20"/>
          <w:szCs w:val="20"/>
        </w:rPr>
        <w:t xml:space="preserve"> do not </w:t>
      </w:r>
      <w:r w:rsidRPr="00C3698D">
        <w:rPr>
          <w:rFonts w:asciiTheme="minorBidi" w:hAnsiTheme="minorBidi"/>
          <w:sz w:val="20"/>
          <w:szCs w:val="20"/>
        </w:rPr>
        <w:t>feel comfortable enough to discuss this subject.</w:t>
      </w:r>
    </w:p>
    <w:p w14:paraId="41E22C0C" w14:textId="77777777" w:rsidR="00820DDB" w:rsidRPr="00C3698D" w:rsidRDefault="00820DDB" w:rsidP="00C3698D">
      <w:pPr>
        <w:pStyle w:val="ListParagraph"/>
        <w:numPr>
          <w:ilvl w:val="0"/>
          <w:numId w:val="5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 Due to my workload / time constraints. </w:t>
      </w:r>
    </w:p>
    <w:p w14:paraId="1CC09337" w14:textId="77777777" w:rsidR="00820DDB" w:rsidRPr="00C3698D" w:rsidRDefault="00820DDB" w:rsidP="00C3698D">
      <w:pPr>
        <w:pStyle w:val="ListParagraph"/>
        <w:numPr>
          <w:ilvl w:val="0"/>
          <w:numId w:val="5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 referral for fertility preservation could delay significantly chemotherapy initiation.</w:t>
      </w:r>
    </w:p>
    <w:p w14:paraId="22DC6A11" w14:textId="5F2F249A" w:rsidR="00820DDB" w:rsidRPr="00C3698D" w:rsidRDefault="00820DDB" w:rsidP="00C3698D">
      <w:pPr>
        <w:pStyle w:val="ListParagraph"/>
        <w:numPr>
          <w:ilvl w:val="0"/>
          <w:numId w:val="5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urrent fertility preservation techniques may increase his cancer proliferation/disease progression.</w:t>
      </w:r>
    </w:p>
    <w:p w14:paraId="7CDDD3C8" w14:textId="3FFDE655" w:rsidR="00820DDB" w:rsidRPr="00C3698D" w:rsidRDefault="005B169D" w:rsidP="00C3698D">
      <w:pPr>
        <w:pStyle w:val="ListParagraph"/>
        <w:numPr>
          <w:ilvl w:val="0"/>
          <w:numId w:val="5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His prognosis is </w:t>
      </w:r>
      <w:r w:rsidR="00CC28DF" w:rsidRPr="00C3698D">
        <w:rPr>
          <w:rFonts w:asciiTheme="minorBidi" w:hAnsiTheme="minorBidi"/>
          <w:sz w:val="20"/>
          <w:szCs w:val="20"/>
        </w:rPr>
        <w:t xml:space="preserve">poor </w:t>
      </w:r>
      <w:r w:rsidRPr="00C3698D">
        <w:rPr>
          <w:rFonts w:asciiTheme="minorBidi" w:hAnsiTheme="minorBidi"/>
          <w:sz w:val="20"/>
          <w:szCs w:val="20"/>
        </w:rPr>
        <w:t xml:space="preserve">and it’s unfair/unethical to the future </w:t>
      </w:r>
      <w:r w:rsidR="00412549" w:rsidRPr="00C3698D">
        <w:rPr>
          <w:rFonts w:asciiTheme="minorBidi" w:hAnsiTheme="minorBidi"/>
          <w:sz w:val="20"/>
          <w:szCs w:val="20"/>
        </w:rPr>
        <w:t>offspring.</w:t>
      </w:r>
      <w:r w:rsidR="00820DDB" w:rsidRPr="00C3698D">
        <w:rPr>
          <w:rFonts w:asciiTheme="minorBidi" w:hAnsiTheme="minorBidi"/>
          <w:sz w:val="20"/>
          <w:szCs w:val="20"/>
        </w:rPr>
        <w:t xml:space="preserve"> </w:t>
      </w:r>
    </w:p>
    <w:p w14:paraId="6C567E4D" w14:textId="5D24734C" w:rsidR="00A946A5" w:rsidRPr="00C3698D" w:rsidRDefault="00A946A5" w:rsidP="00C3698D">
      <w:pPr>
        <w:pStyle w:val="ListParagraph"/>
        <w:numPr>
          <w:ilvl w:val="0"/>
          <w:numId w:val="5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Due to financial costs for the patient associated with fertility preservation.</w:t>
      </w:r>
    </w:p>
    <w:p w14:paraId="4A4AC2F9" w14:textId="70C4CB74" w:rsidR="00DA3F72" w:rsidRPr="00C3698D" w:rsidRDefault="00DA3F72" w:rsidP="00C3698D">
      <w:pPr>
        <w:pStyle w:val="ListParagraph"/>
        <w:numPr>
          <w:ilvl w:val="0"/>
          <w:numId w:val="5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I assume that the patient is </w:t>
      </w:r>
      <w:r w:rsidR="00211146" w:rsidRPr="00C3698D">
        <w:rPr>
          <w:rFonts w:asciiTheme="minorBidi" w:hAnsiTheme="minorBidi"/>
          <w:sz w:val="20"/>
          <w:szCs w:val="20"/>
        </w:rPr>
        <w:t xml:space="preserve">not </w:t>
      </w:r>
      <w:r w:rsidRPr="00C3698D">
        <w:rPr>
          <w:rFonts w:asciiTheme="minorBidi" w:hAnsiTheme="minorBidi"/>
          <w:sz w:val="20"/>
          <w:szCs w:val="20"/>
        </w:rPr>
        <w:t>interested in fertility preservation referral.</w:t>
      </w:r>
    </w:p>
    <w:p w14:paraId="6512960A" w14:textId="77777777" w:rsidR="00820DDB" w:rsidRPr="00C3698D" w:rsidRDefault="00820DDB" w:rsidP="00C3698D">
      <w:pPr>
        <w:pStyle w:val="ListParagraph"/>
        <w:numPr>
          <w:ilvl w:val="0"/>
          <w:numId w:val="5"/>
        </w:num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Other.</w:t>
      </w:r>
    </w:p>
    <w:p w14:paraId="1512FD8A" w14:textId="77777777" w:rsidR="005B169D" w:rsidRPr="00C3698D" w:rsidRDefault="005B169D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3EB53056" w14:textId="0D58D2A4" w:rsidR="005B169D" w:rsidRPr="00C3698D" w:rsidRDefault="005B169D" w:rsidP="00C3698D">
      <w:p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The patient underwent sperm preservation prior to starting chemotherapy. 2 months after starting chemotherapy the patient and his partner </w:t>
      </w:r>
      <w:r w:rsidR="00412549" w:rsidRPr="00C3698D">
        <w:rPr>
          <w:rFonts w:asciiTheme="minorBidi" w:hAnsiTheme="minorBidi"/>
          <w:sz w:val="20"/>
          <w:szCs w:val="20"/>
        </w:rPr>
        <w:t xml:space="preserve">advise </w:t>
      </w:r>
      <w:r w:rsidRPr="00C3698D">
        <w:rPr>
          <w:rFonts w:asciiTheme="minorBidi" w:hAnsiTheme="minorBidi"/>
          <w:sz w:val="20"/>
          <w:szCs w:val="20"/>
        </w:rPr>
        <w:t>you that they are considering pregnancy.</w:t>
      </w:r>
    </w:p>
    <w:p w14:paraId="480C1FF8" w14:textId="7A3B6D30" w:rsidR="00734FE5" w:rsidRPr="00C3698D" w:rsidRDefault="0086710B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2</w:t>
      </w:r>
      <w:r w:rsidR="00CB0F2F" w:rsidRPr="00C3698D">
        <w:rPr>
          <w:rFonts w:asciiTheme="minorBidi" w:hAnsiTheme="minorBidi"/>
          <w:sz w:val="20"/>
          <w:szCs w:val="20"/>
        </w:rPr>
        <w:t>9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CC28DF" w:rsidRPr="00C3698D">
        <w:rPr>
          <w:rFonts w:asciiTheme="minorBidi" w:hAnsiTheme="minorBidi"/>
          <w:sz w:val="20"/>
          <w:szCs w:val="20"/>
        </w:rPr>
        <w:t>Should the presence of metastatic disease (with a shorter life span) impact fertility decisions</w:t>
      </w:r>
      <w:r w:rsidR="00EE5D42" w:rsidRPr="00C3698D">
        <w:rPr>
          <w:rFonts w:asciiTheme="minorBidi" w:hAnsiTheme="minorBidi"/>
          <w:sz w:val="20"/>
          <w:szCs w:val="20"/>
        </w:rPr>
        <w:t>?</w:t>
      </w:r>
    </w:p>
    <w:p w14:paraId="143346F0" w14:textId="77777777" w:rsidR="00EE5D42" w:rsidRPr="00C3698D" w:rsidRDefault="00EE5D42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lastRenderedPageBreak/>
        <w:t>A. Yes.</w:t>
      </w:r>
    </w:p>
    <w:p w14:paraId="6EE907B8" w14:textId="5C03E725" w:rsidR="005558D2" w:rsidRPr="00C3698D" w:rsidRDefault="00EE5D42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</w:t>
      </w:r>
      <w:r w:rsidR="005B169D" w:rsidRPr="00C3698D">
        <w:rPr>
          <w:rFonts w:asciiTheme="minorBidi" w:hAnsiTheme="minorBidi"/>
          <w:sz w:val="20"/>
          <w:szCs w:val="20"/>
        </w:rPr>
        <w:t>.</w:t>
      </w:r>
      <w:r w:rsidRPr="00C3698D">
        <w:rPr>
          <w:rFonts w:asciiTheme="minorBidi" w:hAnsiTheme="minorBidi"/>
          <w:sz w:val="20"/>
          <w:szCs w:val="20"/>
        </w:rPr>
        <w:t xml:space="preserve"> No.</w:t>
      </w:r>
    </w:p>
    <w:p w14:paraId="75955644" w14:textId="54D8CF49" w:rsidR="00EE5D42" w:rsidRPr="00C3698D" w:rsidRDefault="00CB0F2F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30</w:t>
      </w:r>
      <w:r w:rsidR="0086710B" w:rsidRPr="00C3698D">
        <w:rPr>
          <w:rFonts w:asciiTheme="minorBidi" w:hAnsiTheme="minorBidi"/>
          <w:sz w:val="20"/>
          <w:szCs w:val="20"/>
        </w:rPr>
        <w:t xml:space="preserve">. </w:t>
      </w:r>
      <w:r w:rsidR="005B169D" w:rsidRPr="00C3698D">
        <w:rPr>
          <w:rFonts w:asciiTheme="minorBidi" w:hAnsiTheme="minorBidi"/>
          <w:sz w:val="20"/>
          <w:szCs w:val="20"/>
        </w:rPr>
        <w:t xml:space="preserve">Would you </w:t>
      </w:r>
      <w:r w:rsidR="00DA3F72" w:rsidRPr="00C3698D">
        <w:rPr>
          <w:rFonts w:asciiTheme="minorBidi" w:hAnsiTheme="minorBidi"/>
          <w:sz w:val="20"/>
          <w:szCs w:val="20"/>
        </w:rPr>
        <w:t xml:space="preserve">caution </w:t>
      </w:r>
      <w:r w:rsidR="00EE5D42" w:rsidRPr="00C3698D">
        <w:rPr>
          <w:rFonts w:asciiTheme="minorBidi" w:hAnsiTheme="minorBidi"/>
          <w:sz w:val="20"/>
          <w:szCs w:val="20"/>
        </w:rPr>
        <w:t>the patient</w:t>
      </w:r>
      <w:r w:rsidR="00DA3F72" w:rsidRPr="00C3698D">
        <w:rPr>
          <w:rFonts w:asciiTheme="minorBidi" w:hAnsiTheme="minorBidi"/>
          <w:sz w:val="20"/>
          <w:szCs w:val="20"/>
        </w:rPr>
        <w:t xml:space="preserve"> against</w:t>
      </w:r>
      <w:r w:rsidR="00EE5D42" w:rsidRPr="00C3698D">
        <w:rPr>
          <w:rFonts w:asciiTheme="minorBidi" w:hAnsiTheme="minorBidi"/>
          <w:sz w:val="20"/>
          <w:szCs w:val="20"/>
        </w:rPr>
        <w:t xml:space="preserve"> considering pregnancy</w:t>
      </w:r>
      <w:r w:rsidR="00DA3F72" w:rsidRPr="00C3698D">
        <w:rPr>
          <w:rFonts w:asciiTheme="minorBidi" w:hAnsiTheme="minorBidi"/>
          <w:sz w:val="20"/>
          <w:szCs w:val="20"/>
        </w:rPr>
        <w:t xml:space="preserve"> at this time</w:t>
      </w:r>
      <w:r w:rsidR="00EE5D42" w:rsidRPr="00C3698D">
        <w:rPr>
          <w:rFonts w:asciiTheme="minorBidi" w:hAnsiTheme="minorBidi"/>
          <w:sz w:val="20"/>
          <w:szCs w:val="20"/>
        </w:rPr>
        <w:t>?</w:t>
      </w:r>
    </w:p>
    <w:p w14:paraId="7D1B60D1" w14:textId="64B56821" w:rsidR="00EE5D42" w:rsidRPr="00C3698D" w:rsidRDefault="00601772" w:rsidP="00C3698D">
      <w:pPr>
        <w:spacing w:line="240" w:lineRule="auto"/>
        <w:ind w:left="720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A. </w:t>
      </w:r>
      <w:r w:rsidR="00EE5D42" w:rsidRPr="00C3698D">
        <w:rPr>
          <w:rFonts w:asciiTheme="minorBidi" w:hAnsiTheme="minorBidi"/>
          <w:sz w:val="20"/>
          <w:szCs w:val="20"/>
        </w:rPr>
        <w:t xml:space="preserve">No. </w:t>
      </w:r>
    </w:p>
    <w:p w14:paraId="1CA50589" w14:textId="5A5DFE58" w:rsidR="00CC28DF" w:rsidRPr="00C3698D" w:rsidRDefault="00601772" w:rsidP="00C3698D">
      <w:p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             B. </w:t>
      </w:r>
      <w:r w:rsidR="00EE5D42" w:rsidRPr="00C3698D">
        <w:rPr>
          <w:rFonts w:asciiTheme="minorBidi" w:hAnsiTheme="minorBidi"/>
          <w:sz w:val="20"/>
          <w:szCs w:val="20"/>
        </w:rPr>
        <w:t xml:space="preserve">Yes.  </w:t>
      </w:r>
    </w:p>
    <w:p w14:paraId="01D209C7" w14:textId="0DBD0A68" w:rsidR="00EE5D42" w:rsidRPr="00C3698D" w:rsidRDefault="00CB0F2F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31</w:t>
      </w:r>
      <w:r w:rsidR="0086710B" w:rsidRPr="00C3698D">
        <w:rPr>
          <w:rFonts w:asciiTheme="minorBidi" w:hAnsiTheme="minorBidi"/>
          <w:sz w:val="20"/>
          <w:szCs w:val="20"/>
        </w:rPr>
        <w:t xml:space="preserve">. </w:t>
      </w:r>
      <w:r w:rsidR="005B169D" w:rsidRPr="00C3698D">
        <w:rPr>
          <w:rFonts w:asciiTheme="minorBidi" w:hAnsiTheme="minorBidi"/>
          <w:sz w:val="20"/>
          <w:szCs w:val="20"/>
        </w:rPr>
        <w:t>If you answered No (A) in Q.</w:t>
      </w:r>
      <w:r w:rsidRPr="00C3698D">
        <w:rPr>
          <w:rFonts w:asciiTheme="minorBidi" w:hAnsiTheme="minorBidi"/>
          <w:sz w:val="20"/>
          <w:szCs w:val="20"/>
        </w:rPr>
        <w:t>30</w:t>
      </w:r>
      <w:r w:rsidR="00EE5D42" w:rsidRPr="00C3698D">
        <w:rPr>
          <w:rFonts w:asciiTheme="minorBidi" w:hAnsiTheme="minorBidi"/>
          <w:sz w:val="20"/>
          <w:szCs w:val="20"/>
        </w:rPr>
        <w:t xml:space="preserve"> – What was </w:t>
      </w:r>
      <w:r w:rsidR="005558D2" w:rsidRPr="00C3698D">
        <w:rPr>
          <w:rFonts w:asciiTheme="minorBidi" w:hAnsiTheme="minorBidi"/>
          <w:sz w:val="20"/>
          <w:szCs w:val="20"/>
        </w:rPr>
        <w:t xml:space="preserve">your </w:t>
      </w:r>
      <w:r w:rsidR="00EE5D42" w:rsidRPr="00C3698D">
        <w:rPr>
          <w:rFonts w:asciiTheme="minorBidi" w:hAnsiTheme="minorBidi"/>
          <w:sz w:val="20"/>
          <w:szCs w:val="20"/>
        </w:rPr>
        <w:t>reason for choosing No (A) in the previous question (Q.</w:t>
      </w:r>
      <w:r w:rsidRPr="00C3698D">
        <w:rPr>
          <w:rFonts w:asciiTheme="minorBidi" w:hAnsiTheme="minorBidi"/>
          <w:sz w:val="20"/>
          <w:szCs w:val="20"/>
        </w:rPr>
        <w:t>30</w:t>
      </w:r>
      <w:r w:rsidR="00EE5D42" w:rsidRPr="00C3698D">
        <w:rPr>
          <w:rFonts w:asciiTheme="minorBidi" w:hAnsiTheme="minorBidi"/>
          <w:sz w:val="20"/>
          <w:szCs w:val="20"/>
        </w:rPr>
        <w:t>) (choose all that apply)?</w:t>
      </w:r>
    </w:p>
    <w:p w14:paraId="71CDC2D3" w14:textId="24A6B796" w:rsidR="00EE5D42" w:rsidRPr="00C3698D" w:rsidRDefault="00EE5D42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A. There is no reason to </w:t>
      </w:r>
      <w:r w:rsidR="00DF467D" w:rsidRPr="00C3698D">
        <w:rPr>
          <w:rFonts w:asciiTheme="minorBidi" w:hAnsiTheme="minorBidi"/>
          <w:sz w:val="20"/>
          <w:szCs w:val="20"/>
        </w:rPr>
        <w:t xml:space="preserve">caution the patient against </w:t>
      </w:r>
      <w:r w:rsidRPr="00C3698D">
        <w:rPr>
          <w:rFonts w:asciiTheme="minorBidi" w:hAnsiTheme="minorBidi"/>
          <w:sz w:val="20"/>
          <w:szCs w:val="20"/>
        </w:rPr>
        <w:t>pregnancy in this scenario.</w:t>
      </w:r>
    </w:p>
    <w:p w14:paraId="7DB806F2" w14:textId="77777777" w:rsidR="00EE5D42" w:rsidRPr="00C3698D" w:rsidRDefault="00EE5D42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I do not feel comfortable discussing this subject with the patient.</w:t>
      </w:r>
    </w:p>
    <w:p w14:paraId="17EF7138" w14:textId="77777777" w:rsidR="00EE5D42" w:rsidRPr="00C3698D" w:rsidRDefault="00EE5D42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. The physician has no role in advising the patient in this subject.</w:t>
      </w:r>
    </w:p>
    <w:p w14:paraId="57D73C32" w14:textId="77777777" w:rsidR="00EE5D42" w:rsidRPr="00C3698D" w:rsidRDefault="00EE5D42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D. Other.</w:t>
      </w:r>
    </w:p>
    <w:p w14:paraId="25327FF4" w14:textId="77777777" w:rsidR="00601772" w:rsidRPr="00C3698D" w:rsidRDefault="00601772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772D359C" w14:textId="21936EF6" w:rsidR="00EE5D42" w:rsidRPr="00C3698D" w:rsidRDefault="00CB0F2F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32</w:t>
      </w:r>
      <w:r w:rsidR="0086710B" w:rsidRPr="00C3698D">
        <w:rPr>
          <w:rFonts w:asciiTheme="minorBidi" w:hAnsiTheme="minorBidi"/>
          <w:sz w:val="20"/>
          <w:szCs w:val="20"/>
        </w:rPr>
        <w:t xml:space="preserve">. </w:t>
      </w:r>
      <w:r w:rsidR="00EE5D42" w:rsidRPr="00C3698D">
        <w:rPr>
          <w:rFonts w:asciiTheme="minorBidi" w:hAnsiTheme="minorBidi"/>
          <w:sz w:val="20"/>
          <w:szCs w:val="20"/>
        </w:rPr>
        <w:t>If you answered Yes (B) in Q.</w:t>
      </w:r>
      <w:r w:rsidRPr="00C3698D">
        <w:rPr>
          <w:rFonts w:asciiTheme="minorBidi" w:hAnsiTheme="minorBidi"/>
          <w:sz w:val="20"/>
          <w:szCs w:val="20"/>
        </w:rPr>
        <w:t>30</w:t>
      </w:r>
      <w:r w:rsidR="00EE5D42" w:rsidRPr="00C3698D">
        <w:rPr>
          <w:rFonts w:asciiTheme="minorBidi" w:hAnsiTheme="minorBidi"/>
          <w:sz w:val="20"/>
          <w:szCs w:val="20"/>
        </w:rPr>
        <w:t xml:space="preserve"> – What was </w:t>
      </w:r>
      <w:r w:rsidR="005558D2" w:rsidRPr="00C3698D">
        <w:rPr>
          <w:rFonts w:asciiTheme="minorBidi" w:hAnsiTheme="minorBidi"/>
          <w:sz w:val="20"/>
          <w:szCs w:val="20"/>
        </w:rPr>
        <w:t xml:space="preserve">your </w:t>
      </w:r>
      <w:r w:rsidR="00EE5D42" w:rsidRPr="00C3698D">
        <w:rPr>
          <w:rFonts w:asciiTheme="minorBidi" w:hAnsiTheme="minorBidi"/>
          <w:sz w:val="20"/>
          <w:szCs w:val="20"/>
        </w:rPr>
        <w:t>reason for choosing Yes (B) in the previous question (Q.</w:t>
      </w:r>
      <w:r w:rsidRPr="00C3698D">
        <w:rPr>
          <w:rFonts w:asciiTheme="minorBidi" w:hAnsiTheme="minorBidi"/>
          <w:sz w:val="20"/>
          <w:szCs w:val="20"/>
        </w:rPr>
        <w:t>30</w:t>
      </w:r>
      <w:r w:rsidR="00EE5D42" w:rsidRPr="00C3698D">
        <w:rPr>
          <w:rFonts w:asciiTheme="minorBidi" w:hAnsiTheme="minorBidi"/>
          <w:sz w:val="20"/>
          <w:szCs w:val="20"/>
        </w:rPr>
        <w:t>) (choose all that apply)?</w:t>
      </w:r>
    </w:p>
    <w:p w14:paraId="1C6E8DA5" w14:textId="1D637EA5" w:rsidR="00EE5D42" w:rsidRPr="00C3698D" w:rsidRDefault="00601772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  <w:lang w:val="en-GB" w:bidi="he-IL"/>
        </w:rPr>
      </w:pPr>
      <w:r w:rsidRPr="00C3698D">
        <w:rPr>
          <w:rFonts w:asciiTheme="minorBidi" w:hAnsiTheme="minorBidi"/>
          <w:sz w:val="20"/>
          <w:szCs w:val="20"/>
          <w:lang w:val="en-GB" w:bidi="he-IL"/>
        </w:rPr>
        <w:t xml:space="preserve">A. </w:t>
      </w:r>
      <w:r w:rsidR="00EE5D42" w:rsidRPr="00C3698D">
        <w:rPr>
          <w:rFonts w:asciiTheme="minorBidi" w:hAnsiTheme="minorBidi"/>
          <w:sz w:val="20"/>
          <w:szCs w:val="20"/>
          <w:lang w:val="en-GB" w:bidi="he-IL"/>
        </w:rPr>
        <w:t xml:space="preserve">Concern for the welfare of his offspring as his risk for short life expectancy is high. </w:t>
      </w:r>
    </w:p>
    <w:p w14:paraId="583CC30A" w14:textId="0CFE52F7" w:rsidR="008D51E8" w:rsidRPr="00C3698D" w:rsidRDefault="00601772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  <w:lang w:val="en-GB" w:bidi="he-IL"/>
        </w:rPr>
      </w:pPr>
      <w:r w:rsidRPr="00C3698D">
        <w:rPr>
          <w:rFonts w:asciiTheme="minorBidi" w:hAnsiTheme="minorBidi"/>
          <w:sz w:val="20"/>
          <w:szCs w:val="20"/>
          <w:lang w:val="en-GB" w:bidi="he-IL"/>
        </w:rPr>
        <w:t xml:space="preserve">B. </w:t>
      </w:r>
      <w:r w:rsidR="008D51E8" w:rsidRPr="00C3698D">
        <w:rPr>
          <w:rFonts w:asciiTheme="minorBidi" w:hAnsiTheme="minorBidi"/>
          <w:sz w:val="20"/>
          <w:szCs w:val="20"/>
          <w:lang w:val="en-GB" w:bidi="he-IL"/>
        </w:rPr>
        <w:t>Gastric cancer at a young age may raise the suspicious for germline mutation.</w:t>
      </w:r>
    </w:p>
    <w:p w14:paraId="0B70C126" w14:textId="13C18B1A" w:rsidR="008C7512" w:rsidRPr="00C3698D" w:rsidRDefault="00601772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  <w:lang w:val="en-GB" w:bidi="he-IL"/>
        </w:rPr>
        <w:t xml:space="preserve">C. </w:t>
      </w:r>
      <w:r w:rsidR="008D51E8" w:rsidRPr="00C3698D">
        <w:rPr>
          <w:rFonts w:asciiTheme="minorBidi" w:hAnsiTheme="minorBidi"/>
          <w:sz w:val="20"/>
          <w:szCs w:val="20"/>
          <w:lang w:val="en-GB" w:bidi="he-IL"/>
        </w:rPr>
        <w:t>Other.</w:t>
      </w:r>
    </w:p>
    <w:p w14:paraId="0FEB29F0" w14:textId="77777777" w:rsidR="00EC16E4" w:rsidRPr="00C3698D" w:rsidRDefault="00EC16E4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3B7DDB59" w14:textId="301493BB" w:rsidR="00D82B39" w:rsidRPr="00C3698D" w:rsidRDefault="0086710B" w:rsidP="00C3698D">
      <w:pPr>
        <w:spacing w:line="240" w:lineRule="auto"/>
        <w:ind w:firstLine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3</w:t>
      </w:r>
      <w:r w:rsidR="00CB0F2F" w:rsidRPr="00C3698D">
        <w:rPr>
          <w:rFonts w:asciiTheme="minorBidi" w:hAnsiTheme="minorBidi"/>
          <w:sz w:val="20"/>
          <w:szCs w:val="20"/>
        </w:rPr>
        <w:t>3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D82B39" w:rsidRPr="00C3698D">
        <w:rPr>
          <w:rFonts w:asciiTheme="minorBidi" w:hAnsiTheme="minorBidi"/>
          <w:sz w:val="20"/>
          <w:szCs w:val="20"/>
        </w:rPr>
        <w:t>Should fertility preservation be covered by the province in this scenario (</w:t>
      </w:r>
      <w:r w:rsidR="00A946A5" w:rsidRPr="00C3698D">
        <w:rPr>
          <w:rFonts w:asciiTheme="minorBidi" w:hAnsiTheme="minorBidi"/>
          <w:sz w:val="20"/>
          <w:szCs w:val="20"/>
        </w:rPr>
        <w:t>C</w:t>
      </w:r>
      <w:r w:rsidR="00D82B39" w:rsidRPr="00C3698D">
        <w:rPr>
          <w:rFonts w:asciiTheme="minorBidi" w:hAnsiTheme="minorBidi"/>
          <w:sz w:val="20"/>
          <w:szCs w:val="20"/>
        </w:rPr>
        <w:t>):</w:t>
      </w:r>
    </w:p>
    <w:p w14:paraId="6654AC70" w14:textId="77777777" w:rsidR="00D82B39" w:rsidRPr="00C3698D" w:rsidRDefault="00D82B39" w:rsidP="00C3698D">
      <w:pPr>
        <w:spacing w:line="240" w:lineRule="auto"/>
        <w:ind w:firstLine="709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Yes</w:t>
      </w:r>
    </w:p>
    <w:p w14:paraId="59682CFD" w14:textId="77777777" w:rsidR="00D82B39" w:rsidRPr="00C3698D" w:rsidRDefault="00D82B39" w:rsidP="00C3698D">
      <w:pPr>
        <w:spacing w:line="240" w:lineRule="auto"/>
        <w:ind w:firstLine="709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No</w:t>
      </w:r>
    </w:p>
    <w:p w14:paraId="5D511244" w14:textId="6C210E34" w:rsidR="00895A7A" w:rsidRPr="00C3698D" w:rsidRDefault="00D82B39" w:rsidP="00C3698D">
      <w:pPr>
        <w:spacing w:line="240" w:lineRule="auto"/>
        <w:ind w:firstLine="709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. Unsure</w:t>
      </w:r>
    </w:p>
    <w:p w14:paraId="4350F5D1" w14:textId="0ABFD9F1" w:rsidR="00D82B39" w:rsidRPr="00C3698D" w:rsidRDefault="00090759" w:rsidP="00C3698D">
      <w:pPr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For the following questions consider the following scenario (scenario D): </w:t>
      </w:r>
      <w:r w:rsidR="00D82B39" w:rsidRPr="00C3698D">
        <w:rPr>
          <w:rFonts w:asciiTheme="minorBidi" w:hAnsiTheme="minorBidi"/>
          <w:sz w:val="20"/>
          <w:szCs w:val="20"/>
        </w:rPr>
        <w:t xml:space="preserve">Patient Z is a 25-year-old </w:t>
      </w:r>
      <w:r w:rsidR="00412549" w:rsidRPr="00C3698D">
        <w:rPr>
          <w:rFonts w:asciiTheme="minorBidi" w:hAnsiTheme="minorBidi"/>
          <w:sz w:val="20"/>
          <w:szCs w:val="20"/>
        </w:rPr>
        <w:t xml:space="preserve">female </w:t>
      </w:r>
      <w:r w:rsidR="00D82B39" w:rsidRPr="00C3698D">
        <w:rPr>
          <w:rFonts w:asciiTheme="minorBidi" w:hAnsiTheme="minorBidi"/>
          <w:sz w:val="20"/>
          <w:szCs w:val="20"/>
        </w:rPr>
        <w:t xml:space="preserve">in a long-term relationship diagnosed with </w:t>
      </w:r>
      <w:r w:rsidRPr="00C3698D">
        <w:rPr>
          <w:rFonts w:asciiTheme="minorBidi" w:hAnsiTheme="minorBidi"/>
          <w:sz w:val="20"/>
          <w:szCs w:val="20"/>
        </w:rPr>
        <w:t>metastatic</w:t>
      </w:r>
      <w:r w:rsidR="00D82B39" w:rsidRPr="00C3698D">
        <w:rPr>
          <w:rFonts w:asciiTheme="minorBidi" w:hAnsiTheme="minorBidi"/>
          <w:sz w:val="20"/>
          <w:szCs w:val="20"/>
        </w:rPr>
        <w:t xml:space="preserve"> Ewing </w:t>
      </w:r>
      <w:r w:rsidR="00D82B39" w:rsidRPr="00C3698D">
        <w:rPr>
          <w:rFonts w:asciiTheme="minorBidi" w:hAnsiTheme="minorBidi"/>
          <w:sz w:val="20"/>
          <w:szCs w:val="20"/>
        </w:rPr>
        <w:lastRenderedPageBreak/>
        <w:t xml:space="preserve">sarcoma. She is about to commence second line chemotherapy. She </w:t>
      </w:r>
      <w:r w:rsidR="00F17039" w:rsidRPr="00C3698D">
        <w:rPr>
          <w:rFonts w:asciiTheme="minorBidi" w:hAnsiTheme="minorBidi"/>
          <w:sz w:val="20"/>
          <w:szCs w:val="20"/>
        </w:rPr>
        <w:t xml:space="preserve">and her partner are considering pregnancy using a gestational carrier. </w:t>
      </w:r>
    </w:p>
    <w:p w14:paraId="5537B497" w14:textId="77777777" w:rsidR="00365CE9" w:rsidRPr="00C3698D" w:rsidRDefault="00365CE9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03419D62" w14:textId="7CC96514" w:rsidR="00877721" w:rsidRPr="00C3698D" w:rsidRDefault="00C26F3F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3</w:t>
      </w:r>
      <w:r w:rsidR="00CB0F2F" w:rsidRPr="00C3698D">
        <w:rPr>
          <w:rFonts w:asciiTheme="minorBidi" w:hAnsiTheme="minorBidi"/>
          <w:sz w:val="20"/>
          <w:szCs w:val="20"/>
        </w:rPr>
        <w:t>4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877721" w:rsidRPr="00C3698D">
        <w:rPr>
          <w:rFonts w:asciiTheme="minorBidi" w:hAnsiTheme="minorBidi"/>
          <w:sz w:val="20"/>
          <w:szCs w:val="20"/>
        </w:rPr>
        <w:t xml:space="preserve">Should the presence of metastatic disease (with a shorter life span) impact </w:t>
      </w:r>
      <w:r w:rsidR="00601772" w:rsidRPr="00C3698D">
        <w:rPr>
          <w:rFonts w:asciiTheme="minorBidi" w:hAnsiTheme="minorBidi"/>
          <w:sz w:val="20"/>
          <w:szCs w:val="20"/>
        </w:rPr>
        <w:t xml:space="preserve">assistance in </w:t>
      </w:r>
      <w:r w:rsidR="00412549" w:rsidRPr="00C3698D">
        <w:rPr>
          <w:rFonts w:asciiTheme="minorBidi" w:hAnsiTheme="minorBidi"/>
          <w:sz w:val="20"/>
          <w:szCs w:val="20"/>
        </w:rPr>
        <w:t>reproduction decisions</w:t>
      </w:r>
      <w:r w:rsidR="00877721" w:rsidRPr="00C3698D">
        <w:rPr>
          <w:rFonts w:asciiTheme="minorBidi" w:hAnsiTheme="minorBidi"/>
          <w:sz w:val="20"/>
          <w:szCs w:val="20"/>
        </w:rPr>
        <w:t>?</w:t>
      </w:r>
    </w:p>
    <w:p w14:paraId="073F651D" w14:textId="77777777" w:rsidR="00877721" w:rsidRPr="00C3698D" w:rsidRDefault="00877721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Yes.</w:t>
      </w:r>
    </w:p>
    <w:p w14:paraId="2616B8F8" w14:textId="77777777" w:rsidR="00877721" w:rsidRPr="00C3698D" w:rsidRDefault="00877721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No.</w:t>
      </w:r>
    </w:p>
    <w:p w14:paraId="5C0EF174" w14:textId="27F709AA" w:rsidR="00877721" w:rsidRPr="00C3698D" w:rsidRDefault="00C26F3F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3</w:t>
      </w:r>
      <w:r w:rsidR="00CB0F2F" w:rsidRPr="00C3698D">
        <w:rPr>
          <w:rFonts w:asciiTheme="minorBidi" w:hAnsiTheme="minorBidi"/>
          <w:sz w:val="20"/>
          <w:szCs w:val="20"/>
        </w:rPr>
        <w:t>5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877721" w:rsidRPr="00C3698D">
        <w:rPr>
          <w:rFonts w:asciiTheme="minorBidi" w:hAnsiTheme="minorBidi"/>
          <w:sz w:val="20"/>
          <w:szCs w:val="20"/>
        </w:rPr>
        <w:t xml:space="preserve">Would you </w:t>
      </w:r>
      <w:r w:rsidR="00DA3F72" w:rsidRPr="00C3698D">
        <w:rPr>
          <w:rFonts w:asciiTheme="minorBidi" w:hAnsiTheme="minorBidi"/>
          <w:sz w:val="20"/>
          <w:szCs w:val="20"/>
        </w:rPr>
        <w:t>caution</w:t>
      </w:r>
      <w:r w:rsidR="00877721" w:rsidRPr="00C3698D">
        <w:rPr>
          <w:rFonts w:asciiTheme="minorBidi" w:hAnsiTheme="minorBidi"/>
          <w:sz w:val="20"/>
          <w:szCs w:val="20"/>
        </w:rPr>
        <w:t xml:space="preserve"> the patient</w:t>
      </w:r>
      <w:r w:rsidR="00DA3F72" w:rsidRPr="00C3698D">
        <w:rPr>
          <w:rFonts w:asciiTheme="minorBidi" w:hAnsiTheme="minorBidi"/>
          <w:sz w:val="20"/>
          <w:szCs w:val="20"/>
        </w:rPr>
        <w:t xml:space="preserve"> against</w:t>
      </w:r>
      <w:r w:rsidR="00877721" w:rsidRPr="00C3698D">
        <w:rPr>
          <w:rFonts w:asciiTheme="minorBidi" w:hAnsiTheme="minorBidi"/>
          <w:sz w:val="20"/>
          <w:szCs w:val="20"/>
        </w:rPr>
        <w:t xml:space="preserve"> considering pregnancy</w:t>
      </w:r>
      <w:r w:rsidR="00DA3F72" w:rsidRPr="00C3698D">
        <w:rPr>
          <w:rFonts w:asciiTheme="minorBidi" w:hAnsiTheme="minorBidi"/>
          <w:sz w:val="20"/>
          <w:szCs w:val="20"/>
        </w:rPr>
        <w:t xml:space="preserve"> at this time</w:t>
      </w:r>
      <w:r w:rsidR="00877721" w:rsidRPr="00C3698D">
        <w:rPr>
          <w:rFonts w:asciiTheme="minorBidi" w:hAnsiTheme="minorBidi"/>
          <w:sz w:val="20"/>
          <w:szCs w:val="20"/>
        </w:rPr>
        <w:t>?</w:t>
      </w:r>
    </w:p>
    <w:p w14:paraId="4451E4EE" w14:textId="6D6839F5" w:rsidR="00877721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A. </w:t>
      </w:r>
      <w:r w:rsidR="00877721" w:rsidRPr="00C3698D">
        <w:rPr>
          <w:rFonts w:asciiTheme="minorBidi" w:hAnsiTheme="minorBidi"/>
          <w:sz w:val="20"/>
          <w:szCs w:val="20"/>
        </w:rPr>
        <w:t xml:space="preserve">No. </w:t>
      </w:r>
    </w:p>
    <w:p w14:paraId="14C8469F" w14:textId="528462C4" w:rsidR="00877721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B. </w:t>
      </w:r>
      <w:r w:rsidR="00877721" w:rsidRPr="00C3698D">
        <w:rPr>
          <w:rFonts w:asciiTheme="minorBidi" w:hAnsiTheme="minorBidi"/>
          <w:sz w:val="20"/>
          <w:szCs w:val="20"/>
        </w:rPr>
        <w:t xml:space="preserve">Yes.  </w:t>
      </w:r>
    </w:p>
    <w:p w14:paraId="6249F22A" w14:textId="77777777" w:rsidR="00877721" w:rsidRPr="00C3698D" w:rsidRDefault="00877721" w:rsidP="00C3698D">
      <w:pPr>
        <w:pStyle w:val="ListParagraph"/>
        <w:spacing w:line="240" w:lineRule="auto"/>
        <w:ind w:left="1440"/>
        <w:rPr>
          <w:rFonts w:asciiTheme="minorBidi" w:hAnsiTheme="minorBidi"/>
          <w:sz w:val="20"/>
          <w:szCs w:val="20"/>
        </w:rPr>
      </w:pPr>
    </w:p>
    <w:p w14:paraId="49DC1C22" w14:textId="16E85EE2" w:rsidR="00877721" w:rsidRPr="00C3698D" w:rsidRDefault="00C26F3F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3</w:t>
      </w:r>
      <w:r w:rsidR="00CB0F2F" w:rsidRPr="00C3698D">
        <w:rPr>
          <w:rFonts w:asciiTheme="minorBidi" w:hAnsiTheme="minorBidi"/>
          <w:sz w:val="20"/>
          <w:szCs w:val="20"/>
        </w:rPr>
        <w:t>6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877721" w:rsidRPr="00C3698D">
        <w:rPr>
          <w:rFonts w:asciiTheme="minorBidi" w:hAnsiTheme="minorBidi"/>
          <w:sz w:val="20"/>
          <w:szCs w:val="20"/>
        </w:rPr>
        <w:t>If you answered No (A) in Q.3</w:t>
      </w:r>
      <w:r w:rsidR="000F350E" w:rsidRPr="00C3698D">
        <w:rPr>
          <w:rFonts w:asciiTheme="minorBidi" w:hAnsiTheme="minorBidi"/>
          <w:sz w:val="20"/>
          <w:szCs w:val="20"/>
        </w:rPr>
        <w:t>5</w:t>
      </w:r>
      <w:r w:rsidR="00877721" w:rsidRPr="00C3698D">
        <w:rPr>
          <w:rFonts w:asciiTheme="minorBidi" w:hAnsiTheme="minorBidi"/>
          <w:sz w:val="20"/>
          <w:szCs w:val="20"/>
        </w:rPr>
        <w:t xml:space="preserve"> – What was </w:t>
      </w:r>
      <w:r w:rsidR="005558D2" w:rsidRPr="00C3698D">
        <w:rPr>
          <w:rFonts w:asciiTheme="minorBidi" w:hAnsiTheme="minorBidi"/>
          <w:sz w:val="20"/>
          <w:szCs w:val="20"/>
        </w:rPr>
        <w:t xml:space="preserve">your </w:t>
      </w:r>
      <w:r w:rsidR="00877721" w:rsidRPr="00C3698D">
        <w:rPr>
          <w:rFonts w:asciiTheme="minorBidi" w:hAnsiTheme="minorBidi"/>
          <w:sz w:val="20"/>
          <w:szCs w:val="20"/>
        </w:rPr>
        <w:t>reason for choosing No (A) in the previous question (Q.</w:t>
      </w:r>
      <w:r w:rsidR="0086710B" w:rsidRPr="00C3698D">
        <w:rPr>
          <w:rFonts w:asciiTheme="minorBidi" w:hAnsiTheme="minorBidi"/>
          <w:sz w:val="20"/>
          <w:szCs w:val="20"/>
        </w:rPr>
        <w:t>3</w:t>
      </w:r>
      <w:r w:rsidR="000F350E" w:rsidRPr="00C3698D">
        <w:rPr>
          <w:rFonts w:asciiTheme="minorBidi" w:hAnsiTheme="minorBidi"/>
          <w:sz w:val="20"/>
          <w:szCs w:val="20"/>
        </w:rPr>
        <w:t>5</w:t>
      </w:r>
      <w:r w:rsidR="00877721" w:rsidRPr="00C3698D">
        <w:rPr>
          <w:rFonts w:asciiTheme="minorBidi" w:hAnsiTheme="minorBidi"/>
          <w:sz w:val="20"/>
          <w:szCs w:val="20"/>
        </w:rPr>
        <w:t>) (choose all that apply)?</w:t>
      </w:r>
    </w:p>
    <w:p w14:paraId="1C302D41" w14:textId="2ADDB33C" w:rsidR="00877721" w:rsidRPr="00C3698D" w:rsidRDefault="00877721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A. There is no reason to </w:t>
      </w:r>
      <w:r w:rsidR="00DF467D" w:rsidRPr="00C3698D">
        <w:rPr>
          <w:rFonts w:asciiTheme="minorBidi" w:hAnsiTheme="minorBidi"/>
          <w:sz w:val="20"/>
          <w:szCs w:val="20"/>
        </w:rPr>
        <w:t xml:space="preserve">caution the patient against </w:t>
      </w:r>
      <w:r w:rsidRPr="00C3698D">
        <w:rPr>
          <w:rFonts w:asciiTheme="minorBidi" w:hAnsiTheme="minorBidi"/>
          <w:sz w:val="20"/>
          <w:szCs w:val="20"/>
        </w:rPr>
        <w:t xml:space="preserve"> pregnancy in this scenario.</w:t>
      </w:r>
    </w:p>
    <w:p w14:paraId="7F44D579" w14:textId="77777777" w:rsidR="00877721" w:rsidRPr="00C3698D" w:rsidRDefault="00877721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I do not feel comfortable discussing this subject with the patient.</w:t>
      </w:r>
    </w:p>
    <w:p w14:paraId="0EBE9260" w14:textId="77777777" w:rsidR="00877721" w:rsidRPr="00C3698D" w:rsidRDefault="00877721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. The physician has no role in advising the patient in this subject.</w:t>
      </w:r>
    </w:p>
    <w:p w14:paraId="40021350" w14:textId="77777777" w:rsidR="00877721" w:rsidRPr="00C3698D" w:rsidRDefault="00877721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D. Other.</w:t>
      </w:r>
    </w:p>
    <w:p w14:paraId="66BCF73A" w14:textId="77777777" w:rsidR="00C26F3F" w:rsidRPr="00C3698D" w:rsidRDefault="00C26F3F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2AABC4DF" w14:textId="643C377E" w:rsidR="00877721" w:rsidRPr="00C3698D" w:rsidRDefault="00C26F3F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3</w:t>
      </w:r>
      <w:r w:rsidR="00CB0F2F" w:rsidRPr="00C3698D">
        <w:rPr>
          <w:rFonts w:asciiTheme="minorBidi" w:hAnsiTheme="minorBidi"/>
          <w:sz w:val="20"/>
          <w:szCs w:val="20"/>
        </w:rPr>
        <w:t>7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877721" w:rsidRPr="00C3698D">
        <w:rPr>
          <w:rFonts w:asciiTheme="minorBidi" w:hAnsiTheme="minorBidi"/>
          <w:sz w:val="20"/>
          <w:szCs w:val="20"/>
        </w:rPr>
        <w:t>If you answered Yes (B) in Q.3</w:t>
      </w:r>
      <w:r w:rsidR="000F350E" w:rsidRPr="00C3698D">
        <w:rPr>
          <w:rFonts w:asciiTheme="minorBidi" w:hAnsiTheme="minorBidi"/>
          <w:sz w:val="20"/>
          <w:szCs w:val="20"/>
        </w:rPr>
        <w:t>5</w:t>
      </w:r>
      <w:r w:rsidR="00061E77" w:rsidRPr="00C3698D">
        <w:rPr>
          <w:rFonts w:asciiTheme="minorBidi" w:hAnsiTheme="minorBidi"/>
          <w:sz w:val="20"/>
          <w:szCs w:val="20"/>
        </w:rPr>
        <w:t xml:space="preserve">  </w:t>
      </w:r>
      <w:r w:rsidR="00877721" w:rsidRPr="00C3698D">
        <w:rPr>
          <w:rFonts w:asciiTheme="minorBidi" w:hAnsiTheme="minorBidi"/>
          <w:sz w:val="20"/>
          <w:szCs w:val="20"/>
        </w:rPr>
        <w:t xml:space="preserve"> – What was </w:t>
      </w:r>
      <w:r w:rsidR="005558D2" w:rsidRPr="00C3698D">
        <w:rPr>
          <w:rFonts w:asciiTheme="minorBidi" w:hAnsiTheme="minorBidi"/>
          <w:sz w:val="20"/>
          <w:szCs w:val="20"/>
        </w:rPr>
        <w:t xml:space="preserve">your </w:t>
      </w:r>
      <w:r w:rsidR="00877721" w:rsidRPr="00C3698D">
        <w:rPr>
          <w:rFonts w:asciiTheme="minorBidi" w:hAnsiTheme="minorBidi"/>
          <w:sz w:val="20"/>
          <w:szCs w:val="20"/>
        </w:rPr>
        <w:t>reason for choosing Yes (B) in the previous question (Q.</w:t>
      </w:r>
      <w:r w:rsidR="0086710B" w:rsidRPr="00C3698D">
        <w:rPr>
          <w:rFonts w:asciiTheme="minorBidi" w:hAnsiTheme="minorBidi"/>
          <w:sz w:val="20"/>
          <w:szCs w:val="20"/>
        </w:rPr>
        <w:t>3</w:t>
      </w:r>
      <w:r w:rsidR="000F350E" w:rsidRPr="00C3698D">
        <w:rPr>
          <w:rFonts w:asciiTheme="minorBidi" w:hAnsiTheme="minorBidi"/>
          <w:sz w:val="20"/>
          <w:szCs w:val="20"/>
        </w:rPr>
        <w:t>5</w:t>
      </w:r>
      <w:r w:rsidR="00877721" w:rsidRPr="00C3698D">
        <w:rPr>
          <w:rFonts w:asciiTheme="minorBidi" w:hAnsiTheme="minorBidi"/>
          <w:sz w:val="20"/>
          <w:szCs w:val="20"/>
        </w:rPr>
        <w:t>) (choose all that apply)?</w:t>
      </w:r>
    </w:p>
    <w:p w14:paraId="1AAC6C91" w14:textId="18FCFEC2" w:rsidR="00877721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  <w:lang w:val="en-GB" w:bidi="he-IL"/>
        </w:rPr>
      </w:pPr>
      <w:r w:rsidRPr="00C3698D">
        <w:rPr>
          <w:rFonts w:asciiTheme="minorBidi" w:hAnsiTheme="minorBidi"/>
          <w:sz w:val="20"/>
          <w:szCs w:val="20"/>
          <w:lang w:val="en-GB" w:bidi="he-IL"/>
        </w:rPr>
        <w:t xml:space="preserve">A. </w:t>
      </w:r>
      <w:r w:rsidR="00877721" w:rsidRPr="00C3698D">
        <w:rPr>
          <w:rFonts w:asciiTheme="minorBidi" w:hAnsiTheme="minorBidi"/>
          <w:sz w:val="20"/>
          <w:szCs w:val="20"/>
          <w:lang w:val="en-GB" w:bidi="he-IL"/>
        </w:rPr>
        <w:t xml:space="preserve">Concern for the welfare of his offspring as his risk for short life expectancy is high. </w:t>
      </w:r>
    </w:p>
    <w:p w14:paraId="64028BF8" w14:textId="3CC612C5" w:rsidR="00877721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  <w:lang w:val="en-GB" w:bidi="he-IL"/>
        </w:rPr>
        <w:t xml:space="preserve">B. </w:t>
      </w:r>
      <w:r w:rsidR="00877721" w:rsidRPr="00C3698D">
        <w:rPr>
          <w:rFonts w:asciiTheme="minorBidi" w:hAnsiTheme="minorBidi"/>
          <w:sz w:val="20"/>
          <w:szCs w:val="20"/>
          <w:lang w:val="en-GB" w:bidi="he-IL"/>
        </w:rPr>
        <w:t>Other.</w:t>
      </w:r>
    </w:p>
    <w:p w14:paraId="7E835C33" w14:textId="7529CDEA" w:rsidR="00061E77" w:rsidRPr="00C3698D" w:rsidRDefault="00C26F3F" w:rsidP="00C3698D">
      <w:pPr>
        <w:spacing w:line="240" w:lineRule="auto"/>
        <w:ind w:firstLine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3</w:t>
      </w:r>
      <w:r w:rsidR="00CB0F2F" w:rsidRPr="00C3698D">
        <w:rPr>
          <w:rFonts w:asciiTheme="minorBidi" w:hAnsiTheme="minorBidi"/>
          <w:sz w:val="20"/>
          <w:szCs w:val="20"/>
        </w:rPr>
        <w:t>8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061E77" w:rsidRPr="00C3698D">
        <w:rPr>
          <w:rFonts w:asciiTheme="minorBidi" w:hAnsiTheme="minorBidi"/>
          <w:sz w:val="20"/>
          <w:szCs w:val="20"/>
        </w:rPr>
        <w:t xml:space="preserve">Should </w:t>
      </w:r>
      <w:r w:rsidR="00601772" w:rsidRPr="00C3698D">
        <w:rPr>
          <w:rFonts w:asciiTheme="minorBidi" w:hAnsiTheme="minorBidi"/>
          <w:sz w:val="20"/>
          <w:szCs w:val="20"/>
        </w:rPr>
        <w:t>assistance in reproduc</w:t>
      </w:r>
      <w:r w:rsidR="00412549" w:rsidRPr="00C3698D">
        <w:rPr>
          <w:rFonts w:asciiTheme="minorBidi" w:hAnsiTheme="minorBidi"/>
          <w:sz w:val="20"/>
          <w:szCs w:val="20"/>
        </w:rPr>
        <w:t>tion</w:t>
      </w:r>
      <w:r w:rsidR="00061E77" w:rsidRPr="00C3698D">
        <w:rPr>
          <w:rFonts w:asciiTheme="minorBidi" w:hAnsiTheme="minorBidi"/>
          <w:sz w:val="20"/>
          <w:szCs w:val="20"/>
        </w:rPr>
        <w:t xml:space="preserve"> be covered by the province in this scenario (D):</w:t>
      </w:r>
    </w:p>
    <w:p w14:paraId="1075087E" w14:textId="77777777" w:rsidR="00061E77" w:rsidRPr="00C3698D" w:rsidRDefault="00061E77" w:rsidP="00C3698D">
      <w:pPr>
        <w:spacing w:line="240" w:lineRule="auto"/>
        <w:ind w:firstLine="709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A. Yes</w:t>
      </w:r>
    </w:p>
    <w:p w14:paraId="74D375E7" w14:textId="77777777" w:rsidR="00061E77" w:rsidRPr="00C3698D" w:rsidRDefault="00061E77" w:rsidP="00C3698D">
      <w:pPr>
        <w:spacing w:line="240" w:lineRule="auto"/>
        <w:ind w:firstLine="709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B. No</w:t>
      </w:r>
    </w:p>
    <w:p w14:paraId="6F5F1E98" w14:textId="77777777" w:rsidR="00061E77" w:rsidRPr="00C3698D" w:rsidRDefault="00061E77" w:rsidP="00C3698D">
      <w:pPr>
        <w:spacing w:line="240" w:lineRule="auto"/>
        <w:ind w:firstLine="709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C. Unsure</w:t>
      </w:r>
    </w:p>
    <w:p w14:paraId="55EB94C6" w14:textId="77777777" w:rsidR="00090759" w:rsidRPr="00C3698D" w:rsidRDefault="00090759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4DB57B2E" w14:textId="5FCD6E7C" w:rsidR="00877721" w:rsidRPr="00C3698D" w:rsidRDefault="00C26F3F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3</w:t>
      </w:r>
      <w:r w:rsidR="00CB0F2F" w:rsidRPr="00C3698D">
        <w:rPr>
          <w:rFonts w:asciiTheme="minorBidi" w:hAnsiTheme="minorBidi"/>
          <w:sz w:val="20"/>
          <w:szCs w:val="20"/>
        </w:rPr>
        <w:t>9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877721" w:rsidRPr="00C3698D">
        <w:rPr>
          <w:rFonts w:asciiTheme="minorBidi" w:hAnsiTheme="minorBidi"/>
          <w:sz w:val="20"/>
          <w:szCs w:val="20"/>
        </w:rPr>
        <w:t xml:space="preserve">Do you routinely raise the option of fertility preservation with </w:t>
      </w:r>
      <w:r w:rsidR="00877721" w:rsidRPr="00C3698D">
        <w:rPr>
          <w:rFonts w:asciiTheme="minorBidi" w:hAnsiTheme="minorBidi"/>
          <w:sz w:val="20"/>
          <w:szCs w:val="20"/>
          <w:u w:val="single"/>
        </w:rPr>
        <w:t>all</w:t>
      </w:r>
      <w:r w:rsidR="00877721" w:rsidRPr="00C3698D">
        <w:rPr>
          <w:rFonts w:asciiTheme="minorBidi" w:hAnsiTheme="minorBidi"/>
          <w:sz w:val="20"/>
          <w:szCs w:val="20"/>
        </w:rPr>
        <w:t xml:space="preserve"> your childbearing age patients prior to starting treatment which can impair fertility?</w:t>
      </w:r>
    </w:p>
    <w:p w14:paraId="46436575" w14:textId="61ADFE61" w:rsidR="00877721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lastRenderedPageBreak/>
        <w:t xml:space="preserve">A. </w:t>
      </w:r>
      <w:r w:rsidR="00877721" w:rsidRPr="00C3698D">
        <w:rPr>
          <w:rFonts w:asciiTheme="minorBidi" w:hAnsiTheme="minorBidi"/>
          <w:sz w:val="20"/>
          <w:szCs w:val="20"/>
        </w:rPr>
        <w:t>Yes.</w:t>
      </w:r>
    </w:p>
    <w:p w14:paraId="229819DD" w14:textId="6B04C121" w:rsidR="00877721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B. </w:t>
      </w:r>
      <w:r w:rsidR="00877721" w:rsidRPr="00C3698D">
        <w:rPr>
          <w:rFonts w:asciiTheme="minorBidi" w:hAnsiTheme="minorBidi"/>
          <w:sz w:val="20"/>
          <w:szCs w:val="20"/>
        </w:rPr>
        <w:t>Only for patients prior to receiving potential curative systemic therapy.</w:t>
      </w:r>
    </w:p>
    <w:p w14:paraId="4024FD64" w14:textId="3071EC6D" w:rsidR="00877721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C. </w:t>
      </w:r>
      <w:r w:rsidR="00877721" w:rsidRPr="00C3698D">
        <w:rPr>
          <w:rFonts w:asciiTheme="minorBidi" w:hAnsiTheme="minorBidi"/>
          <w:sz w:val="20"/>
          <w:szCs w:val="20"/>
        </w:rPr>
        <w:t>No.</w:t>
      </w:r>
    </w:p>
    <w:p w14:paraId="460A085A" w14:textId="77777777" w:rsidR="00090759" w:rsidRPr="00C3698D" w:rsidRDefault="00090759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25A728FF" w14:textId="17C7C39A" w:rsidR="00807AF1" w:rsidRPr="00C3698D" w:rsidRDefault="00CB0F2F" w:rsidP="00C3698D">
      <w:pPr>
        <w:spacing w:line="240" w:lineRule="auto"/>
        <w:ind w:firstLine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40</w:t>
      </w:r>
      <w:r w:rsidR="00C26F3F" w:rsidRPr="00C3698D">
        <w:rPr>
          <w:rFonts w:asciiTheme="minorBidi" w:hAnsiTheme="minorBidi"/>
          <w:sz w:val="20"/>
          <w:szCs w:val="20"/>
        </w:rPr>
        <w:t xml:space="preserve">. </w:t>
      </w:r>
      <w:r w:rsidR="00807AF1" w:rsidRPr="00C3698D">
        <w:rPr>
          <w:rFonts w:asciiTheme="minorBidi" w:hAnsiTheme="minorBidi"/>
          <w:sz w:val="20"/>
          <w:szCs w:val="20"/>
        </w:rPr>
        <w:t>Does the gender of the patient impact whether you offer fertility preservation</w:t>
      </w:r>
      <w:r w:rsidR="00EC16E4" w:rsidRPr="00C3698D">
        <w:rPr>
          <w:rFonts w:asciiTheme="minorBidi" w:hAnsiTheme="minorBidi"/>
          <w:sz w:val="20"/>
          <w:szCs w:val="20"/>
        </w:rPr>
        <w:t>?</w:t>
      </w:r>
    </w:p>
    <w:p w14:paraId="5AB41095" w14:textId="1D87D88F" w:rsidR="00807AF1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A. </w:t>
      </w:r>
      <w:r w:rsidR="00807AF1" w:rsidRPr="00C3698D">
        <w:rPr>
          <w:rFonts w:asciiTheme="minorBidi" w:hAnsiTheme="minorBidi"/>
          <w:sz w:val="20"/>
          <w:szCs w:val="20"/>
        </w:rPr>
        <w:t>Yes</w:t>
      </w:r>
    </w:p>
    <w:p w14:paraId="4A615C07" w14:textId="7F8B99F2" w:rsidR="00807AF1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B. </w:t>
      </w:r>
      <w:r w:rsidR="00807AF1" w:rsidRPr="00C3698D">
        <w:rPr>
          <w:rFonts w:asciiTheme="minorBidi" w:hAnsiTheme="minorBidi"/>
          <w:sz w:val="20"/>
          <w:szCs w:val="20"/>
        </w:rPr>
        <w:t>No</w:t>
      </w:r>
    </w:p>
    <w:p w14:paraId="6807163C" w14:textId="77777777" w:rsidR="00167EA5" w:rsidRPr="00C3698D" w:rsidRDefault="00167EA5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</w:p>
    <w:p w14:paraId="73A9E137" w14:textId="6A52E875" w:rsidR="00167EA5" w:rsidRPr="00C3698D" w:rsidRDefault="00CB0F2F" w:rsidP="00C3698D">
      <w:pPr>
        <w:spacing w:line="240" w:lineRule="auto"/>
        <w:ind w:left="284" w:firstLine="142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41</w:t>
      </w:r>
      <w:r w:rsidR="00C26F3F" w:rsidRPr="00C3698D">
        <w:rPr>
          <w:rFonts w:asciiTheme="minorBidi" w:hAnsiTheme="minorBidi"/>
          <w:sz w:val="20"/>
          <w:szCs w:val="20"/>
        </w:rPr>
        <w:t xml:space="preserve">. </w:t>
      </w:r>
      <w:r w:rsidR="00167EA5" w:rsidRPr="00C3698D">
        <w:rPr>
          <w:rFonts w:asciiTheme="minorBidi" w:hAnsiTheme="minorBidi"/>
          <w:sz w:val="20"/>
          <w:szCs w:val="20"/>
        </w:rPr>
        <w:t xml:space="preserve">If </w:t>
      </w:r>
      <w:r w:rsidR="00706EAC" w:rsidRPr="00C3698D">
        <w:rPr>
          <w:rFonts w:asciiTheme="minorBidi" w:hAnsiTheme="minorBidi"/>
          <w:sz w:val="20"/>
          <w:szCs w:val="20"/>
        </w:rPr>
        <w:t>you answered yes (A) in the previous question</w:t>
      </w:r>
      <w:r w:rsidR="00412549" w:rsidRPr="00C3698D">
        <w:rPr>
          <w:rFonts w:asciiTheme="minorBidi" w:hAnsiTheme="minorBidi"/>
          <w:sz w:val="20"/>
          <w:szCs w:val="20"/>
        </w:rPr>
        <w:t xml:space="preserve"> </w:t>
      </w:r>
      <w:r w:rsidR="00706EAC" w:rsidRPr="00C3698D">
        <w:rPr>
          <w:rFonts w:asciiTheme="minorBidi" w:hAnsiTheme="minorBidi"/>
          <w:sz w:val="20"/>
          <w:szCs w:val="20"/>
        </w:rPr>
        <w:t>(Q.3</w:t>
      </w:r>
      <w:r w:rsidR="0086710B" w:rsidRPr="00C3698D">
        <w:rPr>
          <w:rFonts w:asciiTheme="minorBidi" w:hAnsiTheme="minorBidi"/>
          <w:sz w:val="20"/>
          <w:szCs w:val="20"/>
        </w:rPr>
        <w:t>7</w:t>
      </w:r>
      <w:r w:rsidR="00706EAC" w:rsidRPr="00C3698D">
        <w:rPr>
          <w:rFonts w:asciiTheme="minorBidi" w:hAnsiTheme="minorBidi"/>
          <w:sz w:val="20"/>
          <w:szCs w:val="20"/>
        </w:rPr>
        <w:t>)-</w:t>
      </w:r>
      <w:r w:rsidR="00167EA5" w:rsidRPr="00C3698D">
        <w:rPr>
          <w:rFonts w:asciiTheme="minorBidi" w:hAnsiTheme="minorBidi"/>
          <w:sz w:val="20"/>
          <w:szCs w:val="20"/>
        </w:rPr>
        <w:t xml:space="preserve"> </w:t>
      </w:r>
      <w:r w:rsidR="00706EAC" w:rsidRPr="00C3698D">
        <w:rPr>
          <w:rFonts w:asciiTheme="minorBidi" w:hAnsiTheme="minorBidi"/>
          <w:sz w:val="20"/>
          <w:szCs w:val="20"/>
        </w:rPr>
        <w:t>W</w:t>
      </w:r>
      <w:r w:rsidR="00167EA5" w:rsidRPr="00C3698D">
        <w:rPr>
          <w:rFonts w:asciiTheme="minorBidi" w:hAnsiTheme="minorBidi"/>
          <w:sz w:val="20"/>
          <w:szCs w:val="20"/>
        </w:rPr>
        <w:t>hich patient population is referred less often</w:t>
      </w:r>
    </w:p>
    <w:p w14:paraId="34895FB8" w14:textId="299DDB5E" w:rsidR="00167EA5" w:rsidRPr="00C3698D" w:rsidRDefault="00C26F3F" w:rsidP="00C3698D">
      <w:pPr>
        <w:pStyle w:val="ListParagraph"/>
        <w:spacing w:line="240" w:lineRule="auto"/>
        <w:ind w:left="993" w:hanging="28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A. </w:t>
      </w:r>
      <w:r w:rsidR="00167EA5" w:rsidRPr="00C3698D">
        <w:rPr>
          <w:rFonts w:asciiTheme="minorBidi" w:hAnsiTheme="minorBidi"/>
          <w:sz w:val="20"/>
          <w:szCs w:val="20"/>
        </w:rPr>
        <w:t>Females are referred less often</w:t>
      </w:r>
    </w:p>
    <w:p w14:paraId="4C5199D7" w14:textId="27F561C4" w:rsidR="00167EA5" w:rsidRPr="00C3698D" w:rsidRDefault="00C26F3F" w:rsidP="00C3698D">
      <w:pPr>
        <w:pStyle w:val="ListParagraph"/>
        <w:spacing w:line="240" w:lineRule="auto"/>
        <w:ind w:left="993" w:hanging="28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B. </w:t>
      </w:r>
      <w:r w:rsidR="00167EA5" w:rsidRPr="00C3698D">
        <w:rPr>
          <w:rFonts w:asciiTheme="minorBidi" w:hAnsiTheme="minorBidi"/>
          <w:sz w:val="20"/>
          <w:szCs w:val="20"/>
        </w:rPr>
        <w:t>Males are referred less often</w:t>
      </w:r>
    </w:p>
    <w:p w14:paraId="417E8DB8" w14:textId="77777777" w:rsidR="00167EA5" w:rsidRPr="00C3698D" w:rsidRDefault="00167EA5" w:rsidP="00C3698D">
      <w:pPr>
        <w:pStyle w:val="ListParagraph"/>
        <w:spacing w:line="240" w:lineRule="auto"/>
        <w:ind w:left="993" w:hanging="284"/>
        <w:rPr>
          <w:rFonts w:asciiTheme="minorBidi" w:hAnsiTheme="minorBidi"/>
          <w:sz w:val="20"/>
          <w:szCs w:val="20"/>
        </w:rPr>
      </w:pPr>
    </w:p>
    <w:p w14:paraId="7DAB5064" w14:textId="77777777" w:rsidR="005558D2" w:rsidRPr="00C3698D" w:rsidRDefault="005558D2" w:rsidP="00C3698D">
      <w:pPr>
        <w:pStyle w:val="ListParagraph"/>
        <w:spacing w:line="240" w:lineRule="auto"/>
        <w:ind w:left="1440"/>
        <w:rPr>
          <w:rFonts w:asciiTheme="minorBidi" w:hAnsiTheme="minorBidi"/>
          <w:sz w:val="20"/>
          <w:szCs w:val="20"/>
        </w:rPr>
      </w:pPr>
    </w:p>
    <w:p w14:paraId="13DBA8D3" w14:textId="57C31446" w:rsidR="00167EA5" w:rsidRPr="00C3698D" w:rsidRDefault="00CB0F2F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42</w:t>
      </w:r>
      <w:r w:rsidR="00C26F3F" w:rsidRPr="00C3698D">
        <w:rPr>
          <w:rFonts w:asciiTheme="minorBidi" w:hAnsiTheme="minorBidi"/>
          <w:sz w:val="20"/>
          <w:szCs w:val="20"/>
        </w:rPr>
        <w:t xml:space="preserve">. </w:t>
      </w:r>
      <w:r w:rsidR="00167EA5" w:rsidRPr="00C3698D">
        <w:rPr>
          <w:rFonts w:asciiTheme="minorBidi" w:hAnsiTheme="minorBidi"/>
          <w:sz w:val="20"/>
          <w:szCs w:val="20"/>
        </w:rPr>
        <w:t xml:space="preserve">If </w:t>
      </w:r>
      <w:r w:rsidR="00706EAC" w:rsidRPr="00C3698D">
        <w:rPr>
          <w:rFonts w:asciiTheme="minorBidi" w:hAnsiTheme="minorBidi"/>
          <w:sz w:val="20"/>
          <w:szCs w:val="20"/>
        </w:rPr>
        <w:t>you answered “Females” (A) in Q.3</w:t>
      </w:r>
      <w:r w:rsidR="0086710B" w:rsidRPr="00C3698D">
        <w:rPr>
          <w:rFonts w:asciiTheme="minorBidi" w:hAnsiTheme="minorBidi"/>
          <w:sz w:val="20"/>
          <w:szCs w:val="20"/>
        </w:rPr>
        <w:t>8</w:t>
      </w:r>
      <w:r w:rsidR="00706EAC" w:rsidRPr="00C3698D">
        <w:rPr>
          <w:rFonts w:asciiTheme="minorBidi" w:hAnsiTheme="minorBidi"/>
          <w:sz w:val="20"/>
          <w:szCs w:val="20"/>
        </w:rPr>
        <w:t xml:space="preserve"> - W</w:t>
      </w:r>
      <w:r w:rsidR="00167EA5" w:rsidRPr="00C3698D">
        <w:rPr>
          <w:rFonts w:asciiTheme="minorBidi" w:hAnsiTheme="minorBidi"/>
          <w:sz w:val="20"/>
          <w:szCs w:val="20"/>
        </w:rPr>
        <w:t>hy do you refer less often</w:t>
      </w:r>
      <w:r w:rsidR="00706EAC" w:rsidRPr="00C3698D">
        <w:rPr>
          <w:rFonts w:asciiTheme="minorBidi" w:hAnsiTheme="minorBidi"/>
          <w:sz w:val="20"/>
          <w:szCs w:val="20"/>
        </w:rPr>
        <w:t xml:space="preserve"> females</w:t>
      </w:r>
      <w:r w:rsidR="00B65CE9" w:rsidRPr="00C3698D">
        <w:rPr>
          <w:rFonts w:asciiTheme="minorBidi" w:hAnsiTheme="minorBidi"/>
          <w:sz w:val="20"/>
          <w:szCs w:val="20"/>
        </w:rPr>
        <w:t>?</w:t>
      </w:r>
      <w:r w:rsidR="00706EAC" w:rsidRPr="00C3698D">
        <w:rPr>
          <w:rFonts w:asciiTheme="minorBidi" w:hAnsiTheme="minorBidi"/>
          <w:sz w:val="20"/>
          <w:szCs w:val="20"/>
        </w:rPr>
        <w:t xml:space="preserve"> (choose all that apply)</w:t>
      </w:r>
      <w:r w:rsidR="00B65CE9" w:rsidRPr="00C3698D">
        <w:rPr>
          <w:rFonts w:asciiTheme="minorBidi" w:hAnsiTheme="minorBidi"/>
          <w:sz w:val="20"/>
          <w:szCs w:val="20"/>
        </w:rPr>
        <w:t>.</w:t>
      </w:r>
    </w:p>
    <w:p w14:paraId="6CE86836" w14:textId="0BB47406" w:rsidR="00167EA5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A. </w:t>
      </w:r>
      <w:r w:rsidR="00167EA5" w:rsidRPr="00C3698D">
        <w:rPr>
          <w:rFonts w:asciiTheme="minorBidi" w:hAnsiTheme="minorBidi"/>
          <w:sz w:val="20"/>
          <w:szCs w:val="20"/>
        </w:rPr>
        <w:t>Procedures are not covered</w:t>
      </w:r>
    </w:p>
    <w:p w14:paraId="2D9427CB" w14:textId="24D3B929" w:rsidR="00167EA5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B. </w:t>
      </w:r>
      <w:r w:rsidR="00167EA5" w:rsidRPr="00C3698D">
        <w:rPr>
          <w:rFonts w:asciiTheme="minorBidi" w:hAnsiTheme="minorBidi"/>
          <w:sz w:val="20"/>
          <w:szCs w:val="20"/>
        </w:rPr>
        <w:t>Procedures are more complicated</w:t>
      </w:r>
    </w:p>
    <w:p w14:paraId="2F0F993F" w14:textId="69732F76" w:rsidR="00167EA5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C. </w:t>
      </w:r>
      <w:r w:rsidR="00167EA5" w:rsidRPr="00C3698D">
        <w:rPr>
          <w:rFonts w:asciiTheme="minorBidi" w:hAnsiTheme="minorBidi"/>
          <w:sz w:val="20"/>
          <w:szCs w:val="20"/>
        </w:rPr>
        <w:t>The evidence for fertility preservation</w:t>
      </w:r>
      <w:r w:rsidR="00706EAC" w:rsidRPr="00C3698D">
        <w:rPr>
          <w:rFonts w:asciiTheme="minorBidi" w:hAnsiTheme="minorBidi"/>
          <w:sz w:val="20"/>
          <w:szCs w:val="20"/>
        </w:rPr>
        <w:t xml:space="preserve"> </w:t>
      </w:r>
      <w:r w:rsidR="00B65CE9" w:rsidRPr="00C3698D">
        <w:rPr>
          <w:rFonts w:asciiTheme="minorBidi" w:hAnsiTheme="minorBidi"/>
          <w:sz w:val="20"/>
          <w:szCs w:val="20"/>
        </w:rPr>
        <w:t xml:space="preserve">in females </w:t>
      </w:r>
      <w:r w:rsidR="00167EA5" w:rsidRPr="00C3698D">
        <w:rPr>
          <w:rFonts w:asciiTheme="minorBidi" w:hAnsiTheme="minorBidi"/>
          <w:sz w:val="20"/>
          <w:szCs w:val="20"/>
        </w:rPr>
        <w:t>is less robust</w:t>
      </w:r>
    </w:p>
    <w:p w14:paraId="2091A384" w14:textId="02F0AC58" w:rsidR="00706EAC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D. </w:t>
      </w:r>
      <w:r w:rsidR="00706EAC" w:rsidRPr="00C3698D">
        <w:rPr>
          <w:rFonts w:asciiTheme="minorBidi" w:hAnsiTheme="minorBidi"/>
          <w:sz w:val="20"/>
          <w:szCs w:val="20"/>
        </w:rPr>
        <w:t xml:space="preserve">Fertility preservation in females is less successful. </w:t>
      </w:r>
    </w:p>
    <w:p w14:paraId="1853BA91" w14:textId="5BF61D8B" w:rsidR="00B65CE9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E. </w:t>
      </w:r>
      <w:r w:rsidR="00B65CE9" w:rsidRPr="00C3698D">
        <w:rPr>
          <w:rFonts w:asciiTheme="minorBidi" w:hAnsiTheme="minorBidi"/>
          <w:sz w:val="20"/>
          <w:szCs w:val="20"/>
        </w:rPr>
        <w:t xml:space="preserve">I am not familiar enough with current fertility preservation </w:t>
      </w:r>
      <w:r w:rsidRPr="00C3698D">
        <w:rPr>
          <w:rFonts w:asciiTheme="minorBidi" w:hAnsiTheme="minorBidi"/>
          <w:sz w:val="20"/>
          <w:szCs w:val="20"/>
        </w:rPr>
        <w:t>techniques</w:t>
      </w:r>
      <w:r w:rsidR="00B65CE9" w:rsidRPr="00C3698D">
        <w:rPr>
          <w:rFonts w:asciiTheme="minorBidi" w:hAnsiTheme="minorBidi"/>
          <w:sz w:val="20"/>
          <w:szCs w:val="20"/>
        </w:rPr>
        <w:t xml:space="preserve"> in females.</w:t>
      </w:r>
    </w:p>
    <w:p w14:paraId="0E0B2C08" w14:textId="1DCE42B8" w:rsidR="00B65CE9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F. </w:t>
      </w:r>
      <w:r w:rsidR="00B65CE9" w:rsidRPr="00C3698D">
        <w:rPr>
          <w:rFonts w:asciiTheme="minorBidi" w:hAnsiTheme="minorBidi"/>
          <w:sz w:val="20"/>
          <w:szCs w:val="20"/>
        </w:rPr>
        <w:t>Fertility preservation in females is more time consuming and most patients can’t afford delaying their treatment.</w:t>
      </w:r>
    </w:p>
    <w:p w14:paraId="72072B3C" w14:textId="0CE25228" w:rsidR="00B65CE9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G. </w:t>
      </w:r>
      <w:r w:rsidR="00B65CE9" w:rsidRPr="00C3698D">
        <w:rPr>
          <w:rFonts w:asciiTheme="minorBidi" w:hAnsiTheme="minorBidi"/>
          <w:sz w:val="20"/>
          <w:szCs w:val="20"/>
        </w:rPr>
        <w:t>Other.</w:t>
      </w:r>
    </w:p>
    <w:p w14:paraId="1DFE10A9" w14:textId="77777777" w:rsidR="00B65CE9" w:rsidRPr="00C3698D" w:rsidRDefault="00B65CE9" w:rsidP="00C3698D">
      <w:pPr>
        <w:pStyle w:val="ListParagraph"/>
        <w:spacing w:line="240" w:lineRule="auto"/>
        <w:ind w:left="1440" w:hanging="306"/>
        <w:rPr>
          <w:rFonts w:asciiTheme="minorBidi" w:hAnsiTheme="minorBidi"/>
          <w:sz w:val="20"/>
          <w:szCs w:val="20"/>
        </w:rPr>
      </w:pPr>
    </w:p>
    <w:p w14:paraId="45FB96BE" w14:textId="71EDB81D" w:rsidR="00B65CE9" w:rsidRPr="00C3698D" w:rsidRDefault="0086710B" w:rsidP="00C3698D">
      <w:pPr>
        <w:spacing w:line="240" w:lineRule="auto"/>
        <w:ind w:firstLine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4</w:t>
      </w:r>
      <w:r w:rsidR="00CB0F2F" w:rsidRPr="00C3698D">
        <w:rPr>
          <w:rFonts w:asciiTheme="minorBidi" w:hAnsiTheme="minorBidi"/>
          <w:sz w:val="20"/>
          <w:szCs w:val="20"/>
        </w:rPr>
        <w:t>3</w:t>
      </w:r>
      <w:r w:rsidR="00C26F3F" w:rsidRPr="00C3698D">
        <w:rPr>
          <w:rFonts w:asciiTheme="minorBidi" w:hAnsiTheme="minorBidi"/>
          <w:sz w:val="20"/>
          <w:szCs w:val="20"/>
        </w:rPr>
        <w:t xml:space="preserve">. </w:t>
      </w:r>
      <w:r w:rsidR="00B65CE9" w:rsidRPr="00C3698D">
        <w:rPr>
          <w:rFonts w:asciiTheme="minorBidi" w:hAnsiTheme="minorBidi"/>
          <w:sz w:val="20"/>
          <w:szCs w:val="20"/>
        </w:rPr>
        <w:t>If you answered “Males” (B) in Q.3</w:t>
      </w:r>
      <w:r w:rsidRPr="00C3698D">
        <w:rPr>
          <w:rFonts w:asciiTheme="minorBidi" w:hAnsiTheme="minorBidi"/>
          <w:sz w:val="20"/>
          <w:szCs w:val="20"/>
        </w:rPr>
        <w:t>8</w:t>
      </w:r>
      <w:r w:rsidR="00B65CE9" w:rsidRPr="00C3698D">
        <w:rPr>
          <w:rFonts w:asciiTheme="minorBidi" w:hAnsiTheme="minorBidi"/>
          <w:sz w:val="20"/>
          <w:szCs w:val="20"/>
        </w:rPr>
        <w:t xml:space="preserve"> - Why do you refer less often males? (choose all that apply)</w:t>
      </w:r>
    </w:p>
    <w:p w14:paraId="61554936" w14:textId="72129503" w:rsidR="00B65CE9" w:rsidRPr="00C3698D" w:rsidRDefault="00C26F3F" w:rsidP="00C3698D">
      <w:pPr>
        <w:pStyle w:val="ListParagraph"/>
        <w:spacing w:line="240" w:lineRule="auto"/>
        <w:ind w:left="1800" w:hanging="109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A. </w:t>
      </w:r>
      <w:r w:rsidR="00B65CE9" w:rsidRPr="00C3698D">
        <w:rPr>
          <w:rFonts w:asciiTheme="minorBidi" w:hAnsiTheme="minorBidi"/>
          <w:sz w:val="20"/>
          <w:szCs w:val="20"/>
        </w:rPr>
        <w:t>Procedures are not covered</w:t>
      </w:r>
    </w:p>
    <w:p w14:paraId="1FE68A17" w14:textId="4DEB85D5" w:rsidR="00B65CE9" w:rsidRPr="00C3698D" w:rsidRDefault="00C26F3F" w:rsidP="00C3698D">
      <w:pPr>
        <w:pStyle w:val="ListParagraph"/>
        <w:spacing w:line="240" w:lineRule="auto"/>
        <w:ind w:left="1800" w:hanging="109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B. </w:t>
      </w:r>
      <w:r w:rsidR="00B65CE9" w:rsidRPr="00C3698D">
        <w:rPr>
          <w:rFonts w:asciiTheme="minorBidi" w:hAnsiTheme="minorBidi"/>
          <w:sz w:val="20"/>
          <w:szCs w:val="20"/>
        </w:rPr>
        <w:t>Procedures are more complicated</w:t>
      </w:r>
    </w:p>
    <w:p w14:paraId="6A4C564A" w14:textId="5F7A0BE0" w:rsidR="00B65CE9" w:rsidRPr="00C3698D" w:rsidRDefault="00C26F3F" w:rsidP="00C3698D">
      <w:pPr>
        <w:pStyle w:val="ListParagraph"/>
        <w:spacing w:line="240" w:lineRule="auto"/>
        <w:ind w:left="1800" w:hanging="109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C. </w:t>
      </w:r>
      <w:r w:rsidR="00B65CE9" w:rsidRPr="00C3698D">
        <w:rPr>
          <w:rFonts w:asciiTheme="minorBidi" w:hAnsiTheme="minorBidi"/>
          <w:sz w:val="20"/>
          <w:szCs w:val="20"/>
        </w:rPr>
        <w:t>The evidence for fertility preservation in males is less robust</w:t>
      </w:r>
    </w:p>
    <w:p w14:paraId="0D974F18" w14:textId="682685DC" w:rsidR="00B65CE9" w:rsidRPr="00C3698D" w:rsidRDefault="00C26F3F" w:rsidP="00C3698D">
      <w:pPr>
        <w:pStyle w:val="ListParagraph"/>
        <w:spacing w:line="240" w:lineRule="auto"/>
        <w:ind w:left="1800" w:hanging="109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D. </w:t>
      </w:r>
      <w:r w:rsidR="00B65CE9" w:rsidRPr="00C3698D">
        <w:rPr>
          <w:rFonts w:asciiTheme="minorBidi" w:hAnsiTheme="minorBidi"/>
          <w:sz w:val="20"/>
          <w:szCs w:val="20"/>
        </w:rPr>
        <w:t xml:space="preserve">Fertility preservation in males is less successful. </w:t>
      </w:r>
    </w:p>
    <w:p w14:paraId="00C20904" w14:textId="28EA41EF" w:rsidR="00B65CE9" w:rsidRPr="00C3698D" w:rsidRDefault="00C26F3F" w:rsidP="00C3698D">
      <w:pPr>
        <w:pStyle w:val="ListParagraph"/>
        <w:spacing w:line="240" w:lineRule="auto"/>
        <w:ind w:left="1800" w:hanging="109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E. </w:t>
      </w:r>
      <w:r w:rsidR="00B65CE9" w:rsidRPr="00C3698D">
        <w:rPr>
          <w:rFonts w:asciiTheme="minorBidi" w:hAnsiTheme="minorBidi"/>
          <w:sz w:val="20"/>
          <w:szCs w:val="20"/>
        </w:rPr>
        <w:t>I am not familiar enough with current fertility preservation techniques in males.</w:t>
      </w:r>
    </w:p>
    <w:p w14:paraId="2EE081E5" w14:textId="3DF02EB6" w:rsidR="00B65CE9" w:rsidRPr="00C3698D" w:rsidRDefault="00C26F3F" w:rsidP="00C3698D">
      <w:pPr>
        <w:pStyle w:val="ListParagraph"/>
        <w:spacing w:line="240" w:lineRule="auto"/>
        <w:ind w:left="1800" w:hanging="109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lastRenderedPageBreak/>
        <w:t xml:space="preserve">F. </w:t>
      </w:r>
      <w:r w:rsidR="00B65CE9" w:rsidRPr="00C3698D">
        <w:rPr>
          <w:rFonts w:asciiTheme="minorBidi" w:hAnsiTheme="minorBidi"/>
          <w:sz w:val="20"/>
          <w:szCs w:val="20"/>
        </w:rPr>
        <w:t>Fertility preservation in males is more time consuming and most patients can’t afford delaying their treatment.</w:t>
      </w:r>
    </w:p>
    <w:p w14:paraId="75E404CF" w14:textId="423CE17F" w:rsidR="00B65CE9" w:rsidRPr="00C3698D" w:rsidRDefault="00C26F3F" w:rsidP="00C3698D">
      <w:pPr>
        <w:pStyle w:val="ListParagraph"/>
        <w:spacing w:line="240" w:lineRule="auto"/>
        <w:ind w:left="1800" w:hanging="109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G. </w:t>
      </w:r>
      <w:r w:rsidR="00B65CE9" w:rsidRPr="00C3698D">
        <w:rPr>
          <w:rFonts w:asciiTheme="minorBidi" w:hAnsiTheme="minorBidi"/>
          <w:sz w:val="20"/>
          <w:szCs w:val="20"/>
        </w:rPr>
        <w:t>Other.</w:t>
      </w:r>
    </w:p>
    <w:p w14:paraId="17A98748" w14:textId="77777777" w:rsidR="00807AF1" w:rsidRPr="00C3698D" w:rsidRDefault="00807AF1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436B9CA3" w14:textId="47BD25F3" w:rsidR="004540F3" w:rsidRPr="00C3698D" w:rsidRDefault="00C26F3F" w:rsidP="00C3698D">
      <w:pPr>
        <w:spacing w:line="240" w:lineRule="auto"/>
        <w:ind w:left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4</w:t>
      </w:r>
      <w:r w:rsidR="00CB0F2F" w:rsidRPr="00C3698D">
        <w:rPr>
          <w:rFonts w:asciiTheme="minorBidi" w:hAnsiTheme="minorBidi"/>
          <w:sz w:val="20"/>
          <w:szCs w:val="20"/>
        </w:rPr>
        <w:t>4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4540F3" w:rsidRPr="00C3698D">
        <w:rPr>
          <w:rFonts w:asciiTheme="minorBidi" w:hAnsiTheme="minorBidi"/>
          <w:sz w:val="20"/>
          <w:szCs w:val="20"/>
        </w:rPr>
        <w:t>Should concerns about the welfare of the resulting offspring be a cause for denying cancer patients assistance in reproduc</w:t>
      </w:r>
      <w:r w:rsidR="00412549" w:rsidRPr="00C3698D">
        <w:rPr>
          <w:rFonts w:asciiTheme="minorBidi" w:hAnsiTheme="minorBidi"/>
          <w:sz w:val="20"/>
          <w:szCs w:val="20"/>
        </w:rPr>
        <w:t>tion</w:t>
      </w:r>
      <w:r w:rsidR="004540F3" w:rsidRPr="00C3698D">
        <w:rPr>
          <w:rFonts w:asciiTheme="minorBidi" w:hAnsiTheme="minorBidi"/>
          <w:sz w:val="20"/>
          <w:szCs w:val="20"/>
        </w:rPr>
        <w:t>?</w:t>
      </w:r>
    </w:p>
    <w:p w14:paraId="1264FC46" w14:textId="61767CAE" w:rsidR="004540F3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A. </w:t>
      </w:r>
      <w:r w:rsidR="004540F3" w:rsidRPr="00C3698D">
        <w:rPr>
          <w:rFonts w:asciiTheme="minorBidi" w:hAnsiTheme="minorBidi"/>
          <w:sz w:val="20"/>
          <w:szCs w:val="20"/>
        </w:rPr>
        <w:t>Yes.</w:t>
      </w:r>
    </w:p>
    <w:p w14:paraId="472EC1DA" w14:textId="199A093D" w:rsidR="004540F3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B. </w:t>
      </w:r>
      <w:r w:rsidR="004540F3" w:rsidRPr="00C3698D">
        <w:rPr>
          <w:rFonts w:asciiTheme="minorBidi" w:hAnsiTheme="minorBidi"/>
          <w:sz w:val="20"/>
          <w:szCs w:val="20"/>
        </w:rPr>
        <w:t>No.</w:t>
      </w:r>
    </w:p>
    <w:p w14:paraId="67CF996A" w14:textId="47904668" w:rsidR="008B6019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C. </w:t>
      </w:r>
      <w:r w:rsidR="008B6019" w:rsidRPr="00C3698D">
        <w:rPr>
          <w:rFonts w:asciiTheme="minorBidi" w:hAnsiTheme="minorBidi"/>
          <w:sz w:val="20"/>
          <w:szCs w:val="20"/>
        </w:rPr>
        <w:t xml:space="preserve">It should be discouraged but </w:t>
      </w:r>
      <w:r w:rsidR="00E373F2" w:rsidRPr="00C3698D">
        <w:rPr>
          <w:rFonts w:asciiTheme="minorBidi" w:hAnsiTheme="minorBidi"/>
          <w:sz w:val="20"/>
          <w:szCs w:val="20"/>
        </w:rPr>
        <w:t>assistance in reproduc</w:t>
      </w:r>
      <w:r w:rsidR="00412549" w:rsidRPr="00C3698D">
        <w:rPr>
          <w:rFonts w:asciiTheme="minorBidi" w:hAnsiTheme="minorBidi"/>
          <w:sz w:val="20"/>
          <w:szCs w:val="20"/>
        </w:rPr>
        <w:t>tion</w:t>
      </w:r>
      <w:r w:rsidR="00E373F2" w:rsidRPr="00C3698D">
        <w:rPr>
          <w:rFonts w:asciiTheme="minorBidi" w:hAnsiTheme="minorBidi"/>
          <w:sz w:val="20"/>
          <w:szCs w:val="20"/>
        </w:rPr>
        <w:t xml:space="preserve"> should </w:t>
      </w:r>
      <w:r w:rsidR="008B6019" w:rsidRPr="00C3698D">
        <w:rPr>
          <w:rFonts w:asciiTheme="minorBidi" w:hAnsiTheme="minorBidi"/>
          <w:sz w:val="20"/>
          <w:szCs w:val="20"/>
        </w:rPr>
        <w:t>not</w:t>
      </w:r>
      <w:r w:rsidR="00A90FAD" w:rsidRPr="00C3698D">
        <w:rPr>
          <w:rFonts w:asciiTheme="minorBidi" w:hAnsiTheme="minorBidi"/>
          <w:sz w:val="20"/>
          <w:szCs w:val="20"/>
        </w:rPr>
        <w:t xml:space="preserve"> be</w:t>
      </w:r>
      <w:r w:rsidR="008B6019" w:rsidRPr="00C3698D">
        <w:rPr>
          <w:rFonts w:asciiTheme="minorBidi" w:hAnsiTheme="minorBidi"/>
          <w:sz w:val="20"/>
          <w:szCs w:val="20"/>
        </w:rPr>
        <w:t xml:space="preserve"> </w:t>
      </w:r>
      <w:r w:rsidR="002E136B" w:rsidRPr="00C3698D">
        <w:rPr>
          <w:rFonts w:asciiTheme="minorBidi" w:hAnsiTheme="minorBidi"/>
          <w:sz w:val="20"/>
          <w:szCs w:val="20"/>
        </w:rPr>
        <w:t>den</w:t>
      </w:r>
      <w:r w:rsidR="00550AA1" w:rsidRPr="00C3698D">
        <w:rPr>
          <w:rFonts w:asciiTheme="minorBidi" w:hAnsiTheme="minorBidi"/>
          <w:sz w:val="20"/>
          <w:szCs w:val="20"/>
        </w:rPr>
        <w:t>ied</w:t>
      </w:r>
      <w:r w:rsidR="008B6019" w:rsidRPr="00C3698D">
        <w:rPr>
          <w:rFonts w:asciiTheme="minorBidi" w:hAnsiTheme="minorBidi"/>
          <w:sz w:val="20"/>
          <w:szCs w:val="20"/>
        </w:rPr>
        <w:t xml:space="preserve">. </w:t>
      </w:r>
    </w:p>
    <w:p w14:paraId="52A52BC9" w14:textId="77777777" w:rsidR="00EC16E4" w:rsidRPr="00C3698D" w:rsidRDefault="00EC16E4" w:rsidP="00C3698D">
      <w:pPr>
        <w:pStyle w:val="ListParagraph"/>
        <w:spacing w:line="240" w:lineRule="auto"/>
        <w:ind w:hanging="731"/>
        <w:rPr>
          <w:rFonts w:asciiTheme="minorBidi" w:hAnsiTheme="minorBidi"/>
          <w:sz w:val="20"/>
          <w:szCs w:val="20"/>
        </w:rPr>
      </w:pPr>
    </w:p>
    <w:p w14:paraId="223D73D1" w14:textId="3E65A708" w:rsidR="00D01580" w:rsidRPr="00C3698D" w:rsidRDefault="00C26F3F" w:rsidP="00C3698D">
      <w:pPr>
        <w:spacing w:line="240" w:lineRule="auto"/>
        <w:ind w:firstLine="426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4</w:t>
      </w:r>
      <w:r w:rsidR="00CB0F2F" w:rsidRPr="00C3698D">
        <w:rPr>
          <w:rFonts w:asciiTheme="minorBidi" w:hAnsiTheme="minorBidi"/>
          <w:sz w:val="20"/>
          <w:szCs w:val="20"/>
        </w:rPr>
        <w:t>5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D01580" w:rsidRPr="00C3698D">
        <w:rPr>
          <w:rFonts w:asciiTheme="minorBidi" w:hAnsiTheme="minorBidi"/>
          <w:sz w:val="20"/>
          <w:szCs w:val="20"/>
        </w:rPr>
        <w:t>Do you feel comfortable discussing fertility preservation with your patients?</w:t>
      </w:r>
    </w:p>
    <w:p w14:paraId="2A90D984" w14:textId="39B40977" w:rsidR="00D01580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A. </w:t>
      </w:r>
      <w:r w:rsidR="00D01580" w:rsidRPr="00C3698D">
        <w:rPr>
          <w:rFonts w:asciiTheme="minorBidi" w:hAnsiTheme="minorBidi"/>
          <w:sz w:val="20"/>
          <w:szCs w:val="20"/>
        </w:rPr>
        <w:t>Yes.</w:t>
      </w:r>
    </w:p>
    <w:p w14:paraId="11F56676" w14:textId="4ADBECA7" w:rsidR="00D01580" w:rsidRPr="00C3698D" w:rsidRDefault="00C26F3F" w:rsidP="00C3698D">
      <w:pPr>
        <w:pStyle w:val="ListParagraph"/>
        <w:spacing w:line="240" w:lineRule="auto"/>
        <w:ind w:left="1440" w:hanging="731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 xml:space="preserve">B. </w:t>
      </w:r>
      <w:r w:rsidR="00D01580" w:rsidRPr="00C3698D">
        <w:rPr>
          <w:rFonts w:asciiTheme="minorBidi" w:hAnsiTheme="minorBidi"/>
          <w:sz w:val="20"/>
          <w:szCs w:val="20"/>
        </w:rPr>
        <w:t xml:space="preserve">No. </w:t>
      </w:r>
    </w:p>
    <w:p w14:paraId="258DAE30" w14:textId="77777777" w:rsidR="00EC16E4" w:rsidRPr="00C3698D" w:rsidRDefault="00EC16E4" w:rsidP="00C3698D">
      <w:pPr>
        <w:pStyle w:val="ListParagraph"/>
        <w:spacing w:line="240" w:lineRule="auto"/>
        <w:rPr>
          <w:rFonts w:asciiTheme="minorBidi" w:hAnsiTheme="minorBidi"/>
          <w:sz w:val="20"/>
          <w:szCs w:val="20"/>
        </w:rPr>
      </w:pPr>
    </w:p>
    <w:p w14:paraId="0E68779D" w14:textId="5CC5A9E2" w:rsidR="004540F3" w:rsidRPr="00C3698D" w:rsidRDefault="00C26F3F" w:rsidP="00C3698D">
      <w:pPr>
        <w:spacing w:line="240" w:lineRule="auto"/>
        <w:ind w:firstLine="567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4</w:t>
      </w:r>
      <w:r w:rsidR="00CB0F2F" w:rsidRPr="00C3698D">
        <w:rPr>
          <w:rFonts w:asciiTheme="minorBidi" w:hAnsiTheme="minorBidi"/>
          <w:sz w:val="20"/>
          <w:szCs w:val="20"/>
        </w:rPr>
        <w:t>6</w:t>
      </w:r>
      <w:r w:rsidRPr="00C3698D">
        <w:rPr>
          <w:rFonts w:asciiTheme="minorBidi" w:hAnsiTheme="minorBidi"/>
          <w:sz w:val="20"/>
          <w:szCs w:val="20"/>
        </w:rPr>
        <w:t xml:space="preserve">. </w:t>
      </w:r>
      <w:r w:rsidR="004540F3" w:rsidRPr="00C3698D">
        <w:rPr>
          <w:rFonts w:asciiTheme="minorBidi" w:hAnsiTheme="minorBidi"/>
          <w:sz w:val="20"/>
          <w:szCs w:val="20"/>
        </w:rPr>
        <w:t xml:space="preserve">Do you feel you are up to date </w:t>
      </w:r>
      <w:r w:rsidR="00D01580" w:rsidRPr="00C3698D">
        <w:rPr>
          <w:rFonts w:asciiTheme="minorBidi" w:hAnsiTheme="minorBidi"/>
          <w:sz w:val="20"/>
          <w:szCs w:val="20"/>
        </w:rPr>
        <w:t>on current fertility preservation methods?</w:t>
      </w:r>
    </w:p>
    <w:p w14:paraId="58C18518" w14:textId="15BC5B85" w:rsidR="00D01580" w:rsidRPr="00C3698D" w:rsidRDefault="00D01580" w:rsidP="00C3698D">
      <w:pPr>
        <w:pStyle w:val="ListParagraph"/>
        <w:numPr>
          <w:ilvl w:val="0"/>
          <w:numId w:val="8"/>
        </w:numPr>
        <w:spacing w:line="240" w:lineRule="auto"/>
        <w:ind w:left="993" w:hanging="28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Yes.</w:t>
      </w:r>
    </w:p>
    <w:p w14:paraId="7FE68F47" w14:textId="1E684A97" w:rsidR="00365CE9" w:rsidRPr="00C3698D" w:rsidRDefault="00D01580" w:rsidP="00C3698D">
      <w:pPr>
        <w:pStyle w:val="ListParagraph"/>
        <w:numPr>
          <w:ilvl w:val="0"/>
          <w:numId w:val="8"/>
        </w:numPr>
        <w:spacing w:line="240" w:lineRule="auto"/>
        <w:ind w:left="993" w:hanging="28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No.</w:t>
      </w:r>
    </w:p>
    <w:p w14:paraId="6324030F" w14:textId="3C64D1E3" w:rsidR="0019054C" w:rsidRDefault="00D01580" w:rsidP="008D5FA0">
      <w:pPr>
        <w:pStyle w:val="ListParagraph"/>
        <w:numPr>
          <w:ilvl w:val="0"/>
          <w:numId w:val="8"/>
        </w:numPr>
        <w:spacing w:line="240" w:lineRule="auto"/>
        <w:ind w:left="993" w:hanging="284"/>
        <w:rPr>
          <w:rFonts w:asciiTheme="minorBidi" w:hAnsiTheme="minorBidi"/>
          <w:sz w:val="20"/>
          <w:szCs w:val="20"/>
        </w:rPr>
      </w:pPr>
      <w:r w:rsidRPr="00C3698D">
        <w:rPr>
          <w:rFonts w:asciiTheme="minorBidi" w:hAnsiTheme="minorBidi"/>
          <w:sz w:val="20"/>
          <w:szCs w:val="20"/>
        </w:rPr>
        <w:t>Unsure.</w:t>
      </w:r>
    </w:p>
    <w:p w14:paraId="2A09CDC4" w14:textId="77777777" w:rsidR="00C3698D" w:rsidRDefault="00C3698D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34494CE9" w14:textId="77777777" w:rsidR="00C3698D" w:rsidRDefault="00C3698D" w:rsidP="00C3698D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71B8C107" w14:textId="7E385246" w:rsidR="00C3698D" w:rsidRPr="00C3698D" w:rsidRDefault="00C3698D" w:rsidP="00C3698D">
      <w:pPr>
        <w:spacing w:line="24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End of the Survey</w:t>
      </w:r>
    </w:p>
    <w:sectPr w:rsidR="00C3698D" w:rsidRPr="00C369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70D61"/>
    <w:multiLevelType w:val="hybridMultilevel"/>
    <w:tmpl w:val="A656CFCC"/>
    <w:lvl w:ilvl="0" w:tplc="B3B476A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4CE47FC"/>
    <w:multiLevelType w:val="hybridMultilevel"/>
    <w:tmpl w:val="0AAEF8BE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DDE6906">
      <w:start w:val="1"/>
      <w:numFmt w:val="upp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F353EC"/>
    <w:multiLevelType w:val="hybridMultilevel"/>
    <w:tmpl w:val="23F2731E"/>
    <w:lvl w:ilvl="0" w:tplc="BFAEE8D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5BB3353"/>
    <w:multiLevelType w:val="hybridMultilevel"/>
    <w:tmpl w:val="3710EC1C"/>
    <w:lvl w:ilvl="0" w:tplc="CDCEE016">
      <w:start w:val="1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B9E50B8"/>
    <w:multiLevelType w:val="hybridMultilevel"/>
    <w:tmpl w:val="BC5471E0"/>
    <w:lvl w:ilvl="0" w:tplc="C33C69D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2110437"/>
    <w:multiLevelType w:val="hybridMultilevel"/>
    <w:tmpl w:val="C3983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587974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253067"/>
    <w:multiLevelType w:val="hybridMultilevel"/>
    <w:tmpl w:val="59CAF814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1E94718"/>
    <w:multiLevelType w:val="hybridMultilevel"/>
    <w:tmpl w:val="9F8A0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587974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0E5559"/>
    <w:multiLevelType w:val="hybridMultilevel"/>
    <w:tmpl w:val="C810C578"/>
    <w:lvl w:ilvl="0" w:tplc="942A913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ED50C01"/>
    <w:multiLevelType w:val="hybridMultilevel"/>
    <w:tmpl w:val="70DAE3B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1"/>
  </w:num>
  <w:num w:numId="5">
    <w:abstractNumId w:val="0"/>
  </w:num>
  <w:num w:numId="6">
    <w:abstractNumId w:val="5"/>
  </w:num>
  <w:num w:numId="7">
    <w:abstractNumId w:val="3"/>
  </w:num>
  <w:num w:numId="8">
    <w:abstractNumId w:val="8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6CC"/>
    <w:rsid w:val="00061E77"/>
    <w:rsid w:val="0008530F"/>
    <w:rsid w:val="00087072"/>
    <w:rsid w:val="00090759"/>
    <w:rsid w:val="0009429A"/>
    <w:rsid w:val="0009436C"/>
    <w:rsid w:val="00095CC5"/>
    <w:rsid w:val="000D6C55"/>
    <w:rsid w:val="000F350E"/>
    <w:rsid w:val="00167EA5"/>
    <w:rsid w:val="0019054C"/>
    <w:rsid w:val="001913D1"/>
    <w:rsid w:val="001C0503"/>
    <w:rsid w:val="001F4076"/>
    <w:rsid w:val="00211146"/>
    <w:rsid w:val="00244198"/>
    <w:rsid w:val="002977AC"/>
    <w:rsid w:val="002D3026"/>
    <w:rsid w:val="002D483F"/>
    <w:rsid w:val="002E136B"/>
    <w:rsid w:val="003235FD"/>
    <w:rsid w:val="00332BDF"/>
    <w:rsid w:val="00336A23"/>
    <w:rsid w:val="00365CE9"/>
    <w:rsid w:val="00371CAC"/>
    <w:rsid w:val="003A0E78"/>
    <w:rsid w:val="003A7202"/>
    <w:rsid w:val="003E0A3C"/>
    <w:rsid w:val="003E62D4"/>
    <w:rsid w:val="00412549"/>
    <w:rsid w:val="004540F3"/>
    <w:rsid w:val="00471C09"/>
    <w:rsid w:val="004B738E"/>
    <w:rsid w:val="00507126"/>
    <w:rsid w:val="00533676"/>
    <w:rsid w:val="0053699D"/>
    <w:rsid w:val="00550AA1"/>
    <w:rsid w:val="005558D2"/>
    <w:rsid w:val="005A73BA"/>
    <w:rsid w:val="005B169D"/>
    <w:rsid w:val="005D3AD6"/>
    <w:rsid w:val="00601772"/>
    <w:rsid w:val="00623885"/>
    <w:rsid w:val="00692D72"/>
    <w:rsid w:val="00694002"/>
    <w:rsid w:val="006E37B2"/>
    <w:rsid w:val="006E5E65"/>
    <w:rsid w:val="00702057"/>
    <w:rsid w:val="00706EAC"/>
    <w:rsid w:val="00734FE5"/>
    <w:rsid w:val="007F54DC"/>
    <w:rsid w:val="00807AF1"/>
    <w:rsid w:val="00820DDB"/>
    <w:rsid w:val="00833E2F"/>
    <w:rsid w:val="00864A5A"/>
    <w:rsid w:val="0086710B"/>
    <w:rsid w:val="00877721"/>
    <w:rsid w:val="00895A7A"/>
    <w:rsid w:val="008A31FD"/>
    <w:rsid w:val="008B6019"/>
    <w:rsid w:val="008C7512"/>
    <w:rsid w:val="008D51E8"/>
    <w:rsid w:val="008D5FA0"/>
    <w:rsid w:val="008F0C52"/>
    <w:rsid w:val="00906AB7"/>
    <w:rsid w:val="00915D0E"/>
    <w:rsid w:val="009B10F2"/>
    <w:rsid w:val="009D0F34"/>
    <w:rsid w:val="00A83DCD"/>
    <w:rsid w:val="00A90FAD"/>
    <w:rsid w:val="00A946A5"/>
    <w:rsid w:val="00AA14BF"/>
    <w:rsid w:val="00B16BC2"/>
    <w:rsid w:val="00B43372"/>
    <w:rsid w:val="00B65CE9"/>
    <w:rsid w:val="00B954D6"/>
    <w:rsid w:val="00C26F3F"/>
    <w:rsid w:val="00C3698D"/>
    <w:rsid w:val="00C4062A"/>
    <w:rsid w:val="00C456CC"/>
    <w:rsid w:val="00C45B15"/>
    <w:rsid w:val="00C86D57"/>
    <w:rsid w:val="00CB0F2F"/>
    <w:rsid w:val="00CC28DF"/>
    <w:rsid w:val="00CC46B8"/>
    <w:rsid w:val="00D01580"/>
    <w:rsid w:val="00D67F79"/>
    <w:rsid w:val="00D82B39"/>
    <w:rsid w:val="00D858E7"/>
    <w:rsid w:val="00DA3F72"/>
    <w:rsid w:val="00DF467D"/>
    <w:rsid w:val="00E27FD1"/>
    <w:rsid w:val="00E373F2"/>
    <w:rsid w:val="00E5108E"/>
    <w:rsid w:val="00E82FA9"/>
    <w:rsid w:val="00E95794"/>
    <w:rsid w:val="00E97F04"/>
    <w:rsid w:val="00EA3A6E"/>
    <w:rsid w:val="00EC16E4"/>
    <w:rsid w:val="00EE214E"/>
    <w:rsid w:val="00EE5D42"/>
    <w:rsid w:val="00F17039"/>
    <w:rsid w:val="00F22C6C"/>
    <w:rsid w:val="00F26226"/>
    <w:rsid w:val="00F55E4F"/>
    <w:rsid w:val="00F96964"/>
    <w:rsid w:val="00FA4F3C"/>
    <w:rsid w:val="00FA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F850"/>
  <w15:docId w15:val="{56D6419D-C46C-004D-B2BA-9926193EF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6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0A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AA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28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8D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8D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8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8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5A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583451A-C38A-2A46-8459-47313A6FBFB0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97</Words>
  <Characters>1081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shnir, Igal</dc:creator>
  <cp:lastModifiedBy>Bader Alshamsan</cp:lastModifiedBy>
  <cp:revision>3</cp:revision>
  <dcterms:created xsi:type="dcterms:W3CDTF">2021-12-02T04:39:00Z</dcterms:created>
  <dcterms:modified xsi:type="dcterms:W3CDTF">2021-12-03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680</vt:lpwstr>
  </property>
  <property fmtid="{D5CDD505-2E9C-101B-9397-08002B2CF9AE}" pid="3" name="grammarly_documentContext">
    <vt:lpwstr>{"goals":[],"domain":"general","emotions":[],"dialect":"american"}</vt:lpwstr>
  </property>
</Properties>
</file>